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/>
        </w:rPr>
        <w:t>X. tropicalis</w:t>
      </w:r>
      <w:r>
        <w:rPr>
          <w:b/>
        </w:rPr>
        <w:t xml:space="preserve"> MMPs cDNA sequence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1. Xt-MMP1 cDNA (Scaffold_119):</w:t>
      </w:r>
      <w:r>
        <w:rPr/>
        <w:t xml:space="preserve"> </w:t>
      </w:r>
      <w:r>
        <w:rPr>
          <w:rFonts w:cs="Courier" w:ascii="Courier" w:hAnsi="Courier"/>
          <w:sz w:val="20"/>
        </w:rPr>
        <w:t>AGAGCAAGGTTGGAAGCTTAACCTTTGAGGCAATAAGCTCCAAGAAACAGCTACTTAGCCACGAGCAGCA</w:t>
      </w:r>
      <w:r>
        <w:rPr>
          <w:rFonts w:cs="Courier" w:ascii="Courier" w:hAnsi="Courier"/>
          <w:b/>
          <w:sz w:val="20"/>
          <w:u w:val="single"/>
        </w:rPr>
        <w:t>ATG</w:t>
      </w:r>
      <w:r>
        <w:rPr>
          <w:rFonts w:cs="Courier" w:ascii="Courier" w:hAnsi="Courier"/>
          <w:sz w:val="20"/>
          <w:u w:val="single"/>
        </w:rPr>
        <w:t>AGGTCCTGGATTGTGTTCCTGCTGTGTATAGCATGTTGCACGGCATTCCCTGCTAGGACCCAGACAGACATAGATAACAAAGATGGACAGATTGCTGAGGAGTTCTTGAAAAAATTCTTCAACCTTCAGACAAATGGGATCCGCCAGTCAAGAAAGAAGGGCAGCAATGCATTCTCCGAGAAAATCCGTGAGATGCAGGACTTCTATGGTTTGGAGGTCACTGGAACACTGGATCAGGAAACCATAGATGTGATGCAACAACCTCGGTGTGGGATTTCTGACGTCGGCAATTTTGCGACCTTCCCTGGAAACCCTGTTTGGAAGAAGAAAGATCTGACATACAGAATACTAAACTACACCCCAGATATGCCCAAAGATGAGGTGGACCGGGCCATTCAGAAGGCTTTCAAGGTCTGGAGTGATGTTACCCCACTTACCTTTACTAGAATCCTTGATGGTGTCGCTGATATTGATATCTCATTTGCAGCTCAAGTTCATAATGATTTTTATCCTTTTGATGGCCCATATGGTACCCTGGCCCATGCATTCGCTCCTGGAAACAACATTGGAGGGGATGCACATTTTGACGAAGATGAGAACTGGACTAGTGGATCAGTTGGTTTCAACTTGTTCCTTGTGGCTGCTCACGAGTTTGGCCATTCCCTTGGGCTCTACCATTCTAATGACCCTAATGCCCTTATGTACCCAACCTACCATTACGTCGATACCAATACATACCAGCTGCCTCAGGATGACATCAATGGAATCCAGTCACTGTATGGAGCAAGTGAAAAGCCCGCTGAACCATCAACACCAATCAACCCAACAACATGCCCCCCAAACATAACATTTGATGCTATAACAACACTGCGTGGAGAAATCTTGTTCTTTAAACACAGATCCTTCTGGCGCAAGATCCCCAATAAATCAGAAATTGAGCAGCATGAGATCAGAACATTCTGGAAAACTCTTCCCACTGGAATTCAGGCAGCCTATGAAAATCAGGAAAAGGATCAGGTTTTTCTCTTTAAAGGAACCAAATACTGGGCTCTTAAAGGCTTCGACATTGAGGAGGGATTCCCTAAGAGCATCTACCAACTTGGGTTTCCCCAGACTGTAAAGAAAATCGATGCAGCTGTTCATGTTGAAGAAACAAGGAAAACCTACTTCTTTGTGAATAATCAGTATTGGAGCTATGATGAAAGAAGATCACAAATGGATAAAGACTCTCCTCAGAGCATCATTAATGGATTCCCAGGTGTCGGAAACAAGGTGCAAGCAGTTTTCCAATCAAATGGTGAGCTCTATTTCTTCAATGGCAATCGGCAGTATGAATTCAGCATAGCCAATAAGAGGGTCTTGCGCCTGCTTAAATACACCAGTTGGTTGAACTGC</w:t>
      </w:r>
      <w:r>
        <w:rPr>
          <w:rFonts w:cs="Courier" w:ascii="Courier" w:hAnsi="Courier"/>
          <w:sz w:val="20"/>
          <w:highlight w:val="lightGray"/>
          <w:u w:val="single"/>
        </w:rPr>
        <w:t>TAA</w:t>
      </w:r>
      <w:r>
        <w:rPr>
          <w:rFonts w:cs="Courier" w:ascii="Courier" w:hAnsi="Courier"/>
          <w:sz w:val="20"/>
        </w:rPr>
        <w:t>T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>
          <w:b/>
        </w:rPr>
        <w:t>2. Xt-MMP2 cDNA (NM_001015789):</w:t>
      </w:r>
      <w:r>
        <w:rPr/>
        <w:t xml:space="preserve">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TTTTCGGCAGATACTCAGGCTGCATC</w:t>
      </w:r>
      <w:r>
        <w:rPr>
          <w:rFonts w:cs="Courier" w:ascii="Courier" w:hAnsi="Courier"/>
          <w:b/>
          <w:sz w:val="20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0"/>
          <w:szCs w:val="26"/>
          <w:u w:val="single"/>
          <w:lang w:bidi="en-US"/>
        </w:rPr>
        <w:t>CGGACTATTAATGTTCATGTTTTAGTCTTCATTTTCA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CTCAGTACATTTTATTATGTTTCTTCTGCACCATCTCCTATTATAAAGTTTCCAGGAGACAAATCT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AGTCAGACGTTGAATTTGCTGCGCAATACCTAAATCAATTTTATGGCTGCCCTAAGGATAAATGTC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GATGGTTCTTAAGGATGCCCTTAAGAAAATGCAAAAATTCTTTGGTCTTACTGAAACTGGGGAGT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CAAAATACCATTGAAACCATGAAAAAGCCAAGATGTGGAAACCCTGATGTAGCCAACTACAACTTC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CCAGAAAACCCAAATGGGACAAAAATCAGCTGACATACAGGATTATTGGATACACAACAGATTTG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CTGAAACAGTTGATGATGCTTTTGCACGTGCTTTTAAAGTTTGGAGTGATGTCACACCACTGGAGT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CGAATTCATGATGGAGAAGCAGATATCATGATCAATTTTGGACGATGGGAACATGGTGATGGATAT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TTGATGGCAAAGATGGACTTCTGGCTCATGCATTTGCACCTGGATCAGGTGTTGGAGGAGACTCG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GACGATGATGAGCTTTGGACGTTAGGAGAAGGCCAAGTTGTGAAAGTAAAGTATGGGAACGCAG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GAGTTCTGTAAGTTCCCTTTCATGTTTAATGATAAGGAATACAACAGCTGTACTGATTCAGGTCG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ATGGCTTCCTTTGGTGCTCTACTACATATGATTTTGACAAGGATGGGAAATACGGCTTCTGTCCA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GTTGCTATTTACCTTAGCTGGTAATGCAGAAGGGAAGCCCTGCAAATTCCCTTTTAAGTTTCAAGG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ACATTTGACAGCTGCACCACTGAAGGGCGAACAGATGGCTACAGGTGGTGTGCTACTACAGAAGAC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GACAAAGATAAGCTGTATGGCTTCTGTCCAGAAACAGCTTTATCCACTGTTGGAGGAAATTCTGAGG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CACCATGTGTCTTTCCTTTCACCTTTCTGGGAAACAAGTACGACTCATGCACTAGCTCTGGCCGCA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GGGAAACTATGGTGTGCTTCAAGCAGTAACTATGATGATGATCGCAAGTGGGGGTTCTGTCCTGA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GTTACAGTCTTTTCCTAGTAGCTGCTCATGAATTTGGGCATGCTCTAGGGCTAGAGCACTCTCAA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TGGAGCATTAATGGCTCCAATTTATACATTCATAAAAAACTTTCGGCTTTCACAAGATGATATTAC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ATTCAAGAACTTTATGGTCAGGGATCCAAGGAAAAACCACGTCCTGGACCTGTCCCTACAATGGGC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TCACACCAGATCTGTGCTCTAAAGATGTTGTACTTGATGCCATGTCTCAAATAAGAGGGGAAACA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TTCAAAGACAGATTTATATGGCGCACTCCAAACCCAAGAAATAAACCAACAGGACCTCTACTTG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ACTTTCTGGCCTGAGCTACCTGATAAGATTGATGCTGTTTATGAAGAACCTCAAGAAGAGAAGAC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CTTTGCAGGTAATGAGTATTGGGTCTACTTATCAAGCACTTTGGAAAGAGGATACCCGAAAAAG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CAGTTTAGGACTACCTCCTGATGTTGATCGTGTAGATGCTGCATTCAACTGGAGCAAAAACAAAA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ATACTTCTTTACTGGGGACAAGTTCTGGAGATATAATGAAGTAAAAAAGAAAATGGACATTGGTTTC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AAATTAATTGCAGATGCATGGAATGGTGTACCAGATAATTTAGATGCTGTGCTGGATCAAACCGGAA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GTACAGCTACTTTTTCAAAGACTGGTATTACTTTCAAGTTGAAGACAAAAGTGTGAAGATTGTAAAGG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  <w:lang w:bidi="en-US"/>
        </w:rPr>
        <w:t>TTGGAAATGTCAAAAATGACTGGCTACGCTGC</w:t>
      </w:r>
      <w:r>
        <w:rPr>
          <w:rFonts w:cs="Courier" w:ascii="Courier" w:hAnsi="Courier"/>
          <w:sz w:val="20"/>
          <w:szCs w:val="26"/>
          <w:highlight w:val="lightGray"/>
          <w:lang w:bidi="en-US"/>
        </w:rPr>
        <w:t>TGA</w:t>
      </w:r>
      <w:r>
        <w:rPr>
          <w:rFonts w:cs="Courier" w:ascii="Courier" w:hAnsi="Courier"/>
          <w:sz w:val="20"/>
          <w:szCs w:val="26"/>
          <w:lang w:bidi="en-US"/>
        </w:rPr>
        <w:t>AATGTATTCATTTAGCTACGCTGTATTCCTTA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GACCTTTCATACTTGTATGGCTTTTTTTGTTATAGCATAATAAAGTATTATAATGGACCAGTCTGGT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GGTATCTGAGGAGCTTAGGAAGATATGCTACAGTAACACTCAAACACTGCAATATTAAGAATTTGT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CCGCTAGAATTTTTCACTTGCTCCAATTAACTATATTAACTTCAGCTTAAAATGTTTTGTATTATA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GCAGCACTGCCATACGTTTTTGGATCAGTTTAATGTTCAATAACCAGGGAAGGAACATGCTGCTTA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CTTTTCCTTAATGAATCATCCACTAACCCATTTGTATATAGGCACCGGCTGCCTATACATAATTGT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TTATGGATTTTTGATGATATGGCCCTTTTGCTGTAACTGCTTTTGAAATCTTTGTTGTTTTGTTAA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TCCTTGTTCACCAAACTGCAGTGAGAAAGAACAGTGTAAACGTTATCAGCTATTGTGTGCTGTTA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TTCACACAGCTGTATTTTTATCCATATTCCAAATGAAAATCTGTACAATATTTTGATAACAAAAACTAA</w:t>
      </w:r>
    </w:p>
    <w:p>
      <w:pPr>
        <w:pStyle w:val="Normal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TTAATTATAAAATAAAAATAAAAATATTAAAAAAAAAAAAAAAAAAAAAAAA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3. Xt-MMP3 cDNA (NM_001030331):</w:t>
      </w:r>
      <w:r>
        <w:rPr/>
        <w:t xml:space="preserve">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G</w:t>
      </w:r>
      <w:r>
        <w:rPr>
          <w:rFonts w:cs="Courier" w:ascii="Courier" w:hAnsi="Courier"/>
          <w:b/>
          <w:sz w:val="20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0"/>
          <w:szCs w:val="26"/>
          <w:u w:val="single"/>
          <w:lang w:bidi="en-US"/>
        </w:rPr>
        <w:t>GTTCTCTCCTGGCTCCTCACCCTGAGTGTCCTGCTGCACATTAATATGGTGGCTCTGGTACC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CCGGAAGAACCCACATACCTGACCCACGGGGACGTACCAGCAGCTCCAGAGCTTTCTGAACTCACC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AGATTACACAAGTTACAGAACACGACCAGATAAAGGTTCAGAAATATCTAGATCTGTTCTACAGA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TGCAGCCATCGGAAGAAAGGCATCTTCAGTTGCAGAAAAGATAAAGGCCATGCAAAAGTTCCTTGG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GAAGTCACTGGGAAAATTGATTCCAATACCATGACGGTTATACAGAAACCCAGATGTGGGGTCCC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GTTGAGAGATTTAGCCATTTTGCTGGAAATCCAAAGTGGGGGAAAACAACAGTAACCTACAGAATTC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CTACACGCCGGATATCACAAAATCAGAAGTAGACTATGCCATTGCCCAAGCGTTCAGAGTCTGGAG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GTTACCCCTTTAAATTTCCAGAAGCTGAATAGTGGGGATGCTGATATCATGATCTCTTTTAACACT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CTCATGGGGATTTTGATTCATTCGACGGCCCAAATGGAGTCCTGGCCCACGCCTATGCCCCCAGC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CATTGGGGGAGATGCCCATTTTGATGAGGATGAACAATGGACATTGGGACCTACAGGTGCTAATC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CACGTTGCTGCTCATGAGTTCGGCCATTCGCTTGGGATGTCTCATTCCACTGACACCAACGCTCT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ATCCAACGGTCTCATTCGGTGTAACCATTGACCCGGCTCAGTATAAGCTTTCTGCGGATGACATCG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CATCCAGACTTTATATGGAAAAGGAAATCCCAGTCAAGTACCCGTGGGCAAGCCCAATCCAGCGCC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CCAAAGAACCAGCCGAACAAGTGTGACCCCAACCTAACGTTTGATGCCGTTACAAGCATGAGAGG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CTGCTCTTTTTCAAAGACGAGGTGTTCTGGAGAAAAAGCGCACGGTTTCCTGAGGTGGAAACTATCC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TAGTATTATCTGGCCGAGTGTGGGGAGAGTGGATGCGGCTTATGAAGTTGTAGGGAGAGACATAGT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CTATTCAAAGGTCGGCAACACTGGGCCACAAGAGGATGGACGATTCTTCCAGGATATCCAAAGGA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GCCTCATTTGGGTTTCCAAAGGATGTAAAAAAAATAGATGCCGCAACCTTCATCAGAGAAGAAATG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CATTTTCTTTGTCGGAGATAGATATTACAGCTACAGCCACAGAACGTCCGCCATGGATTTCGTGAG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AAAAAAATTAAATCAGATTTTCCTGGAATTGGAAAGAAAGTTGATGCAGCATTTCAAAACGGATA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ACTTCTCTGATGGAGCCAGACAAGCTGAATTTGATAACAGAGGGAAAAAGGTGGTGCGTTACCTGCAG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  <w:lang w:bidi="en-US"/>
        </w:rPr>
        <w:t>AACTACAGATGGATGAGCTGCAAA</w:t>
      </w:r>
      <w:r>
        <w:rPr>
          <w:rFonts w:cs="Courier" w:ascii="Courier" w:hAnsi="Courier"/>
          <w:sz w:val="20"/>
          <w:szCs w:val="26"/>
          <w:highlight w:val="lightGray"/>
          <w:lang w:bidi="en-US"/>
        </w:rPr>
        <w:t>TGA</w:t>
      </w:r>
      <w:r>
        <w:rPr>
          <w:rFonts w:cs="Courier" w:ascii="Courier" w:hAnsi="Courier"/>
          <w:sz w:val="20"/>
          <w:szCs w:val="26"/>
          <w:lang w:bidi="en-US"/>
        </w:rPr>
        <w:t>AACGGATCGAGTCTCGCTGTAACATAATGTTTTGTAGGAA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CTCATAACCGTTCCTATTATAGAGCACATATACATGTTTCTGAGGGGCCACAGAATCCCACCCTCTC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TGATTCTGCCAAACCCAACTGGGCGCATTAAATAAAAAGACAAGGTGCCTCCATAGCACTTGGCAG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GGGATTTGCCCGCAGACATTGTGCCAACGCACATCATAGATACATTTCCATAATAGCACAGTGTTG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GGTTAATTATCATGTAATTTGGATTTTCCATCATAAATTAAGCCGCAAAATCTTATATAAACATAG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ATCTGGTATGAAACTCAGATGCAATCCTTTTACCATCATAAGACGCGATAGAAATCTATATAACAG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CAAAATGCCTAAAAGCATTGATGATTCCTTATTATCTGCCTCCTCGGATCTGTGTGGCCCTGGAAG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AGTCTCTGTATTTGCACAGTTATTAAAGGAGAGCTATGCTAATCGGATGCTGAATATAATCACAATGTA</w:t>
      </w:r>
    </w:p>
    <w:p>
      <w:pPr>
        <w:pStyle w:val="Normal"/>
        <w:rPr>
          <w:b/>
          <w:b/>
          <w:sz w:val="20"/>
        </w:rPr>
      </w:pPr>
      <w:r>
        <w:rPr>
          <w:rFonts w:cs="Courier" w:ascii="Courier" w:hAnsi="Courier"/>
          <w:sz w:val="20"/>
          <w:szCs w:val="26"/>
          <w:lang w:bidi="en-US"/>
        </w:rPr>
        <w:t>TGGCTTCTACTGCTGAATAAACTTCTGTGTCTGAAAAAAAAAAAAAAAAAAA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4. Xt-MMP7 cDNA (NM_001005043):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TAATTTCCCACTGCCACC</w:t>
      </w:r>
      <w:r>
        <w:rPr>
          <w:rFonts w:cs="Courier" w:ascii="Courier" w:hAnsi="Courier"/>
          <w:b/>
          <w:sz w:val="20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0"/>
          <w:szCs w:val="26"/>
          <w:u w:val="single"/>
          <w:lang w:bidi="en-US"/>
        </w:rPr>
        <w:t>CTTCAAGCAATCCTGTTAGTTATCGTATCACTGTCCTGTATCCAGG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GCCCGCGCCCCTACCTCAAGATCCTATCAGCCCTTCGGACCGTATGTTTGCAGAGCAATATTTAG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GTTCTATCTGATGAGATCCAAATCAAAGAACACATTTGCTGAAAAAATCAAAGAGATGCAGAAGTTC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GGATGTCGGTGACAGGGAGGTTGGACTCGGACACCATGGCGATGATGAAGACCCCCCGGTGCGGA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CGATATTGCAGAGTTCAGACAGTTCCCTGGGAATCCCAAATGGACAAAAACCCGGCTGACATACAG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GTGAACTACACCCCCGATCTGTCTCGCCAAGTGGTAGACACCGCAATACAGAGGGCGTTTGGGGT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GTAACGTCACCCCGCTGCAGTTCACAAAGGTTTCCTCTGGAGATGCTGACATATTGATCCGATTT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TCGCACGCATGGAGATTCCAGCCCGTTTGATGGCCCCAGTGGAGTTCTAGCTCATGCCTATGGTC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CGCGGCATTGGAGGTGATGCCCATTTTGATGAAGATGAAAGATGGACAAGTTCTAGAACAGGTTTT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CTGTTCCTAGTGGCTGCGCATGAATTTGGCCATTCTCTGGGACTCGATCATTCTACTGACCCACGAG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GATGTTCCCGACCTACCATTATGTGGACACGCAGGCCTTTCGTTTGTCCCAAGATGACATCAACGGAA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  <w:lang w:bidi="en-US"/>
        </w:rPr>
        <w:t>TACAGTCAATATATGGAAGAAGGCAA</w:t>
      </w:r>
      <w:r>
        <w:rPr>
          <w:rFonts w:cs="Courier" w:ascii="Courier" w:hAnsi="Courier"/>
          <w:sz w:val="20"/>
          <w:szCs w:val="26"/>
          <w:highlight w:val="lightGray"/>
          <w:lang w:bidi="en-US"/>
        </w:rPr>
        <w:t>TAG</w:t>
      </w:r>
      <w:r>
        <w:rPr>
          <w:rFonts w:cs="Courier" w:ascii="Courier" w:hAnsi="Courier"/>
          <w:sz w:val="20"/>
          <w:szCs w:val="26"/>
          <w:lang w:bidi="en-US"/>
        </w:rPr>
        <w:t>GTGCAAAGTCACATGCTTTAGCTTGGTCATCATTTAATT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ACATTGTAAGCTCTTGTATGCAGGACCTTCTAATCCTTCTGTTTTATTTTGGCGCTATATTATTGT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TGCTGTATAGCTTGCTGGTACCGTGTAAATAAATAAATGATGATTAAAAGCTTAAAAAAAAAAAAAAAA</w:t>
      </w:r>
    </w:p>
    <w:p>
      <w:pPr>
        <w:pStyle w:val="Normal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AAAAAAAAAAAA</w:t>
      </w:r>
    </w:p>
    <w:p>
      <w:pPr>
        <w:pStyle w:val="Normal"/>
        <w:rPr>
          <w:rFonts w:ascii="Courier" w:hAnsi="Courier" w:cs="Courier"/>
          <w:b/>
          <w:b/>
          <w:sz w:val="20"/>
          <w:szCs w:val="26"/>
          <w:lang w:bidi="en-US"/>
        </w:rPr>
      </w:pPr>
      <w:r>
        <w:rPr>
          <w:rFonts w:cs="Courier" w:ascii="Courier" w:hAnsi="Courier"/>
          <w:b/>
          <w:sz w:val="20"/>
          <w:szCs w:val="26"/>
          <w:lang w:bidi="en-US"/>
        </w:rPr>
      </w:r>
    </w:p>
    <w:p>
      <w:pPr>
        <w:pStyle w:val="Normal"/>
        <w:rPr>
          <w:b/>
          <w:b/>
        </w:rPr>
      </w:pPr>
      <w:r>
        <w:rPr>
          <w:b/>
        </w:rPr>
        <w:t>5. Xt-MMP9 cDNA (NM_001006842):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lang w:bidi="en-US"/>
        </w:rPr>
        <w:t>GACCAATAGTCACACATAGTGAAATTTAGGGTTTGTCTTGGTGCAAAA</w:t>
      </w:r>
      <w:r>
        <w:rPr>
          <w:rFonts w:cs="Courier" w:ascii="Courier" w:hAnsi="Courier"/>
          <w:b/>
          <w:sz w:val="20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0"/>
          <w:szCs w:val="26"/>
          <w:u w:val="single"/>
          <w:lang w:bidi="en-US"/>
        </w:rPr>
        <w:t>GGAGAGTTGGGAGTTTT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ATAGTGGCCATCCTTTGTTCTAGAGGTCACTCTGTGCCTACCAACAGCAAGACCCCTCTGTCAATT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TTCCAGGGGAAATTCAGAGCAGCATGACTAATGCAGAACTGGCTGAGAGGTACCTTCTACAGTTT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ATATGACCCAAGAGCAAGGCTCAAATGTCACTTTAAAAAATGCGCTCACCCTTATGCAACAAAAGCT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CTTACAAGGACTGGAGTCCTAGATACCGAAACACTGGAGGCCATGAGAAGACCTCGCTGTGGGTTT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ATATTGGGAAATTCAACACATTTGACGGAGATTTAAAGTGGGATCACAATGATATCACATACCGTA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GAGCTACTCCCCTGACCTGGACCCCGAAGTGATTGATGATGCTTTTGCCCGCGCATTTAAAGTCT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GATGTCACACCTCTGACCTTCACCCGTATATACAGCGGGGAACCTGATATCAACATTCTGTTTGGA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AGGACCATGGGGATCCTTACCCCTTCGATGGAAAGGATGGCCTCTTGGCCCATGCTTATCCTCCT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TGGGGTTCAGGGTGATGCTCATTTTGATGAAGATGAATTTTGGACACTTGGTACCGGAACTGTGGT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ACTCGCTTTGGGAATGCTGAAGGGGCCCTGTGTCACTTCCCCTTCATATTTGATGGGCAGTCATAC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CCTGTACAACCAGTGGAAGATCAGATGGGCTGCCTTGGTGCAGCACTACCCCCAGTTATGATCAG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AAAATATGGCTTCTGTCCCAGTGAGTTGCTCTACACCTATGGAGGAAACAGTGAAGGCCAGCCCT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TCCCTTTTATCTTTGATGGTGTGTCATATAATGGTTGTACCAAGGAAGGCCGCCAAGATGGGTA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GGTGCAGCACAACTGCCGATTATGACCAAGACCAGAAATATGGATTTTGCCCTAACCGAGATACAG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GATTGGTGGAAACTCCCAGGGAGAACCTTGTGTCTTTCCATTCACATTTCAGGGGAAGAGATTCA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TGCACTACAGATGGACGGGATGACAGAAAGTTGTGGTGTGCCACTACGTCCAGCTATGACCAAGA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AAGTGGGGCTTCTGCCCTGATCAAGGGTACAGTCTTTTTCTGGTGGCAGCCCATGAGTTTGGCCATG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TGGTCTGGAGCATAGTGAAGTTCAAGATGCTCTCATGTACCCCATGTACAGCTACGTTAAAGATTT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CTTCATGAAGATGATGTGCGTGGGATCCAATATCTTTATGGTACAGGTTCTCGTCCAAATCCTAAT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CAAAGTCTACTAAGAAGCCATTAGCTACCAAAAGTCCCAGGAGGACTACCACCCGACCTGTTCGT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GGACCCTGCACAAGATGCCTGTAAGGTGGAGAAGTTTGATGCCATTGCAGACCTACAGGGAGCTC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TTCTTCAAGGATGGGTTGTACTGGACTCTGACTCCCAGAAGTAAGAATGCTCCTCAGAACCCTCAG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ATCTCAGATACATGGCCTGGCCTTCCAAGCAGAATTGACACTGCATTCCAGGACCCCACCAGCAAAA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TTTTTTCTTCTCAGGGCTCAAGTTCTGGCAGTACACAGCTACAAGTGCTTTAGGCCCACGCAGCA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AAGTTGGGTCTGAACAAAGATGTGGAAAGCATCATGGGATCTTTTGCTCGTGATAATGGAAAGGC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TATTCAATGGGGAACGATACTGGAGGCTTAACCTAAAGACATTGACAATTGATAATGGGTACCCAC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AAACAGCTGCAGACTATCCCGGTGTTCCTGGTGACTCCCATGATGTTTTTCTCTATCAAGGGAACTA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TTCTGCCAGGATCAATACTTCTGGCGGGTGACATCACGCAAGCAACAAGACATGGTTGGATATGTCAG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  <w:lang w:bidi="en-US"/>
        </w:rPr>
        <w:t>CTATGACCTCCTTCATTGTCCACAGAAT</w:t>
      </w:r>
      <w:r>
        <w:rPr>
          <w:rFonts w:cs="Courier" w:ascii="Courier" w:hAnsi="Courier"/>
          <w:sz w:val="20"/>
          <w:szCs w:val="26"/>
          <w:highlight w:val="lightGray"/>
          <w:u w:val="single"/>
          <w:lang w:bidi="en-US"/>
        </w:rPr>
        <w:t>TAA</w:t>
      </w:r>
      <w:r>
        <w:rPr>
          <w:rFonts w:cs="Courier" w:ascii="Courier" w:hAnsi="Courier"/>
          <w:sz w:val="20"/>
          <w:szCs w:val="26"/>
          <w:lang w:bidi="en-US"/>
        </w:rPr>
        <w:t>ATGGGGGGGGGGCTGGGTTGAAATGGTACACACTGA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ACTTATATATATTGAAAATCTCTTCCTCTTGGCCTTAAGACTGCCCCCCATTTATTGCTTTGAGGC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CAAGAGCACACTTCAGGCTGGGATCCCCCCCATACAGTGGCATGGAAATGGAAGCAATGTACAGGTG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TGCTTATAAAGACTGCAACTATTGTTTTACTAACTGTATTTTGTAGGAATAAGGAACAGGTGAATG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TATGTGATATTAGAGTCTACTGTCTGTATTTTTATACAAAGTACTTTACCCAACAGCAGCTCTTTTC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TTTCAAACAATTTTAATTATTGTGGTGCATCTAGAAGTGGACAAGAGAGCATGATTATTACACACA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ATGGCCGCCATTCTTATGAGAACATCTGGGCTAAATGGCTCCAGTTTCCTATAGCAACCAGTGGGA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GACTGATACAGAACAAATTAGAAAATAAAAAAGCAAAGACCTGATTATTTTATATGGGCAACTGCA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GGAATTTAGCATCTACACTTTTCTAGGGTTGAATGGGTGTCTTATGATTTGCCCATCACGTGTATT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GTGAGCAATGCAAATATTAATCTATAATATAAATAAACATTCTCTTTGGCCTAAAAAAAAAAAAAAAA</w:t>
      </w:r>
    </w:p>
    <w:p>
      <w:pPr>
        <w:pStyle w:val="Normal"/>
        <w:rPr>
          <w:b/>
          <w:b/>
          <w:sz w:val="20"/>
        </w:rPr>
      </w:pPr>
      <w:r>
        <w:rPr>
          <w:rFonts w:cs="Courier" w:ascii="Courier" w:hAnsi="Courier"/>
          <w:sz w:val="20"/>
          <w:szCs w:val="26"/>
          <w:lang w:bidi="en-US"/>
        </w:rPr>
        <w:t>AAAAAAAAAAAAAA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6. Xt-MMP9TH cDNA (Scaffold_29):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AGAGTAAAAGGCAGAGCATCTGTAGGTATCACT</w:t>
      </w:r>
      <w:r>
        <w:rPr>
          <w:rFonts w:cs="Courier" w:ascii="Courier" w:hAnsi="Courier"/>
          <w:b/>
          <w:sz w:val="20"/>
          <w:u w:val="single"/>
        </w:rPr>
        <w:t>ATG</w:t>
      </w:r>
      <w:r>
        <w:rPr>
          <w:rFonts w:cs="Courier" w:ascii="Courier" w:hAnsi="Courier"/>
          <w:sz w:val="20"/>
          <w:u w:val="single"/>
        </w:rPr>
        <w:t>GGTTGGCTGGGTATTTTAATACTAGTTGCAATACTTTGTTCGATGGGTCACTCTGCTCCTACAGCCAGTAAGAGCCCCGTGTCAGTTATATTTCCAGGGGAAATCCGTAGCAACATGACTAGCGTGGAGGTTGCAGAGTGGTACCTGGTGAAGTTTGGGTATCTCCCCCTCCAGCAGGGCCCATCCAACCATCATGTTTCCATTAAAAAAGCTCTCAGCCAAATGCAACGCAAGCTGGGACTAAAGGTTACGGGCAACCTGGATGCAGAAACGTTGGAAGCCATGAAAAGCCCTCGCTGCGGAGTACCCGATATTGGCAATTTCAATACATTCGATGGAGAATTAAAGTGGGATCACCATGATATTACATATCGTATCCTGAACTATTCCCCTGACCTGGACCCTGACGTGATCGATGATGCCTTCGCTCGCGCATTTAAAGTCTGGAGTGATGTCACTCCACTGACCTTCACTCGTATATACAATGGGGAACCTGATATCAACATTCTTTTTGGAACTGAGGACCATGGAGATCCTTACCCCTTCGATGGGAAGGATGGCCTCTTGGCCCATGCATATCCACCAGGTCCTGGAATGCAAGGAGATGCTCACTTTGATGATGATGAGTTCTGGACACTTGGTACTGGAACTGTGGTAAAGACTCGATTTGGGAATGCTGGAGGGGCCCAGTGCCACTTCCCATTTGTATTCGACGGTCAGTCTTACAACTCCTGCACAAGTGATGGACGCTCTGATGGGCTGCCTTGGTGTAGTACCACTCCAAATTTTGATCAGGATAAAAAATATGGTTTCTGCCCCAGCGAGTTACTCTACACATATGGAGGCAACAGTGATGGAGAGCCTTGTACCTTCCCTTTCATCTTTGATGGAGTGTCATATGATGGCTGTACCAAAGATGGGCGCCAAGATGGATACCGATGGTGCGGCACCACTGCCAACTATGATCAAGACCACAAATATGGATTTTGTCCTAACAGAGGTATAGCTGTGATTGGTGGAAACTCACAGGGAGATCCTTGTGTCTTCCCATTCACATTCCTGGGGAAGAGATACAACTCCTGCACTAGTGAGGGGCGCAGTGACAGGAAGTTGTGGTGTGCTACAACCTCCAGCTATGACCGAGACAAGAAGTGGGGCTTCTGCCCTGATCAAGGGTACAGTCTTTTTCTGGTGGCAGCCCATGAGTTTGGACATGCCCTTGGTCTGGAGCATAGTGATGTGAAAGATGCTCTCATGTACCCAATGTATAGCTATGTGAAAGATTTCCAGCTCCATGAAGATGATGTGCGTGGGATCCAATATCTATATGGGTCTGGTCCACATCCCGCTCCACCAAAACCCAGTGACAAGCCAATACCAACCACCACCCCTTCCACCAGGACTCCTACTACCACCCCTTCCACCAGGGCTCCTACTACCACCCCACTGACACCATCCGTAAACCCTGCCTTAGATGCTTGTAAAGTGAAAATGTTTGATGCCATTACAGAACTACAAGGAGCTCTGCACTTTTTCAAAGATGGGCTGTACTGGAGTGTGACCTCCAAAAATAAGAATGCTCTACAGTCTCCACGCAATATCTCAGACACATGGCCAGCCCTTCCCACCAAAATTGACACTGCATTCCAGGACCCCACCAGCAAGAACATTTTTTTCTTCTCAGGTCGCAAGTTCTGGCAGTACACAGGAAAGTCTGTTTTAGGCCCTCGCAGCATTGAGAAGTTGGGTCTGAGTAAGGATGTGGAAGGCATCATGGGATCTTTTGCTCGAGATAATGGAAAGGCCCTGTTATTCAATGGGGAGCGATACTGGAGGCTTAATGTAAAGACACTGACTGTTGACAAGGGATACCCACGACTAACAGATGTAGACTATGCTGGTGTTCCAAGCGACTCCCATGATGTTTTTCTGTACCAAGGGAAATATTACTTCTGTCAGGATCGCTTCTTTTGGCGCATGACATCACGCAAGCAAGTGGACAGAGTTGGTTATGTCAAATATGATCTCTTGCACTGCCCGGAGCAT</w:t>
      </w:r>
      <w:r>
        <w:rPr>
          <w:rFonts w:cs="Courier" w:ascii="Courier" w:hAnsi="Courier"/>
          <w:sz w:val="20"/>
          <w:highlight w:val="lightGray"/>
          <w:u w:val="single"/>
        </w:rPr>
        <w:t>TAA</w:t>
      </w:r>
      <w:r>
        <w:rPr>
          <w:rFonts w:cs="Courier" w:ascii="Courier" w:hAnsi="Courier"/>
          <w:sz w:val="20"/>
        </w:rPr>
        <w:t>ATGGAGAGCCAAAGAAGAGTAGGTGGCTGTGTCCATGGCAGTTACCATATTTTTCGGGGAAAAGAGCACATTATTATTCAGTATTTGAGACTGAAGGTTTTATGCTGTACTAGTTGTTGTTGTATCAATGAGCGTCAAGCAAATTTGGTTAACTTGGTTGCCAACTATGCTATAATTCCACTTAATTTTGTACAGATAAGGAACT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7. Xt-MMP 11 cDNA (Scaffold_12):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A</w:t>
      </w:r>
      <w:r>
        <w:rPr>
          <w:rFonts w:cs="Courier" w:ascii="Courier" w:hAnsi="Courier"/>
          <w:b/>
          <w:sz w:val="20"/>
          <w:u w:val="single"/>
        </w:rPr>
        <w:t>ATG</w:t>
      </w:r>
      <w:r>
        <w:rPr>
          <w:rFonts w:cs="Courier" w:ascii="Courier" w:hAnsi="Courier"/>
          <w:sz w:val="20"/>
          <w:u w:val="single"/>
        </w:rPr>
        <w:t>CATCTCCTCACCCTTCTACCTGCCCTGTGTGTGCTGGCGGCACACTCAGCCCCTCTGTCACTCATGTACCCCCAGCTCAGAACCCAGGAAAGGCCTCATAAAGATCATGGTTTGTTGCAGACACACTCATTACATTACCCTCATACAAACGGTCTGCTCAATGCTCGCAGTTCAAGGAACCCCCCTCGTTGTGGGGTACCAGATATCCCTGTCCCTCTAGATTCCTCCAGCGGGCGAAATCGTCAGAAACGTTTTGTCCTGTCAGGAGGACGCTGGGACAAGACAAACCTGACGTACAAGATCATCCGTTTCCCTTGGCAGCTAAGTAAGGTGAAAGTGAGACGTACTATTGCAGAAGCCCTAATGGTATGGAGTGAGGTCACCCCTTTGACTTTCACTGAGGTGCATGAAGGACGTTCTGATATCATAATTGACTTCACACGGTACTGGCATGGAGATAACCTCCCATTTGATGGTCCAGGAGGTATCTTGGCACATGCTTTCTTCCCAAAAACCCATCGGGAGGGGGATGTACATTTCGATTACGATGAAGCTTGGACCATTGGAAACAATATAGGTACAGACCTACTTCAAGTAGCTGCTCATGAGTTTGGTCATATGCTTGGCCTGCAGCACTCTTCTGTCTCCAAATCGCTCATGTCACCATTCTACACATTCCGTTACCCACTAAGCCTTAGTGCAGATGACAAGCATGGCATACAGTTTCTGTATGGGGCTCCGCATCCTCCGACCCCTTCCCCAACTCCTAGGGTGGAGGTCAACCAGGTGGAAAATGAGAGTAATGAGATTCCTGCTGCAGAGCCTGATGCATGCTACACTAATTTTGATGCAGTGTCTACAATTCGTGGAGAGTTATTCTTCTTCAAGTCTGGTTATGTGTGGCGCCTTCGTGGTGGGAAACTGCAGAATGGCTACCCAGCCCTGGCATCACGCCACTGGCGAGGCATCCCTGACACTGTTGATGCAGCATTTGAAGATTCTGTGGGAAACATCTGGTTCTTCTATGGCTCACAGTTTTGGGTTTTTGACGGAAAGCTGCAGGCCTCTGGGCCCTTTCCCATTACTGACATTGGTATATCAGTGCCCCAGATTCAGGCCGCCTTTGTGTGGGGCACTGAGAAGAACAAGAAAACCTATCTGTTTAGGGGTGGAGAGTACTGGCGATTCAACCCAGAAACTAGACGAGTGGAAAGCTGGCACTCACGCAACATTGGAGACTGGAGAGGGATACCAAAAGGCATTGACGCTGCCTTCCAGGATGAACAAGGTTATGCCTATTTTGTAAAAGGCCGACAGTACTGGAAGTTTGACCCATTTAAAGTTCGTGTCATGGAGGGGTATCCTCACCTGATCAGTCGGGATTTCTTCAACTGCCATGCAAGCTCTATATCTGTAAACTCCTTAAGA</w:t>
      </w:r>
      <w:r>
        <w:rPr>
          <w:rFonts w:cs="Courier" w:ascii="Courier" w:hAnsi="Courier"/>
          <w:sz w:val="20"/>
          <w:highlight w:val="lightGray"/>
          <w:u w:val="single"/>
        </w:rPr>
        <w:t>TGA</w:t>
      </w:r>
      <w:r>
        <w:rPr>
          <w:rFonts w:cs="Courier" w:ascii="Courier" w:hAnsi="Courier"/>
          <w:sz w:val="20"/>
        </w:rPr>
        <w:t>GCTGGCTCNNNNNTCTTACCAAGGATTGCAGGGAGTACTCTGTAATACAGACTGGCCAGGCAGGACCACAGGGGCC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8. Xt-MMP 13 cDNA (Scaffold_119):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AAGCCAAGC</w:t>
      </w:r>
      <w:r>
        <w:rPr>
          <w:rFonts w:cs="Courier" w:ascii="Courier" w:hAnsi="Courier"/>
          <w:b/>
          <w:sz w:val="20"/>
          <w:u w:val="single"/>
        </w:rPr>
        <w:t>ATG</w:t>
      </w:r>
      <w:r>
        <w:rPr>
          <w:rFonts w:cs="Courier" w:ascii="Courier" w:hAnsi="Courier"/>
          <w:sz w:val="20"/>
          <w:u w:val="single"/>
        </w:rPr>
        <w:t>GCACCTTCACTCTTGTCAGTACTTGTCCTATTTCTAAGCTTTGCTTATTGCCTCTCAGCCCCTGTTCCACAGGATGAAGACTCTGAGATGACACCAGGAGACCTACAGTTGGCTGAGCATTACCTAAACCGGCTTTACAGTTCCTCGTCTAACCTTGCCGGCATGCTGAGGATGAGGAATGTGAAGAGCATAGAGACCAAGCTGAAGGAGATGCAGTCGTTCTTTGGTTTGGAGGTGACTGGCAAACTCAACGAAGATACTCTGGACATCATGAAACAGCCAAGATGTGGTGTCCCTGATATTGGGCAATACAATTTCTTCCCAAGAAAACTGAAATGGCCAAGAAATAACCTGACATACAGGATTGTGAACTACACCCCAGATTTATCCACCAGTGAAGTTGATAGAGCCATCAAAAAAGCACTGAAGGTATGGAGTGATGTCACGCCGCTGAACTTCACTAGGCTCCGCACTGGCACCGCTGACATCATGGTCTCTTTTGGCAAAAAAGNNCATGGAGACTACTATCCATTTGATGGTCCAGACGGCTTGCTAGCTCATGCCTTTCCACCTGGGGAAAAGATTGGGGGTGACACTCACTTTGACGATGATGAGATGTTCTCAACGGACAATAAAGGNTACAATCTCTTTGTTGTTGCTGCTCATGAGTTTGGCCATGCGTTGGGGTTGGATCATTCTAGGGATCCTGGTTCTCTGATGTTTCCAGTTTACACCTACACAGAAACAAGTCAATTCTTACTTCCCGACGATGACGTGCAAGGGATTCAGGCTCTGTATGGCTCTGGTAATAGAGATCCACATCCAAAACACCCTAAAACTCCAGAGAAATGTGATCCTGAGCTAAGCATTGATGCCATCACGGAACTAAGAGGGGAAAAGATGATCTTTAAAGACAGGTTCTTCTGGCGGGTTCACCCCCAGATGACAGATGCAGAACTTGTACTGATCAAGTCCTTTTGGCCTGAACTTCCCAATAAGATTGATGCTGCCTATGAACACGCAGCCAAGGATGTGATCTACATATTTAGAGGTAAAAAGTTTTGGGCTCTCAATGGATATGATATAGTGGAAGATTATCCCAAAAAACTCCATGAGCTTGGCTTTCCAAAGACACTAAAGGCTATCGATGCAGCTGTGTATAATAAAGCCATTGGGAAAACTCTCTTCTTCGCTGGCGACAGTTACTGGAGTTTTAATGAGGAGACCAGGACCATGGATAAGGGCTTCCCAAGACTCATCTCAGAGGACTTCCCAGGAATCGGCGAGAAAGTAGACGCTGCTTATCAGAGAAATGGTTACATCTATTTCTTCAGCGGAGCACTGCAGTTTGAATACAGCACCTGGAGCCAGAGAGTAACACGCATCTTGAAAACCAATTTTGTCCTGATGTGC</w:t>
      </w:r>
      <w:r>
        <w:rPr>
          <w:rFonts w:cs="Courier" w:ascii="Courier" w:hAnsi="Courier"/>
          <w:sz w:val="20"/>
          <w:highlight w:val="lightGray"/>
          <w:u w:val="single"/>
        </w:rPr>
        <w:t>TGA</w:t>
      </w:r>
      <w:r>
        <w:rPr>
          <w:rFonts w:cs="Courier" w:ascii="Courier" w:hAnsi="Courier"/>
          <w:sz w:val="20"/>
        </w:rPr>
        <w:t>TCTTGAAATGAATAATTNTATACATATATATATATCTACAGATATCAGGCTGCTGAGCGGCCTCCTNTTTTATGCAGTTGACTACCGCCTTGGTCTTCAGCAAAGCTATGGGTTGGATATTAAGGGTAAATATAGCGCAGGTTAGCTACAGAGAACAGTAACACTTTCTTTCATACGTTTCCAGATTCCATACAAATGTTAATATTTATATATAACACTACAAGTACCTGCAGGTATTTATACCTACAATGCA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9. Xt-MMP14 cDNA (NM_001030388):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GAGGGAGAGAAGGATAGTGAGGGGAACAGCGTAGTGGGGGCAGTAAGAGCAAGGATACAAGGAAA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AACTTGATATAACATGCACTGTGAATAACCTTTATAAATGACTCACTTTAAAAAGAGTTAACACAT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TGAGCTGTGAGGGGGGTTAAGGGGACTGAACAGAGATTAGTGGATAAGAAACCTATTCTTGCTCTACA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lang w:bidi="en-US"/>
        </w:rPr>
        <w:t>GACAACCACCCTTCAGAGGAGTTTTTACTCGCACAGG</w:t>
      </w:r>
      <w:r>
        <w:rPr>
          <w:rFonts w:cs="Courier" w:ascii="Courier" w:hAnsi="Courier"/>
          <w:b/>
          <w:sz w:val="20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0"/>
          <w:szCs w:val="26"/>
          <w:u w:val="single"/>
          <w:lang w:bidi="en-US"/>
        </w:rPr>
        <w:t>GAGCCTGTGAGAGCAGCCTGGATTTGCC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CTGTGCTCTGTATGCAGCTCTAGCTCCGCCAAATTCAGCCCAGAGGCCTGGCTTCAGCAGTATG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CTGCCCCCTGGAGATTTGCGGACACACACCTTGCGCTCCCCACAGTCCATGAATGCTGCAATATCT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ATGCAAAAATTCTATGGATTAAAAGTGACAGGATCATTCGACAGTGAAACCGAGAGAGCAATGAAGA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TCGATGTGGAGTCCCTGACAAATTCGGTGCTGAAATAAAGGCAAATGTGAGACGGAAGAGATATG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CCAGGGTTTAAAGTGGCAGCACAAGGACATCACATTTTGCATACAGAATTACACTCCCAAAATTGGC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ATTCTACTTATGAGGCAATTCGGAGAGCCTTTAAAGTTTGGGAGAGCGTGACACCACTGCGTTTCC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GGTTCGATATGTGGATATCAAAGATGGATACACTAAACATGCTGATATCATGCTTTTTTTTGCTGA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TTCCATGGAGACAGCACTCCATTTGATGGAGAGGGTGGCTTTTTGGCACATGCATATTTCCCTGGG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GCATTGGAGGCGATACACACTTTGACTCTGCAGAACCTTGGACAGCCAGGAATGATGATCTGGATG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TGATCTGTTTCTGGTGGCTGTACATGAACTTGGTCATGCTCTCGGTTTGGAACATTCAAATGATCC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AGCAATTATGGCTCCATTTTATCAGTGGATGGACACACAGAATTTTCAGCTACCAGATGATGACCG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GAATCCAGCAGCTCTATGGACCCAATCACGGAGAAGGTCTTCCAACTCGTGCACCTCGTCCCACAC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TCCACGACCCACACAAACCCAGAGACCAGATGATACCCCACACGATCCCAACCCACCCACTTATGG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GACATCTGTCAGGGCAACTTTGACACAATTGCTATGTTAAGGGGAGAGATGTTTGTTTTCAAGGAA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GGTTCTGGCGTGTTCGTCATAAACGTGTAATGGATGGATACCCCATGCCCATTGGGCAATTCTGGC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TCTCCCTAGCTCCATTAATTCAGCTTATGAACGAAAGGATGGCAAATTTGTATTTTTCAAAGGGGA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CACTGGGTGTTTGATGAAGCTATTTTAGAGCCAGGCTATCCCAAAACCCTGAAGGAGCTGGGCCGA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TTCCTAGCGACAGGATTGATGCTGCCCTCTATTGGATGCCAAATGGAAAGACCTACTTCTTCAGG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CAAGTACTACCGGTTTAATGAGGAGATGAGAGCAGTGGATCCAGATTACCCCAAGCCTGTCAATG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GAAGGCATCCCAGACTCTATCAAAGGAGCATTCATGGGCAGTGATGGAGCCTTCACTTACTTTTAC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GTAACAAGTATTGGAAGTTTAACAACCAGCTGCTAAAGACAGAGTCTGGCTACCCTAAATCTGTT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CGACTGGATGGGCTGCAGTACTGCCCGACAGCCTGATGATGATGTTGACAGGGAGGTGGTTATTA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GTGGACGAGGCAAGTGGGGGAGTGAGTGCTGCAGCTATTGTAGTTCCTGTCCTTCTCCTGCTTTG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CTTGCCCTTGGACTGGCTGTCGTGCTCTTCAGGCAATGTGGAACACCGAAGAGGCTCCTATATTGG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GGTCCCTTCTGGATAAAGTGTGAACACCTACACCAAGAAATTTGCACCCTCCCCCTGAATTACTGCC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CCAGCCCTCCTCTGTCTGCCTCACACAAATAATACAGGGAGCAGTATCAGCTTCCAGGAAAGAGAG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CTAATGCAATTTGCACCATTTTTGCCTTACTATTTTTTTGTGGCACGTGTCGTGTTTAACCCCTTC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CCAGACCGGGGCCACGATGTTTGAACGAGTACAGATTATGATATATGATTGGTCACTGGGGCCTG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TCAAACAACAGCAAGTTACAAAGGTCATGACAGAGAGGCACATGAACTTGAGATTCAAAAGATCT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TGTTAAGTTTTTGAAATTCAAAATAAATATGGGCCTTCTTTCTAGTCCTTCCCACAACCACCCAA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AACACCAGCCAAGAGTAAAGAACCCTGTTTCTAGCTGGGTATGAATGTGCTGGTCAGAAGAA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TGTCCAGGAATATGGAGGTGTACACTCAGGAACATACATTTTGAACAGCAGGGAATTATATGAC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ATTATGAAAATCTAGAAGGAGGTCCGTGCCATGCTGGTGAGATACTAAAGGCAGGATATGAATAG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CTACTGGAGAGCACACTAAACTGGGTATTACGCACAAGTCTTGTTTACGAGGCTTCTATATAGGCC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AGATCTGTCAGTTTTATGGAAAAGTTGTACTTCATGTAGAAGTGTCTTTAGGGGAAGATATGCAA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GCTAAAATATAAAAGTATTCTCCACAGTACATCTGCAGTGTAGCATATACATTAATAGCACTGGTG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AAAAACAAAAGACAAAGCAGTTTATTTTAATTGTCCAAGCTTGCAACACAAGGGATTTGTTTCTTT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ATGAGCTTCTCAGTCTTTTCTCCCTCTGAGTATTGCTGTAATTCAGTGGTGGCAGTACTTTGGTG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TATGTTGAATTGTGATCCCTTCATATTCCTGGACATTCTGTCTTTACTATATGTGTACCCTAAAA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ACCGCCCATCCCCATTTAAGTAATAATTTGGTGGTAACTAAAATCATAAGAAAATTTAGTAATGGA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TTCTGTAAGGTGTGACATGGGGATTGATGAGGAGTTAGATTTTTTTTTTTTCTTTTTTTTTTTGC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AGGAATCTGTGTATAGAAGCAAGGGGGACAAGTCCAAGATAAGCATTGCCCAATTCCTATAGTGCC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TAGGTGTCCCTCAGCCACCCATTTTCTTCTATGACGCCTCCTCTATGCCCTCCACCTATTTAGTG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TCTGGAGGAGAAAGGGTTAATGTGCATCTCCCTGGTACCTACAGATCATTGCTGGGGGTTGGACA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CTGTAGATACTTTGGAGGGAATTAGTTATTTTCCGTTTTATACAATCTGGCAGCAAAGGGGTTAT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GCTCGTTGGGTCTAGCAGGAAGGCATTACATCATGCTTTGCCAGGGAAAGTGCCCATTCCAGTGG</w:t>
      </w:r>
      <w:r>
        <w:rPr>
          <w:rFonts w:cs="Courier" w:ascii="Courier" w:hAnsi="Courier"/>
          <w:sz w:val="20"/>
          <w:szCs w:val="26"/>
          <w:highlight w:val="lightGray"/>
          <w:u w:val="single"/>
          <w:lang w:bidi="en-US"/>
        </w:rPr>
        <w:t>T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TCTAAGAAAAGATTCACCATTTCTGTTATTCACTGCTATGGGTGTCTGTGGAAGGAAAGGGGTGAA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GGCAAATCACATGGTACGGTTAAGGGGGTGGGATCACATTCGCTTCTTTCCCTTCTCTTATTCTTTG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ATATTTTTATTATTATAATTAATATTATTTGGTAATGAGGCTTCGTGCATGCACACAGCCCCTGCA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CAGGTGGCTTTGTGTTTTACACCTGTCTACTGCAAGAGGGGTCTATGGAGCAACTCAGGTCTTGGTA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GAGCAGCGCTCTGCTTGGCCCTTCTGCAGTGAATGGGTGACTTCTTTTCCCCTACCCTTAACAGCC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CTGAGGCCAGTGCTTGCACATTGATTGGGGGAGTTGCAGTTTGCCCCTGCTAACCTCCAACCCCAAC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CAAGTGCATTATAACATCTATAAGAACACGGATACAAACATAGACTCTAAAAGGGCAAACTAACTA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ATTCCCTCGAATTAATGTATTTGGGTATCCAGGGGCCCCGTTGTTGGGTTAATTAAAGCTTGTCAA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ATGAATTTCAGTTTTTTTAATTGTTTTTATGTGTCCTTTTTTTATCTAAAGAAAGCTATTTGTAAT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AAAAACATTTGTAACATTAGATCTATAAAATGCCAAAATGTGAAAAAAAAAAAAAAAAAAAAAAAAA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  <w:szCs w:val="26"/>
          <w:lang w:bidi="en-US"/>
        </w:rPr>
        <w:t>AAAAAAAAAAAAAAAAAAAAAAAAA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10. Xt-MMP15 cDNA (NM_001015921):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CGGCGCTTTGCTCTCTGCTATAAGCCATGGCCACAGTGACTATACGAGCTGAGTGTGCGGCCTCCCT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GGCTACTGAGAGTGGACTGATCCATGTGCAAGGCGACTGAGGGCTTGGAGCGCTGAGCAGTGCCTGG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GAGAGCTACCCTGAGAGCAGCTCTGGTTGTGCTCAGTCACTTCTGGCTTAGGGAGTGTCACCCAAGTA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GTTTCAACACGGGGCGAAGAAAAACAAAAGGGGAGAAATTGAGCCCCCAAAAAT</w:t>
      </w:r>
      <w:r>
        <w:rPr>
          <w:rFonts w:cs="Courier" w:ascii="Courier" w:hAnsi="Courier"/>
          <w:b/>
          <w:sz w:val="20"/>
          <w:u w:val="single"/>
        </w:rPr>
        <w:t>ATG</w:t>
      </w:r>
      <w:r>
        <w:rPr>
          <w:rFonts w:cs="Courier" w:ascii="Courier" w:hAnsi="Courier"/>
          <w:sz w:val="20"/>
          <w:u w:val="single"/>
        </w:rPr>
        <w:t>GCAGATGGTT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GTTTTGGGGGAGACCTCGCTGGACAGAGCGGGGAGGGGCTGCAAGACTGCTGCTGGGATGGACCTTTCT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TAATCTGCTGTCAGGGATACGCCGCAACTAGTGATTGGGATTCAAAAGCCGAGGCCTGGCTGAAGCTC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ATGGATATCTTCCTCAGACCAGTCGTCAAATGTCCACCATGCGGTCGTTACAGATCCTCTCCTCAGCTA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TCAGAAATGCAACGATTCTATGGAATCCCAGAGACTGGAGAACTGGACCATACAACTACAGAATGGAT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AGAAACCTCGTTGTGGGGTGCCTGATCAGTTTGGGACCCGAGTCAAATCAAATATGAGAAGAAAACGC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ATGCTCACACAGGACGCAAATGGAACCAACAACATCTCACATATAGCATCCAGAATTACTCAGATAAAC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GGGAATGCACAACTCTATTGATGCCATACGAAAAGCCTTTGACGTGTGGTCAAAGGCAACCTCGCTGAC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TCAGAGAAGTGCCCTATGAAGCAGTGCGCCAGCGTCACTCCAGTGCAGACATCCTGATCCTTTTTGCC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TGGTTTCCATGGTGACAGTTCCCCATTTGATGGCCCTGGTGGCTTTCTGGCACATGCTTATTTTCCTG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CCTGGCATGGGAGGAGATGCTCATTTTGACTCAGAGGAGCCATGGACTGTAGAAAACATGGATCTGGC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GGGAATCATCTGTTTCTAGTAGCTGTGCATGAGCTGGGGCACTCTCTGGGGCTAGAGCACTCAAATAACC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TTCAGCCATCATGGCTCCATTCTACCAGTGGATGGATACTGAAGATTTCCAGTTGCCTGAGGATGACA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ACGAGGAATACAACAGTTGTATGGACCTCCAGTGGATCAAATTCCCAGTACCCAGTCTCCCTTACCAACC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CAGGCAAACCTGAAGTGCCTGACAAAAGACCCCCTAAACCACCTCCTAGAGGTAAACCAGAACGGCCT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GTAATGCACCTCCTCCTCGCAGTCCCTCCAATCCTGACCAATACGGACCCAACATTTGTGAGGGCAACT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GATGCTGTCAGTGTTCTTCGAGGAGAGATGTTTGTGTTTAAGGGTGCCTGGTTTTGGAGGGTACGACAC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AACCGAGTCCTGGATAACTACCCCATGCCAATTGGTCACTTCTGGCGTGGGCTTCCACCTAACATAACT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TGCCTATGAGCGACATGATGGAAAATTTGTCTTCTTTAAAGGAGAGAAGTACTGGCTGTTCCGTGAGGC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AATCTGGAAGCTGGTTACCCACAGCCGCTGACCAGCTTCGGATACGGGATCCCTTATGACCGAATTGA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ACAGCCATATTTTGGGAACCTACAGGACACACATACCTCTTCCGAGGAGACAAATACTGGCGATTTAAT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AGGAATCCCGTTCTGCAGATGTTGGTTACCCAAAACCCATTACAGTCTGGGCTGGTATCCCTGACACCCC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AAAGGGGCCTTCTTGAGCTCTGACTCAACTTACACCTACTTCTACAAAGGTGCCAAATACTGGAAGTT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GATAACCAGCAGCTGAAGACAGAGCCGGGATACCCTAAATCCATTCTGCGAGACTTTATGGGCTGCCAG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AAGAAGTTTTTCAGGACCCGGATGTTGTTCCACGATGGCCAGATGTTGAACACCCCCCATTTAATCCTG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GTTGAGTCAGAGGATAAAGATGACAAAGACAGTGACAGTGCTGGACGGGAGGATCCAAACACTGGACG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GATGTGGATGTTGTGGTCCATATTGATGAGTACACACGGGCTGTTAGTGTTGCCATGGTAATTGTGCCAC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ACTACTACTACTGTGCATTCTGGGACTTATTTATGTCATTGTGCAGATGCACCGGAAAGGACCCCCTAA</w:t>
      </w:r>
    </w:p>
    <w:p>
      <w:pPr>
        <w:pStyle w:val="Normal"/>
        <w:rPr/>
      </w:pPr>
      <w:r>
        <w:rPr>
          <w:rFonts w:cs="Courier" w:ascii="Courier" w:hAnsi="Courier"/>
          <w:sz w:val="20"/>
          <w:u w:val="single"/>
        </w:rPr>
        <w:t>AGCCTTACGATACTGTAAACGTTCTTTACAGGAATGGGTC</w:t>
      </w:r>
      <w:r>
        <w:rPr>
          <w:rFonts w:cs="Courier" w:ascii="Courier" w:hAnsi="Courier"/>
          <w:sz w:val="20"/>
          <w:highlight w:val="lightGray"/>
        </w:rPr>
        <w:t>TGA</w:t>
      </w:r>
      <w:r>
        <w:rPr>
          <w:rFonts w:cs="Courier" w:ascii="Courier" w:hAnsi="Courier"/>
          <w:sz w:val="20"/>
        </w:rPr>
        <w:t>TTTTCTTTTTTTTTTTTTTTTATTG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CCATTTTTACCTCTCACCATCCACCTATTTCTTTTGTTCCCACTTCATTTTTATATTCACAACTCATT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GTGTGGTGCTAACATGGGGGAGCTGGGATATTTAATGTTAATATTTGTTCAGACCCCTCCTAAGTTTT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TCCACTGTTTCTTGACTATGGGGGCAAAAGAAGAAATACTGCATTTTCTGACACTTTAAAGGGTGCT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TATTTCCTGAGGTTAGTTTCCGATTCAGTGGTCCACCTATGTGGTGCAGAGGTGATAGCAAATTAC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TGGGATTTCATGGTGTATGCGCAGTGTCTATATTCCTGATGATGTAACACATAAACCTCTGCATTGTT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TTAAGCCTTCCAAGGCTGCATTTCTGTGGGCCATCCTAATGTCAATGCTCACTGGCAGGAAATGGA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CCCTGTTAATTGTAATTATTCTGTAGCCCTAGCACTGTATGGATACAGTTGAATGTTTCTCTAGCATT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GAATGTTGAATATTTATGCCATGCATTTTGCACTGGAGATGTCCTAGGGTGGGAGCAGATCAGCAAAG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GGAATAAACAGGCCTGAATGGGTACAAAATAAAAATAGTAGGGATGCACCAAATCCATGATTTGGCT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GATTCGGCCAAGATTCATCCCTTTTTAGCAGGATTTGGGTAAATCCATGCTTCTGGCCGAACTGAAT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TTAAACTCATTTGATGTCACATAAAAACGAAAGGTGAAAATTTGCGCTTCGCACATAGATCCTTAAA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AAATAAGATTTTGGTTCAGTATTCGGCCAGATCTTTCATGAAGGATTCAGGGTTCAGCTGGATCCT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TTGTGTATTCGATGCATCCCTGAAATATAGTGATTCTACCTGCACTCTGGCTGCTCAAATAATATT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GGTACCTCAGAACTGGGGAATCTCTAAGCCTGGCATGGAAGGGTCGTGTTGCCTTAATCGCCTATGA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CCCTGTGCCATTCACATGAGAGTCTGGACGGGGATATTTTCCTTTGGGTATTGGAGGAAGAGCGTTG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CTGTGGAATGCCGGTATTAGTAAGTTAATAAGGAGTTGCTTTCTTGCACTCTCTGATATTTCTCAT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GGGCTGTGCCCATGAAGTCTATGAACAACGATCTTAGTTTCTTCAGTGTCTGTACGGTAGATGTTCAC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GATATTTTAAAAATGTGTTTGTTGTTTATTAAAGATTTTTGTAATGGTAAAAAAAAAAAAAAAAA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11. Xt-MMP16 cDNA (NM_001015992):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CCCGGGGGGAGGCAGACTGGGCACACAGGCCTCTGTTAGGGCAGGGAACAAGGCACACAGACCCGG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CTGGTTCCACTTGGCCGCTGGTTATGAATGAGATCTTCCCCCTGTGTGTGCCACCGGAGCCCTCCA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TCGCCTATCGCAGCGCAGCCTCCCCTATGCTTGGATAATCCCGCACAGCTGCTCTCCTCCAGCACC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ACTTTGTGAAGGAAGCGGCCAGCCTCCCGGAGCAGATAGCGCAGCTCACC</w:t>
      </w:r>
      <w:r>
        <w:rPr>
          <w:rFonts w:cs="Courier" w:ascii="Courier" w:hAnsi="Courier"/>
          <w:b/>
          <w:sz w:val="20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0"/>
          <w:szCs w:val="26"/>
          <w:u w:val="single"/>
          <w:lang w:bidi="en-US"/>
        </w:rPr>
        <w:t>GTCTGGCTCCCCC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ACTAGGAGCCCGTTACAGTTGTGCCGTTCCGTGGGGCTTATTGTGCTCTCCTTGCTCTGGATTGT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CGGTGGGCGCAGGGGAGCAGGGTTTCAGCGCAGAGATGTGGTTACAAAAATATGGCTACCTTCCA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TGACCCCAGAATGTCGGTACTGCGATCTGCAGAGACCATGCAATCCGCTATAGCTGCCATGCAGCA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CTATGGGATCAATGCTACTGGGAAGATTGACAAAAACACAATTGATTGGATGAAAAAACCTCGGTGT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TGCGTGATCAAGCAGGACCTATTTCCAGATTTAATGTCCGACGGAAACGATATGCCTTAACGGGA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GTGGCATCACAAACATATCACCTACAGTATAAAGAACGTCACTCCAAAAGTAGGAGATTCGGAAAC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AAAGCCATTCGCCGTGCCTTTGATGTCTGGCAGAATGTAACTCCGCTGACATTTGAAGAAGTTCCA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GTGAATTAGAAAATGGCAAACGGGACGTAGACATCACTATTATTTTTGCATCAGGTTTTCACGGGG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TTCTCCATTTGATGGAGAGGGGGGATTTCTGGCACATGCTTACTTCCCAGGACCTGGAATTGGGG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ACACATTTTGACTCGGATGAACCATGGACCTTAGGAAATCCTAATCACGATGGAAATGACCTGTT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TTGCAGTCCATGAATTGGGTCACGCATTAGGCCTAGAACATTCCAATGACCCCACGGCGATTATGG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ATTTTATCAGTACATGGAAACAGACAACTTCAAGCTACCTACTGATGACTTACAAGGAATTCAGA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ACGGTCCACCAGAAAAGGCCCCAGCACCAACAAAACCCCTTCCTACTGTGCCACCACACCGCTC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CCTCCAGTAGACCCTCGCAAGAATGATAGACAACCTAAACCACCCAGGCCTCCTACTGGAGACAAG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CTTACCCCGGAGCCAAGCCCAACATCTGCGATGGGAATTTTAATACACTCGCAATCCTACGCCGAG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TTTGTTTTTAAGGATCAATGGTTCTGGCGGGTAAGAAACAACAAGGTTATGGATGGCTATCCTATG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TCACCTATTTCTGGAGGGGACTGCCTCCTGGCATTGATGCAGTGTATGAGAACCGCGAGGGGAAC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CTTTTTTAAAGGTAATAAATATTGGATTTTTAAAGATACAACCCTTCAGCCTGGGTACCCTTATG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ATGCACTTGGGCCACGGCATTCCGCCTCATGGCATTGATACTGCTGTTTGGTGGGAAGATGTTGG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CATACTTCTTCAAAGGTGACCGGTATTGGCGATACAATGAGGAAATGAGAGTAATGGATCCTGGCT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AAAGCTAATCACAGTATGGAAAGGCATTCCAGAGTCACCACAAGGAGCCTTTGTTGACAAAGAAA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TTTACATATTTTTATAAAGGAAAGGAATACTGGAAATTCCAGAATCTGAATCTCCGGGTAGAACCT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ACCCGAGATCGATCCTTAAGGATTTCATGGGATGTGATGGCTCCACTGATGGAGACAAAGAAAGAA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TCCCCAAGATGATGTAGACATTGTCATCAAGCTGGACAACACAGCCAGCACTGTGAAAGCCATAG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GTAATCCCATGTATATTGGCCTTGTGCCTTCTTGTATTGGTTTACACTGTGTTTCAGATCAAAAGGAA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  <w:lang w:bidi="en-US"/>
        </w:rPr>
        <w:t>AGGAACACCCCGCCACATACTTTACTGTAAACGGTCTATGCAAGAGTGGGTG</w:t>
      </w:r>
      <w:r>
        <w:rPr>
          <w:rFonts w:cs="Courier" w:ascii="Courier" w:hAnsi="Courier"/>
          <w:sz w:val="20"/>
          <w:szCs w:val="26"/>
          <w:highlight w:val="lightGray"/>
          <w:lang w:bidi="en-US"/>
        </w:rPr>
        <w:t>TGA</w:t>
      </w:r>
      <w:r>
        <w:rPr>
          <w:rFonts w:cs="Courier" w:ascii="Courier" w:hAnsi="Courier"/>
          <w:sz w:val="20"/>
          <w:szCs w:val="26"/>
          <w:lang w:bidi="en-US"/>
        </w:rPr>
        <w:t>TGTAGGGTTTCT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TTGAAGTTACTTGAGGTTCCACATGAGAGCTATTATGCTGTTCCCTAGCTAGAAGCAGGCATCTGT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CAGGCTCATGGTCGATCTTAAAAACCACAAGCGGTTTGGTGTCCTGCACTCGAGTGGGGATTCAAT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TGGGAAGCTTCCATGAAATACAGTTTCTGCTGTTCCTCCAGTCCTTTGTATTTCTTTGTCATTCAC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AGGCCTTTCCTCTGCACGTCGAATGCTCAGTTTACTCTCAGTAGTAAACGCAAAGAGGAGAATAAATTT</w:t>
      </w:r>
    </w:p>
    <w:p>
      <w:pPr>
        <w:pStyle w:val="Normal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CAGCGATAATAAAGTTTGATTTTCGTTCGGGAAAAAAAAAAAAAAAAAA</w:t>
      </w:r>
    </w:p>
    <w:p>
      <w:pPr>
        <w:pStyle w:val="Normal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</w:r>
    </w:p>
    <w:p>
      <w:pPr>
        <w:pStyle w:val="Normal"/>
        <w:rPr>
          <w:b/>
          <w:b/>
        </w:rPr>
      </w:pPr>
      <w:r>
        <w:rPr>
          <w:b/>
        </w:rPr>
        <w:t>12. Xt-MMP17 cDNA (NM_001102999):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GTCTTTGAACTTCCAGCTGGCTGCCACTGCTGGCTGCGCAGGTCACATCTTAACCCCAGATCCCTT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CATCGGGCTGCTTTCCCCTGTGCCTGTTACCGTGCTTCCCATGTGATCTGAGGAGCTGCCCTTGGTG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ACAGTTCGATGGTACCTTGACCTGTTGTGCTGAATTCTTCAAACTTCCTTGGATGTTGGCAGAGGTT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GGATGTGATGTGATGGCATGCAGATATTCTTGCAGCAGGGTCCGGCATGTGGAATTGTGCTGATGCT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GAGGAGATGTGAAGAAGAGGGCTTGGGTGTACACATGAATGTCGCCTTCATCTACCCAGGGCTGAGGAG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lang w:bidi="en-US"/>
        </w:rPr>
        <w:t>GAAGACAAGGG</w:t>
      </w:r>
      <w:r>
        <w:rPr>
          <w:rFonts w:cs="Courier" w:ascii="Courier" w:hAnsi="Courier"/>
          <w:b/>
          <w:sz w:val="20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0"/>
          <w:szCs w:val="26"/>
          <w:u w:val="single"/>
          <w:lang w:bidi="en-US"/>
        </w:rPr>
        <w:t>CTGTTGATCCCCTCCAAAGAGAGTTTTTGGCACCAGGAGATGTTTCTGATCGGC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GATTGCTTTACGGGAATCCATGGCAGCTCCAACCCCTACAGCTGAGGATATAAATCGGGGAGTT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GTTGACTAAATTTGGCTATCTGCCCCCACCCGATCCTGTTACAGGGCAGCTGCAGACACAGGAAG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TCTAAAGCCATCAAGGCAATGCAAGAGTTTGGTGGCCTGAAAGCTACTGGGATTTTAGATGAACCC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GGAGCTGATGAAAACCCCTCGTTGTTCTCTGCCTGATCTGTCCCATTCACAAGCTTCAAGAAAG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GAAGTGCCCAGCCCGTGACAAAGTGGAGTAAAAGGAATTTGTCCTGGCGGGTTCGAAATTTTCCTA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TCTTCACTGGGACACGACACAGTGCGGGCACTAATGTATTATGCCCTTAAAGTATGGAGTGATATT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CACTGAACTTTCATGAGGTAGCTGGGAATAATGCAGACATTCAAATCGATTTCTCAAGGGCTGACC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TGATGGATACCCATTTGATGGCCCCGGAGGGACAGTAGCTCATGCCTTCTTTCCAGGAGAACATC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ATCTGGAGACACTCATTTTGATGATGAAGAATCTTGGACGTTCCGATCTTCAGATATTCATGGCAT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CTATTTGCTGTGGCAGTGCATGAATTTGGCCATGCCATTGGACTGACTCACATTTCAGACATGGAAT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CATGAGACCTTATTATCAAGGACCTGTGGGTGATCCCTTAAAGTATGATCTGCCATATGACGACA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AGAATCTGGCAGCTATATGGAGTCCGAGAGTCTGTGTCCCCCACAGCAAAACCAGATGTTTCAAA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AGGATCATCCTTTTCTGCCTGATCTGCCAGAAAACCGCTCTACCATTCAGCCAAGGAAGGATGAGC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CCGTTGTAGCACACATTTTGATGCAGTTGCTCAGATCAGAGGAGAAGCATTCTTCTTTAAGGGCAA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TTCTGGAGGCTCACACGGACAAAGCATTTGGTATCCCTCCAGCCGGCTCAGATCCATCGCTTCTG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GTCTCCCACTGAACATGGATAGTGTGGATGCTGTGTTCGAAAAAACTACTGACCATAAGATAGTT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AAAGGGGACCGGTACTGGGTTTTTAAAGATAATAATGTGGAGGAAGGATACCCAAGACCAATCA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TTTGGACTGCCACTAGGAGGTATAGATGCTGCCTTCTCCTGGTCTCACAATGACAAGACATAC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AAAGACAATCTTTTCTGGTCATATGATAACAAAGAACATAGGATGGATGAAGGATATCCTTTAGAGA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GCTGTGGAAGGGCATTCCGGCTACTTTGGATGATGCCATGGGATGGTCTGATGGAGCTACATATT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CAGAGGTAAAGAGTACTGGAAGACTGTGAACAGCAATATGGAGGCAGAACAAGGCTATCCACAATC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CAAAGGACTGGCTTGTTTGCAGTGACATGCTTTCAGATGGACCTAGTTCTGAAAGTACCCAGACTG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TCATTCTGGGCAAGGAAAGCAACATGAAAGCAGGTCCGAAAATGGTTATGAGGTCTGTTCCTGTAC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TCAGGGGGATCTCTTTTTGGAAGTGCATATGATGACCTTTTGTGGTTCTTGTCTATAATCCACTTGT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  <w:lang w:bidi="en-US"/>
        </w:rPr>
        <w:t>CACAGCAGCCTTGATCTCAATCCTA</w:t>
      </w:r>
      <w:r>
        <w:rPr>
          <w:rFonts w:cs="Courier" w:ascii="Courier" w:hAnsi="Courier"/>
          <w:sz w:val="20"/>
          <w:szCs w:val="26"/>
          <w:highlight w:val="lightGray"/>
          <w:lang w:bidi="en-US"/>
        </w:rPr>
        <w:t>TGA</w:t>
      </w:r>
      <w:r>
        <w:rPr>
          <w:rFonts w:cs="Courier" w:ascii="Courier" w:hAnsi="Courier"/>
          <w:sz w:val="20"/>
          <w:szCs w:val="26"/>
          <w:lang w:bidi="en-US"/>
        </w:rPr>
        <w:t>TGCCCTAACCTAATGGACTCCACCACACAAAAGACTTGA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CAATAAATGGGATCCCATCAACGCCGCACTTATGTCGGCCAAACATTCCGAGGAGCTTGGAAGTGA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TACCAAATTCTCCATGAGAAATGATCTTTAATTTTTAAGATAATATTCTGTAAAACAGTGCTCAAA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GGAACATTGGCAAGGCAATATCACTGCGGAATAGATGAGCAAAATTCTATGGTAGCCATGTGCCT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CTGTCTTAAATGGGTCTCTGCGATAAGTACTTATCAAACAGATCTGAAAGACGTGAAACATCAGAA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TTCTCTCTTTACCAAAGGTTTTGCTAATTAATTCCAAAGTGTCAAAGTTTAAAAAGTAATAACATGT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AAGCTCTTTATTCTAGTCTGTCATTTGAAACAAGTACATTTTTAAATCTCAAAACTTTAAGGAAAGC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TTAGCCTTCCCAGTGCTTATACAAGATAGAGCGAGAGAGGATGACCCAGTAATCTGAGCACTGCCAA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GATTCTGTAATAGTGCTTCTTTGGATATCTGAAAACTGGATGTAAAATAAAGAGGCACATCTTGTTTAC</w:t>
      </w:r>
    </w:p>
    <w:p>
      <w:pPr>
        <w:pStyle w:val="Normal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CCAAAAAAAAAAAAAAAAAAAAAAAAAAAA</w:t>
      </w:r>
    </w:p>
    <w:p>
      <w:pPr>
        <w:pStyle w:val="Normal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</w:r>
    </w:p>
    <w:p>
      <w:pPr>
        <w:pStyle w:val="Normal"/>
        <w:rPr>
          <w:b/>
          <w:b/>
        </w:rPr>
      </w:pPr>
      <w:r>
        <w:rPr>
          <w:b/>
        </w:rPr>
        <w:t>13. Xt-MMP18 cDNA (NM_001030330):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lang w:bidi="en-US"/>
        </w:rPr>
        <w:t>CGGCAAATCCTAGAAAGCCTTAGAAGG</w:t>
      </w:r>
      <w:r>
        <w:rPr>
          <w:rFonts w:cs="Courier" w:ascii="Courier" w:hAnsi="Courier"/>
          <w:b/>
          <w:sz w:val="20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0"/>
          <w:szCs w:val="26"/>
          <w:u w:val="single"/>
          <w:lang w:bidi="en-US"/>
        </w:rPr>
        <w:t>AAGAGCCTCCTGCTGAAGCTGCTACTGTGTGTAGCC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GCCGCCTTCCCTACAGATAAACAAGATGCACCCACAGGAACCAGTGAGGAGATGGCTGAGAACTAC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AGAAATTCTACAGTCTCGGCACCGAGGGGGGACCAGTTGGGAGAAAGAAAAACAACCGTCCTTTCA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AAAGCTCCAGCAGATGCAGAAGTTTTTTGGCTTAAAGGTGACGGGGATACTGGACAGTAAGACAAT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GTCATGCAGAAACCCAGGTGTGGAGTCTATGATGTTGGGCAGTACAGCACCGTCCCAAAAAGTTCT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GGCAGAAAACTGATCTGACCTACAGAATCATAAACTTCACTCCTGACCTGCCCCAGGCCGACGTG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TGCCATTCAAAGAGCTTTTAAAGTCTGGAGTGATGTGACACCTTTGACCTTCACCAGAATCTACA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GTATCAGATATAGAAATCTCATTTTCAGCTGGAGATCACAAAGACAATTCTCCTTTTGATGGACCT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GCATTTTAGCCCACGCCTTTCAGCCCGGCAACGGCATTGGTGGAGATGCCCATTTTGACGAAGAT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CCTGGACCAAGACCAGCCAATTGTACAATCTGTTTCTTGTTGCTGCCCATGAATTCGGACACTCCTT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CTTTCTCATTCCACTGATCCAGGTGCCTTGATGTATCCATCTTACTCAAGTACCGACCCCAATGC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CAGCTTCCTCAGGATGATATAAATGCTATACAGTATCTATATGGAAAGTCTTCCAATCCAGTCCAA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CGGCCCAACCACTCCTACCATATGTGATCCCAACGTGGTTTTCGATGCTGTCACCACCTTGAGAG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CTGATTTTCTTTCTTAACAGGTTTATATGGAGAAAGCATCCCCAAGCATCCGAGGCTGAACTCATG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GTGCAAACATTCTGGCCATCACTGCCCAACGATATCGATGCTGCCTATGAAAATCCTATAACGGAG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CCTTGTGTTTAAAGGAGCAAAATATACAGCTCTCAACGGCTTCGATGTATTGCCAGGCTACCCCA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ATCTACAGCCTGGGATTCCCAAAGACCGTGAAGAGAATCGACGCAGCTGTTCATATTGAGCACCTC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AAACATATTTCTTTGTGGCTAATAAATATTGGAGTTATGATGAAGATAAACAGCAAATGGACAAA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CCAAAACTAATAAGAGACGATTTCCCAGGAATCCCTGAGAAAATTAATGCAGCCCTTTATTATA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CGCCTGTATTTCTTCATTGGACGGGTCCAGTTTGAATACAACCTCAACACTAAGAAAATTGTACAGG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  <w:lang w:bidi="en-US"/>
        </w:rPr>
        <w:t>TTTGAGAAGCAACAGCTGGTTGGGCTGC</w:t>
      </w:r>
      <w:r>
        <w:rPr>
          <w:rFonts w:cs="Courier" w:ascii="Courier" w:hAnsi="Courier"/>
          <w:sz w:val="20"/>
          <w:szCs w:val="26"/>
          <w:highlight w:val="lightGray"/>
          <w:lang w:bidi="en-US"/>
        </w:rPr>
        <w:t>TAA</w:t>
      </w:r>
      <w:r>
        <w:rPr>
          <w:rFonts w:cs="Courier" w:ascii="Courier" w:hAnsi="Courier"/>
          <w:sz w:val="20"/>
          <w:szCs w:val="26"/>
          <w:lang w:bidi="en-US"/>
        </w:rPr>
        <w:t>CACCACAGACTCCCTGCTCTCTCACCACAGACTCCCT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CTCTAATAGAGGACAATATTGACAGCGACTGTTGCTCATTTCTGCAGCTGTCAGTAGTTTCCATAT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CAATTCAATGCAACTTTTGGGTTTATTTAATCATTATTAATTAATATTTTATACTACTTTTTCTTTAA</w:t>
      </w:r>
    </w:p>
    <w:p>
      <w:pPr>
        <w:pStyle w:val="Normal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AAATATTTTTTGTTT</w:t>
      </w:r>
    </w:p>
    <w:p>
      <w:pPr>
        <w:pStyle w:val="Normal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</w:r>
    </w:p>
    <w:p>
      <w:pPr>
        <w:pStyle w:val="Normal"/>
        <w:rPr>
          <w:b/>
          <w:b/>
        </w:rPr>
      </w:pPr>
      <w:r>
        <w:rPr>
          <w:b/>
        </w:rPr>
        <w:t>14. Xt-MMP19 cDNA (BC153750):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AGCTGGGATATCCTACATACAATGAGCTACAGGATGCTGCTGTTTCTACTGCTTGGGACTTTGCCATTC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TTGTCTATGCAATGCACATTGAACCCAGCTCTGGGGAGGAGGCCAAGAGATATCTACAGCAGTTTGGG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ACCTACAGAAGCCCCTGGAGAGCGACACTGAGGACTTCAGCTCAGAGGAAGTACAGGAAGCGCTACGTA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TTCCAGCTGTCTACACACTTACCTGGAACTGGCGTCTTGGATGAGGACACCATAGATAAGATGAGGCA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CTCGATGTGGAGTAGAAGATCCATTCAACCAGAAGACTCTGAGATATCTGCTCTTAGGTCGCTGGAGG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AGAAGAACCTCACTTACAGGATATATAATTACACGCCAGATATGAGCCTGGCTGCGGCCAGGTCTGCCA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CTAGCTGGCTTTAAGTATTGGAGCGACGTCACACCCTTGACTTTCAAGGAGGTTACCCGAGGAAGGGC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GATATACGCATTTCTTTTCACCGCCGGGGTAATGGCTGTTCACGCCCCTTTGATGGTCCTGGTAAGGTGC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GGCCCACGCCGATATCCCTGAATTGGGCACTGTGCATTTTGATGAGGATGAGTTGTGGACAGAAGGGAC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TATGAAGGGGTGAACTTGCGCATCATTGCAGCACATGAGCTGGGACATGCACTGGGTCTGGGACACTC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GTTTCAGAAGTGCTCTGATGGCTCCCATATATTTTGGCTACAAACCAAACTTCCGACTCCATGATGAT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ATGTGAAGGGGATTCAGGCCTTGTATGGTAAGAAAGATAAAATAGAAGAAGAAGAAGTTGTAACCACTG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GGAGCCTGCCATCTCTGCAGAGCCAACACCCACCAGCCTAACCCCTGATCCTTGTAATGACAACCTTGA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GCCATCATCCTAGGTCCCTATGGAAAGACTTATGCCTTTAAAGGGGATTATGTTTGGACAATCACAGAT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CGGAATTAGCCCCCTTATTCGCATCCAGTCTCTGTGGAAAGGCCTGCCCGGAAACATAGATGCAGCCG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GCACTCTCCGCGCACACAGAGAACCTATTTCTTTAAAGGAGACAAACTGTGGGTGTACACAAATTTCAA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TGAATCCTGGATACCCCAAGTTGATAACAAGGGTTCCACCAAATATCAATGCTGCTTTGTACTGGGAA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AAACAAAAAGATCTTCTTGTTCAAGGGGGATGGGTACTGGCAATGGGACGAGTTGGGATGGAGCAACC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TCCTCAAAGAAGATCTCCAGCCTGTTCACTGGCATTCCCTCTCAGCTGGATGCCGCTGTGACGTGGAA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AACGGCAAGATTTATTTCTTCAAGGGAGACAAGTACTGGAGAGTGAACAAGCAGCTACGGGTGGAGCGGG</w:t>
      </w:r>
    </w:p>
    <w:p>
      <w:pPr>
        <w:pStyle w:val="Normal"/>
        <w:rPr/>
      </w:pPr>
      <w:r>
        <w:rPr>
          <w:rFonts w:cs="Courier" w:ascii="Courier" w:hAnsi="Courier"/>
          <w:sz w:val="20"/>
          <w:u w:val="single"/>
        </w:rPr>
        <w:t>GTTATCCTCTGAGCAAGGCTGAACGCTGGATGCAGTGCTACTATTTTGAT</w:t>
      </w:r>
      <w:r>
        <w:rPr>
          <w:rFonts w:cs="Courier" w:ascii="Courier" w:hAnsi="Courier"/>
          <w:sz w:val="20"/>
          <w:highlight w:val="lightGray"/>
        </w:rPr>
        <w:t>TAA</w:t>
      </w:r>
      <w:r>
        <w:rPr>
          <w:rFonts w:cs="Courier" w:ascii="Courier" w:hAnsi="Courier"/>
          <w:sz w:val="20"/>
        </w:rPr>
        <w:t>TAACGGGCTAAAGAA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TTTTAAGGTGCCTCACTGGCTGCAAGGAGAAGTCGCTGGGTGGGACACGGGGGAGTCTGAGGCCTG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TGTTTCTCATCCATCAGAAAGTCCTGTATTTTCCCTTTATTCTAAATTGGGACACTGGCACAGTAA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GGCCAGAAGCCGGGATAATTGTGCGCAGTGGTTACAAGTGAACTGAATGAAGTCTCTGCCATCTGAAG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ATTGGCTAGAGAGTCGCACATTGTAGTCTTTACCTTCTGTTATAGAGGCCTGGCTCTGGTCTGTTC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CAAATGTACAGTGCGGCCTAGAGAGGGGAAGCCCAGTCTGGGGAGAGGGGTCATTTATAAATCAGC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GTCCTACCTCTGCTTGTCTGGTGAACAGTTTGTGGGAGATTGAAAATATTATTTGTGGGAGTTCATG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TATCTTACAGCTGTTACACAATATGATATGTCCTTTGTACTTTTAGCAATGTCTCTTTCTCACAGGC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CACCATAGTGCAGGGAGCCCAGGGTAAATGCCATTTCTGTTGTATCCTAAACCTGGTTGTGGTCTTA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ACTATAAAAGTTCCATAGCAAAAAAAAAAAAA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15. Xt-MMP 20 cDNA (Scaffold_119):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CGGTATGGCCATACCAGTTTAATGCAAGATGAGGTATGGCCGCCATGTTTGAAACACTGACCCACTGGGAATACAGTTCTATGGGGTCACATCTCTGGTTAGGGCTGCTGTCATTGAGGGGAATAAGGGGATAGAGAAGGGCCTGATTT</w:t>
      </w:r>
      <w:r>
        <w:rPr>
          <w:rFonts w:cs="Courier" w:ascii="Courier" w:hAnsi="Courier"/>
          <w:b/>
          <w:sz w:val="20"/>
          <w:u w:val="single"/>
        </w:rPr>
        <w:t>ATG</w:t>
      </w:r>
      <w:r>
        <w:rPr>
          <w:rFonts w:cs="Courier" w:ascii="Courier" w:hAnsi="Courier"/>
          <w:sz w:val="20"/>
          <w:u w:val="single"/>
        </w:rPr>
        <w:t>AACTATTTCAGAGAAACAGACATTCAGCAAGTTTTATTTGGAGGACTAAATATACTGGTTAAGGAATATCTTGACAAGTATTACAGTGACAGAGGAACCATGCGAGTGGCTGAGATGGTAGCTGATGATGTCTCTATGTCAAGAAAGATTAGAAAAATGCAAAAGTTTTTTGGCCTTCAAGTGACTGGAAAGTTGGATCATTCTACGCTCGCAGTCATGCAGAAGCCACGCTGTGGGATGCCAGATCTGGCTAATTATCATGTTTTTCCAGGAGAGCCTAAGTGGCAAAGAAGTTCTTTGACTTACAGGATTACAAAGTACACCTCTAGCCTTAGCGCACAAGATGTTGACAGAGCTGTGGACCTGGGGTTAAAAGCATGGAGTGATGCTGCCCCTCTGAATTTCATCAAAACAACTCAAGGAGAAGCTGACATCATGATTTCATTTGAATCTGGAGATCATGGAGATTCTTATCCCTTTGATGGACCCCGAGGGACTCTGGCTCACGCGTTTGCTCCAGGCGAAGGCTTAGGGGGCGATACTCACTTTGACAATGCGGAGAGGTGGACAACAGGAAAGAATGGGTTTAACCTTTTCACTGTAGCTGCTCATGAATTTGGCCACGCATTAGGCCTGGGGCATTCAAGTGATCCCTCAGCTTTGATGTACCCAACATATAGATACCAGCATCCCATTGGATTCCAGCTGCCAACAGATGATGTGAAAGGGATTCAAGCTTTGTATGGAACTAAGGGAATAGGGAAAGAAAAGCCCATGGCACCTCAACAACCAGCCAATAAACCAGATCAGTGTGACCCAAATCTATCTTTTGATGCTGTTACAGTCCTTGGAAATGAACTTTTGTTCTTCAAGGAGAGGTCTTTTTGGAGGAGACAGGCCCCACTTACCAACATCGGGCCAAGCCCAATCGCAAGTTCATTCCCACAGTTGATGTCGAACGTTGATGCTGCCTATGAAGTCGCAGAACAAGGGACAGCGTATTTTTTTAAAGGACCTCATTACTGGGCAACTAGAGGATTACAAATGCAAGGACACCCCAGGACCATTTATGAATTTGGTTTTCCAAGGCACGTACAGAAAATAGATGCTGCTGTCCACCTAAAGAACTCCAGGAAAACTCTGTTTTTTGTTGGTGATGATTATTACAGCTACGATGAAACAAAGAGGGAAATGGAGGATGATTACCCAAAGAGCATTGATGACGAATTTACTGGTGTGGAAGGAAATATTGATGCAGCAGTTGAAGTTAATGGATTTATTTACTTCTTCTCCGGTCCAAAGGCTTATAAATATGACACTGAAAAAGAGGACGTGGTTAATATTGTGAAATCCAGTTCCTGGATTGGATGC</w:t>
      </w:r>
      <w:r>
        <w:rPr>
          <w:rFonts w:cs="Courier" w:ascii="Courier" w:hAnsi="Courier"/>
          <w:sz w:val="20"/>
          <w:highlight w:val="lightGray"/>
          <w:u w:val="single"/>
        </w:rPr>
        <w:t>TAA</w:t>
      </w:r>
      <w:r>
        <w:rPr>
          <w:rFonts w:cs="Courier" w:ascii="Courier" w:hAnsi="Courier"/>
          <w:sz w:val="20"/>
        </w:rPr>
        <w:t>AAACGTTCTGAGAAGATGGTTACAATCACTTCGCATTCATGGGGCAATCGGGTTTTGACATCAACATCAAAGAAGAGTTGGAAATTTTCAAAACACAAAACTATGATTTTAACTTAAAGCAAAATATTTCTTATTTATTAGTTTCGGTTCGACAATTTCTTTCCTTGTAAGGTCATGTTTGCATAGAATATCCATCTCCTGGTTATATTTACATTACTATATACGACTGGGGGTGTTACATTGTTTGCTGTTGTTGTGGTACATTCTCTAGAATGACTTTGTTGATGTTGCCAAGAATTATTACAGTAAATAATAATTGTC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16. Xt-MMP 21 cDNA (Scaffold_32):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CCTCACAGAGTCAGCAGGACAGCAGCAGGACCATCAGCATCACATGAGGCCACC</w:t>
      </w:r>
      <w:r>
        <w:rPr>
          <w:rFonts w:cs="Courier" w:ascii="Courier" w:hAnsi="Courier"/>
          <w:b/>
          <w:sz w:val="20"/>
          <w:u w:val="single"/>
        </w:rPr>
        <w:t>ATG</w:t>
      </w:r>
      <w:r>
        <w:rPr>
          <w:rFonts w:cs="Courier" w:ascii="Courier" w:hAnsi="Courier"/>
          <w:sz w:val="20"/>
          <w:u w:val="single"/>
        </w:rPr>
        <w:t>CCTTCCATTAAGCTTCTGATCTGGTGCTCCTTGTGCCTGATATCATCCAGGCTGTGCCATTCGGAGAAGCTCTTCCACAGCCGGGATCGGTCAGACCTCCAGCCCTCAGGAATCCAACAGGCAGAACTGGTCAAGGATTTGCTCTCCGCCCAGCAATACCTGGCAAAATATGGTTGGACAGAACCAGTAATTTGGGATCCATCGAGCGCCAATGAAAATGAACCTCTGAAAGATTTCAGTCTCATGCAAGAGGGGGTTTCTAACGCAAGGCAAGAGGTGGCCGAGCCAACAAAAAGCCCTCAGTTCATCGATGCTCTCAAAAAGTTTCAGAAGCTGAACAACTTGCCAGCTACAGGAATCCTAGATGATGCCACCATCAATGCCATGAACAAGCCACGGTGCGGCGTACCAGACAACCAAATGGCAAAGAAAGACACAGAGAGATTGCCCACAAGAAAGTCTTTGGAAAACAAAACCAAAGATTCGGAGAACGTTACTCAACAAAACCCAGACCCCCCCAAGGTTCGGAGGAAGAGGTTCTTAGACATGTTAATGCACTCAAACAAGTACAGGGAAGAACAGGAGACACTACAGAAATCCACAGGGAAAGTCTTCACCAAAAAGCTGCTGAAATGGAGAATGATTGGAGAAGGCTACAGCAATCAACTTTCCATCAATGAGCAGAGATATGTCTTCAGGTTGGCTTTCCGCATGTGGAGTGAAATCATGCCACTGGACTTCGAAGAAGATAACACCTCCCCTCTATCCCAAATAGATATCAAACTCGGATTTGGACGAGGTCGGCATTTAGGCTGTAGCCGGGCGTTTGATGGCTCCGGGCAGGAGTTCGCCCACGCTTGGTTCCTAGGGGACATCCACTTTGATGATGATGAACATTTTACTGCTCCCAGCAGCGAGCACGGGATCAGCCTGCTGAAGGTGGCGACCCATGAAATTGGCCATGTTCTTGGATTATCTCACATCCACAGGGTGGGATCAATAATGCAGCCCAATTACATCCCGCAGGACTCTGGCTTTGAGCTGGACCGGTCTGACAGGAGAGCCATACAGAACCTATATGGTTCATGTGAAGGCCCCTTTGACACAGTTTTTGACTGGATCTATAAAGAAAAGAACCAATACGGGGAGCTTGTTGTTCGATACAATACCTACTTCTTCCGCAACAGCTGGTACTGGATGTATGAGAATCGGAGCAACAGGACACGCTATGGGGATCCATTGGCCATTGCTACTGGCTGGAGTGGAATTCCCGCACAGAATATTGATGCTTTCGTTCATGTCTGGACCTGGACAAGAGACGCCACCTATTTTTTCAAAGGTACTCAGTACTGGCACTATGACAGCGAAAACGACAAAGCCTACGCCGAAGATACGCAGGGGAAGAGCTACCCTCGCCTCATCTCAGAAGGGTTTCCTGGAATCCCAAGCCCCATCAATGCTGCCTATTTTGACCGGAGATGGCAGTACATTTACTTCTTCAGAGACTCACAGGTTTTTGCCTTTGATATCAACAAAAACAGAGTTGTGCCAGACTTTCCCAAAAGAATCATCGACTTTTTCCCAGCCGTGGCAGCCAACAATCACCCCAAGGGTAACATAGACGCGGCGTACTACTCCTACACACACAGCTCCTTATTTCTCTTCAAAGGAAGAGAGTTTTGGAAAGTCGTCAGCGACAAGGACAGAAGGCAAAACCCCTCTCTTCCATACAATGGATTGTTCCCCAGAAGAACAATATCACAGCAGTGGTTTGACATCTGTAATGTACACCCTTCATTGCTGAAAATG</w:t>
      </w:r>
      <w:r>
        <w:rPr>
          <w:rFonts w:cs="Courier" w:ascii="Courier" w:hAnsi="Courier"/>
          <w:sz w:val="20"/>
          <w:highlight w:val="lightGray"/>
          <w:u w:val="single"/>
        </w:rPr>
        <w:t>TGA</w:t>
      </w:r>
      <w:r>
        <w:rPr>
          <w:rFonts w:cs="Courier" w:ascii="Courier" w:hAnsi="Courier"/>
          <w:sz w:val="20"/>
        </w:rPr>
        <w:t>TTCGCCCAAAAAAGC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17. Xt-MMP 23 cDNA (Scaffold_414):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GGTGCAAGAAAAGAAATCATCTTTTGGACTGGTCAGTATGCATATCATTGTAAGGCAGGCAAACTCAGACCAAGGGGCAGCACACAGAGAGAAGTGACTATAGGGAGCATGCAGTGCATTCCCCCAACAAGCTGACTGAGAGAAGGTGTCCGCTCAGCCTCTGCCAAGTGCATCGCCTATCACAGACTTCTGATAAAACC</w:t>
      </w:r>
      <w:r>
        <w:rPr>
          <w:rFonts w:cs="Courier" w:ascii="Courier" w:hAnsi="Courier"/>
          <w:b/>
          <w:sz w:val="20"/>
          <w:u w:val="single"/>
        </w:rPr>
        <w:t>ATG</w:t>
      </w:r>
      <w:r>
        <w:rPr>
          <w:rFonts w:cs="Courier" w:ascii="Courier" w:hAnsi="Courier"/>
          <w:sz w:val="20"/>
          <w:u w:val="single"/>
        </w:rPr>
        <w:t>GGTGACATCCAGGAAATTGAGCATTGGCAGAAAAGGTACATCTGGACATTTCTTGCCATTTTTGCTGGAACAGTGCTGGTAGCTGGAATTTTCACAGCATCTAATTCAGTGTCCTTGGACTCAAAGGTAGACTTTGTTGTGGCTCCAACCCCGGCTCTTCAACTGCCCCTTCAGCTCCCTCGCCACCTGCGGAACAAGCGTTACACATTGACTCCAGGTCTTCTGAAATGGGATCATTATAACCTGACATACAGGATTGTTTCATTTCCAAGGAATTTGATCAATGAAAGTGACACAAAGAAGGGGATGGCCCAGGCTTTCCAGATGTGGAGTGAAGTGTCTCCTTTTCACTTCAAGGAAGTCCCTGCAGACCAACCAAGTGACCTAGTAATAGGTTTCTATGGTATCAATCACACAGACTGCTTGGAGTCCTATATCCATTATTGCTTTGATGGAACAACGGGCGAGTTGGCACATGCGTACTTCCCTAAAACAGGAGAAATACATTTTGATGACAGTGAATTTTGGATTTTGGGTAACACGAGGTTCAGTTGGAAGAAAGGGGTGTGGCTCACAGACTTGGTTCACGTGGCAGCCCATGNNNNNNNNNNNNGCAAGGATAAATATTTAGTGTGTGCCTCCTGGGCCCACAAGGGTTACTGTGACTCTAGAAAGAGAATTATGAAGAAGTATTGCCCTTACAGCTGTGACTTCTGCTATGACTTCCCATTTCCAACCAAACTGCCTACACCTCCACCTCCTAGAACGAAAGTCCGATTGGTTCCTGAAGGCAGAAATGTTACTTTACGGTGTGGGAAAAAAATTATGCATAAAAAAGGAAAAGTTTTCTGGTACAAAGACAAAGAGTTGCTGGAGTACTCTTACTATGGTTACCTTAGTCTCGATGATGATCACATGAGTATAATTGCCAATGCCATAAATGAGGGACTGTACACCTGCATTGTGAAGAAGAGGGACCGCATTCTCACAACTTACTCATGG</w:t>
      </w:r>
      <w:r>
        <w:rPr>
          <w:rFonts w:cs="Courier" w:ascii="Courier" w:hAnsi="Courier"/>
          <w:sz w:val="20"/>
        </w:rPr>
        <w:t>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18. Xt-MMP 24 cDNA (Scaffold_954): </w:t>
      </w:r>
    </w:p>
    <w:p>
      <w:pPr>
        <w:pStyle w:val="Normal"/>
        <w:rPr/>
      </w:pPr>
      <w:r>
        <w:rPr>
          <w:rFonts w:cs="Courier" w:ascii="Courier" w:hAnsi="Courier"/>
          <w:sz w:val="20"/>
          <w:u w:val="single"/>
        </w:rPr>
        <w:t>GATGCTGATAGGTGGAACATGATCCCTGGCTGCTGTGCTCCAATTCCCCTTCCCCGTATCTAATATCCGTGTGCCCCCCCCGGAGACAGGAGCGGTGCTGCTGCAGGTGCCCGGGACCAGGCATGGCATTGGGGGTGCCCAGAGCGGCAGGTTTAGCCTCTCCTCCCAGCCCTGCGCATCACTCTGCCTGGCTCTGCCCCCCTCCTCCAATTGGCGCTCGGTGCGACTGTTACTAAGGCAGTTTCTCTGCTCCCCCAACAGTCGCAGCCGCCGCCGCCGACCCTGCCGCCGCAAGTGCGAAGCATCGCAGTGCGACCAGTCCTGCCCGACTCCCCGGCTATTGTTGTGTGGGTGCGGGGATGGGCACAGCCCTGGCACCACTCTCCCCTGGAATCCAGCCTCCTGAGACCGCACCCTCACTGCTCCCCCCCAGGCTGGGTGTAATGCCTCCCAAATAACCCCCCTACCCATCAGCACCACCACCTGGGGGGGCAGCCTGCCCTGCCTGCCGCTCTCTGCATGTGATGCCCATGTAGTGCCCCCTTCCAGCCCTCCGTG</w:t>
      </w:r>
      <w:r>
        <w:rPr>
          <w:rFonts w:cs="Courier" w:ascii="Courier" w:hAnsi="Courier"/>
          <w:b/>
          <w:sz w:val="20"/>
          <w:u w:val="single"/>
        </w:rPr>
        <w:t>ATG</w:t>
      </w:r>
      <w:r>
        <w:rPr>
          <w:rFonts w:cs="Courier" w:ascii="Courier" w:hAnsi="Courier"/>
          <w:sz w:val="20"/>
          <w:u w:val="single"/>
        </w:rPr>
        <w:t>GCACAGACTGGAGTCAAGCGACAGAAAGCGCATGTTCTGGGAATCTGTATCAAAACCTGCTTTTTGCCCTTTTTTGTGGTTTCAGTCTGTGGGGAAGAGAAGACCTTCATAGTGGAGCGCTGGTTAAAAACATATGGCTATTTGCTTCCGTACGACATCAGAATATCCGCCTTACAATCAGGGAAAGCTATGCAGTCGGCCGTCTCAGCAATGCAGCAGTTCTACGGGATTCCGGTGACCGGAGAGCTGGACCAAATGACCATTGAGTGGATGAAGAAGCCTCGCTGTGGAGTACCTGACCATCCTCATTTAAGCCATAGAAGAAGGAATAAGAGATATGCACTAACAGGACAGAAGTGGAGGCAAAAGCACATTACATACAGCATACACAACTACACCCCTAAAGTAGGAGAGCTGGACACCAGGAAAGCCATCCGCCAGGCGTTCGACGTGTGGCAGAAGGTGACTCCTCTAACATTTGAAGAAATCCCCTACTCAGAGATCAAAAATGAAAGGAAAGAGGCGGACATCATGATATTTTTTGCTTCTGGTTTCCACGGAGACAGTTCCCCGTTTGATGGAGAAGGCGGATTCCTGGCGCACGCTTACTTTCCCGGCCCGGGTATAGGGGGAGATACGCATTTCGACTCTGATGAACCTTGGACTCTTGGGAACTCCAATCACGATGGAAATGATCTGTTTCTAGTTGCAGTCCATGAGCTTGGCCATGCCTTAGGGTTGGAACATTCAAATGACCCCAGTGCAATCATGGCTCCTTTCTACCAGTACATGGAAACTCATAATTTCAAGCTTCCCCAGGATGACTTACAAGGAATCCAGAAAATCTATGGCCCCCCTGCAGAAACCATGGAGCCGACCAGACCTCTCCCCACTCTCCCACCACGACGGATCCATTCCACCTCTGAAAGGAAACATGAAAGGCAGCCAAGGCCACCACGACCGCCACTCGGAGACAAGCCACCCAGTACAGGCTCCAGGCCAAATATATGCGATGGAAATTTTAATACCGTGGCTCTCTTTAGAGGAGAAATGTTTGTTTTTAAGGATCGTTGGTTTTGGCGCCTTCGTAACAACAAGGTACAGGAAGGTTACCCGATGCAGATTGAACAGTTCTGGAAAGGACTTCCACCTAAGATTGACGCAGCTTACGAGCGGTCGGACGGCAAGTTTGTTTTTTTCAAAGGAGACAAGTACTGGGTGTTTAAGGAGGTCACCGCCGAGCCAGGTTACCCCCACAGCCTAGTGGAGCTGGGAAGCTGCCTCCCGAGGGAAGGTATCGACACGGCCTTGCGCTGGGAGACCTTTAGCAAAACCTATTTCTTCAAGGGAGACCGATACTGGAGATACAACGAAGAGAAAAGAGCAGCAGATCCGGGGTACCCCAAGCCAATTACAATATGGAAAGGAATTCCTGAATCACCTCAAGGGGCTTTTGTGAGCAAAGAAGGATCATACACATATTTCTATAAAGGGAGAGAGTATTGGAAATTCGATAACCAAAGGCTAACCGTGGAGCCGGGCTACCCCCGATCAATTGTTAAAGACTGGATGGGCTGTAACCAAAAAGAAGTCGACAACAGCAAAGACCGCCAACTGCCTCACGACGACGTGGATATTATGGTCACCATCAACGACGTTCCCAGTACTGTAAACGCTATAGCCGTGGTCATCCCATGTATATTGTCCCTGTGTATCCTCGTCTTGGTATATACTATATTCCAATTTAAGAACAAAGGGGTCCAACAGAACGTAACCTATTATAAACGCCCCGTGCAGGAGTGGGTA</w:t>
      </w:r>
      <w:r>
        <w:rPr>
          <w:rFonts w:cs="Courier" w:ascii="Courier" w:hAnsi="Courier"/>
          <w:sz w:val="20"/>
          <w:highlight w:val="lightGray"/>
          <w:u w:val="single"/>
        </w:rPr>
        <w:t>TGA</w:t>
      </w:r>
      <w:r>
        <w:rPr>
          <w:rFonts w:cs="Courier" w:ascii="Courier" w:hAnsi="Courier"/>
          <w:sz w:val="20"/>
        </w:rPr>
        <w:t>CAACGACCCGGAACGTTTTTTTGAATTCTTTTTAGTTTTAATGAGGGCTAACAGGATGCTGGGATCAGAAGTCCATCGGTCAGACTCTACCGCAGATCAGTCATCAACGCAACGATCCCAGTGTTACCAGTAAGGAGGGACACCGCCAATACGGAGGTGGCCTTAAACAGTGGAACTTCTTCCATTCTTACTGCCTCATACCTTTTTCTAGTGTGCCATTTTTAAGGATCACGTTGTGAGTGGGAGATTCCAGGGCTGGGATTTCTTCGCTGAACTGGAAGGAATTATCAGGCCCGAGAACACATCTCCAAACCAGCTTTCTCCACCGACGTTAGATATTTCCTACTGAACTTGTTTTTACGGACTCGGGCGGAGGAACGAGACTCGACGCGTTTCTCCGCCAGCGCTCAGAGCGATCACTGCAATAGATCTGAGCAAGGAACAATGAGGCGCGGGTCCTTTTTACCCTGAGATAAGGCACAAAGACTGGCGCATCAGGGAACCAGATGTTTTTAAATGCACAAAAATAAAAAAGAAACTCCGATTTTTTTTTGTTTTTGTTTTGTTCAATCCCTGCTGGTCAGAATTATTACATACAACGGTTGTTAAATCTAGATTATTGAATTGGGAATGAACTGCTTGCCTAAAGAAATTGTCATGAGAGTCACCAAACGATGTCTGTCTTTCGGGGGGGGGTTTCCGTCTCTTGAGATCAGAGAATAGAGAAATTTAAAAAAAAAAAAATCATATTCAACCCTTTGACGATATCTGGTTCATGTTGTATTCATGTAGAAGCAAGAAAAGCGAAATAAAAACTGG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19. Xt-MMP25 cDNA (CU075461):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ACATGGGAGATAGCAGCGCTCGGAGCCTACAAGGAGCAGGCAAAGGAGAGGAGCAAAGCCACACAC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CTGTGGATATTTTGGGAATTGCGCAACTTTCGCGCAACTGCAGACTGAGAGACCCGGTAAGGTTGGAGA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lang w:bidi="en-US"/>
        </w:rPr>
        <w:t>ATCCAGTAAAGATCGCAGTGTGGAACAGGCGCAGAGGGACCTGCCGAG</w:t>
      </w:r>
      <w:r>
        <w:rPr>
          <w:rFonts w:cs="Courier" w:ascii="Courier" w:hAnsi="Courier"/>
          <w:b/>
          <w:sz w:val="20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0"/>
          <w:szCs w:val="26"/>
          <w:u w:val="single"/>
          <w:lang w:bidi="en-US"/>
        </w:rPr>
        <w:t>CTGGCGCTATGGGTGC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GCGAGCCTGGGACTGGCCGGGGGGAACCCCAGCGCAAGGGACATCAGCAAAGGAGTGGACTGGCTG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GATATGGCTACCTTCCTCCTCCAGACCCTTTTTCAGCTCGGCAGCAAACGCTGGAGGGGCTCCGC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AGTCAAGGCTATGCAACGAGTAGCGGGCCTGCCAGAAACTGGGGAACTGGATGATGCCACCGTGCG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ATGAACAAGCCACGATGTTCCCTTCCTGATATCATCATGAGACCCGAGGGCCGCTCTCGTCGCAAT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GATATGCTCTAAGCGGCTCTGTATGGGATAAAAAGTTGCTGACTTGGAGGTTGGAAAATTCCCCCA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TATGTCGCAAGATGTCTCCCGCACCCTGATAGGCACTGCTCTGGCAGTCTGGAGCAAAGAGACAC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CAATTTAGAGAAACGCGAGAGCAGCCCGACATTCGTGTAGAATTCGTAACTGGGTCCCATGGAGAC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ATCCCTTTGATGGTCAAGGTGGAACTCTCGGTCATGCTTTTTTCCCAGGTGTGGGGGAAAGAGCT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AACTCATATGGATGCGGATGAATCTTGGTCATATAATACTGAGGAAGGTACAGACCTCTTTGCGGT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AGTTCATGAATTCGGACACTCTCTGGGGCTGTATCACTCTTCCAGTGAAAACTCCATCATGAAACC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ATCAGGGCACTGTAGGGGATCCTAGCAGATACAGACTGCCTCCTGATGATGTGGATGGGATCCAG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TTATGGTCAGCCAGACTCTGGGCACAGACCTCCTGTTACACCAACCAGGCGTGCCCTTCCCCCAC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CCCTCTCCGGGACCCCGTCTCCCATTCCCGGATCGCTGCTCGACCAACTTCGACGCCATTGCCAAT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GAGGAGAGGCATTCTTCTTTAAGAACAGGTATTTCTGGCGGGTGCAGTCCTCGAGGCAGTTGGTC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CAACCCAGCTCACCTCAACCGCTTTTGGCTAGGGCTCCCTCCTGACCTGCCCAAATTGGATGCTG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GAGAGAACCAATGACAGCAAGATTGTGTTTATTTCAGGAACCTCATACTGGGTTTTCAAGGACACC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TTGAGCCTGGATACCCTCGTCCCCTGGCCGACTTCGGACTGAACACGGACGGCGTGGATGCAGCT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TTGGAAGCACAATGGGAAGACGTACTTCTTTCGCAAAAATCTATTCTGGAGGTTTGATGAAAAGA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CAGATGGACTCGGGGTATCCAAAGGACAGTAGCTTATGGCAAGGTGTGCCACCCAACATCGATGA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TAAGTTGGGAGAATGGTGACACCTATTTCTTCAAGGGCACGCAGTACTGGAAATTCCAAGGTGGCA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GGAGGCAGATCCAGGATACCCACGGAGCACAGCACTGAACTGGATGTACTGTCCTTTGGAAGGCC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GTTCCTACGGACGCCCCTGAAGGCAGGGACCAGAGAGGCTGCAGCTGTACTTGCACTGATGGGAG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CGGCCTCGGAAATCGGCATCCTTGGGGCAGCATGGCTGGCTTTTGCCTCTCATTTGCTGCGGTTTCTG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  <w:lang w:bidi="en-US"/>
        </w:rPr>
        <w:t>TTC</w:t>
      </w:r>
      <w:r>
        <w:rPr>
          <w:rFonts w:cs="Courier" w:ascii="Courier" w:hAnsi="Courier"/>
          <w:sz w:val="20"/>
          <w:szCs w:val="26"/>
          <w:highlight w:val="lightGray"/>
          <w:lang w:bidi="en-US"/>
        </w:rPr>
        <w:t>TGA</w:t>
      </w:r>
      <w:r>
        <w:rPr>
          <w:rFonts w:cs="Courier" w:ascii="Courier" w:hAnsi="Courier"/>
          <w:sz w:val="20"/>
          <w:szCs w:val="26"/>
          <w:lang w:bidi="en-US"/>
        </w:rPr>
        <w:t>AAAGAACAGGCAGGACAACTGCCCTAGTAATGGTGCCCGGTGGGGTTTGTTTTGTTTAAAGA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GCCACACACGGGAATGGGCACAGCATGGAAGCCATGGTACAAATGTTGCCAGCAAGACAACTGCAG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TGAACTGATGGGACTCTTATCTGTACTGAGCCCAGTGCATCTGCAGTGACTAACACAATCTCCTGG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GCCCATTCTTTTATTGACAGAAAGGATTTCTCTCGCTGTACAGATTACAAAAAAAAAAAAAATTAAACA</w:t>
      </w:r>
    </w:p>
    <w:p>
      <w:pPr>
        <w:pStyle w:val="Normal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AAAAAAAAAAAAAAAAAAAA</w:t>
      </w:r>
    </w:p>
    <w:p>
      <w:pPr>
        <w:pStyle w:val="Normal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</w:r>
    </w:p>
    <w:p>
      <w:pPr>
        <w:pStyle w:val="Normal"/>
        <w:rPr>
          <w:b/>
          <w:b/>
        </w:rPr>
      </w:pPr>
      <w:r>
        <w:rPr>
          <w:b/>
        </w:rPr>
        <w:t>20. Xt-MMP26 cDNA (NM_001032335):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lang w:bidi="en-US"/>
        </w:rPr>
        <w:t>CC</w:t>
      </w:r>
      <w:r>
        <w:rPr>
          <w:rFonts w:cs="Courier" w:ascii="Courier" w:hAnsi="Courier"/>
          <w:b/>
          <w:sz w:val="20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0"/>
          <w:szCs w:val="26"/>
          <w:u w:val="single"/>
          <w:lang w:bidi="en-US"/>
        </w:rPr>
        <w:t>CTACAGGCAATCGTTTTTGCTATCTTGGCCCTGTCCTGTATCCACGCTATGCCAGCACCTATC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ACAATAATATCAGTCCATCGGACCGTCAGTTTGCCGAGGGTTACTTGGACAAATACTACTTGATG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AAAATCAAAGAACACCTTTGCGGAAAAAATCAAAGAGATGCAAAAGTTCTTTGGGATGTCGGTGA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AGGTTGGACTCGGACACCATGGCAATGATGAAGACCCCCCGGTGCGGAATGCCCGATGTTGCAGAG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AGACAGTTCCCTGGGAGGCAGAGATGGACAAAAACCCAGCTGACATACAGAATTGTAAATTACACTC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CCTTCCTCGCTCAATGGTAGATGAAGCAATACGGTTGGCATTTAAAGTGTGGAGTGATGTGACCCC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AAAATTCACACGAATTTCCTCCAGACGGGCAGACATAATGATCCAGTTTGGAGCCCGCTCGCATGG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CATCCCATTTGATGGCCCTAATGGAGTTCTAGCTCATGCCTTTGCTCCAGGTAGTGGCATAGGAG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TGCCCATTTTGATGAAGATGAAAGATGGACCAGTACTAGTGCAGGTTTCAATTTGTTCCTTGTAGC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ACATGAATTTGGGCACTCGCTGGGATTAGACCACTCTAGAGACCCACGTGCGTTGATGTTCCCAAGC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CGTTATATGAACACCAGGAACTTCCGCTTGCCACAAGATGATGTCAATGGAATACAGTCAATATATGGG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  <w:lang w:bidi="en-US"/>
        </w:rPr>
        <w:t>AGAAAAACTGGCAAA</w:t>
      </w:r>
      <w:r>
        <w:rPr>
          <w:rFonts w:cs="Courier" w:ascii="Courier" w:hAnsi="Courier"/>
          <w:sz w:val="20"/>
          <w:szCs w:val="26"/>
          <w:highlight w:val="lightGray"/>
          <w:lang w:bidi="en-US"/>
        </w:rPr>
        <w:t>TAG</w:t>
      </w:r>
      <w:r>
        <w:rPr>
          <w:rFonts w:cs="Courier" w:ascii="Courier" w:hAnsi="Courier"/>
          <w:sz w:val="20"/>
          <w:szCs w:val="26"/>
          <w:lang w:bidi="en-US"/>
        </w:rPr>
        <w:t>TACCAGTTGGGTTTTTATGTGAAGGTGTTAGATCAACATAAACATATGT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TGCTTTAGCATGATGATCATTTTATTCTTATATCAAAGGAGAATCTAGATGCCCAAGCCTTAGCAT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ACCTGTGGCATTATGTTCCGCTTTATCTACTTGCAAACAGAACCTTACTGTTGAGATGAATAGAG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CTGTTACAGTTTGCAATATAATGTTACTGCAGGGGACACATTTGCTGTAGATAACTATAAAGTATT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TAGCAACCTGAAGGTTGGAGAGCATATACTGAAACATGCAAAAGCCTCAGTAGAAAGGTACTTAGG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ACTCAAAAAAGCACAGATGCACTTTCATCTTGGCAATGTGGATAGAATGGCAGCTTATTAGTTTTA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GTGCACGTGGTTTATCAGATAAGGATTCTGGCATTGGTTCATCCAAGATTTGCCTGAAGTGAAGGT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CACCAAGACATTGGCCCAAAGTCTTCTCCTCACACTACTGCCAAGACCCCAGAACAGTATTAACTC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ATTTTGCAGGACATTTGTACAAAACACATGCATATAGAATTCTCTGGGCAGTTACCCGAAAAGACAG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TGATTGTAGCCATGAATACTTAGAAGTACTTGGTGGTTTGTCTACTGTGCTACTCAATAGGACAT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ATTATAGTGTGTACGCCAACATCAACGGTGATGTTGCTCCAGGGTCGGACTGGGCTGTGAAGGGCCC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GGGGCTCCCGTCCCAGGGGCCCTGCAGGTGCACTCAGCCAGGCGTGTCCTCAAATCCCCCCCCAGG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CCCTTAACCCCTCTTGCAGGGCCCCCACCCGGCGTCCTCCCCAAGCGCATAAATTTGACACGTTGG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GAAGCGTTCGGGAGAGGGAGCGCCGGCAAGGGTCGGGTCTGGGCCGCCGGGCCCACTAGAGCCGGGG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ACCAGGATTTTTCCCGGTGTCCCGGCGGCCCAGTCCGACCCTGTGTTGCTCATAGCAACTAATCAAA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TGCTTTTGTTTTCTAACTAGGTTGGTGTCCATTTAAACCTAATAGCTGATTGGTTGCTATGAGCA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CATCGTTGGCTAACACACTATAATAAATATACCCCAATATATACAATGATGTAACCAGCAATACTGA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AGAAAAGCCATGTTCAACAGTCCAAGACGAAATTGCCGCATAATTAAATACAATAGCATGCAATA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AAGCTCCAGCAGGTTGTGTACCAATCACATGTTTTTTTTTTAAAGGTAGATTTTATTTGTTTTAC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TCAAAACAAAACAACAAAAGTAGAACATGAATGTTGCTATACAGTTTGTTACAATAAAATAAGAAGT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  <w:szCs w:val="26"/>
          <w:lang w:bidi="en-US"/>
        </w:rPr>
        <w:t>TTTAAAAAAAAAAAAAAAAAAAAAAAAA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21. Xt-MMP 28 cDNA (Scaffold_72):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TGCCTGGCTGAAAAGAACAGCTGAAGTCTCTGATAACTCTGGCATGCCAAACTCTGCATGCAAACACTTGGGAATTAATATCACAACAGAAACAGGGCAGAGAAGCACACGAATTTAATTCAATTGTAGAAGATGGATTGGAGATAGAATATTGATGCAGAACGAATGACACCAAACTGCCGTTGCCTGGAAGTGTTGAAGAAGACACAATGATTTTGCTAAACCATTCAAATCAAACATTTGAAGAGCCTTGTTCTGACTATATGAAAATAACTTTACTTCTGACTTTTTAACTGGCTTGCGTGTAAGCTGTACTTTAGATGGCTGTGCATCATTACATTGTTTAATGGATGAGTAACTTCTCTAGTGCCTGCAATTTCCCCTTGAAA</w:t>
      </w:r>
      <w:r>
        <w:rPr>
          <w:rFonts w:cs="Courier" w:ascii="Courier" w:hAnsi="Courier"/>
          <w:b/>
          <w:sz w:val="20"/>
          <w:u w:val="single"/>
        </w:rPr>
        <w:t>ATG</w:t>
      </w:r>
      <w:r>
        <w:rPr>
          <w:rFonts w:cs="Courier" w:ascii="Courier" w:hAnsi="Courier"/>
          <w:sz w:val="20"/>
          <w:u w:val="single"/>
        </w:rPr>
        <w:t>GAAGCTAATATTCCACCCCTGGTCTTTCTGCTTGTGACAGCTGGTCTGTGTTTATGCAATGGCCACATATCTGAAGAGACCCTACAAACTGCACAGGTGTTTTTGGAAAAATATGGTTACCTTAAAGAAACAACTAAACATCATAGTGGCAAACAACTTGCATCAGCAGTCAGAGAGTTTCAGTGGCTGTCACACCTGCCTGTCAGTGGAGATCTGGACTTCTCTACAGTAAAACAGATGATACAGCCTCGATGTGGCATGAAAGATGATGAATCGCTAGAACTGGTCAAAAGTCACCGTCACCGTCAACAACGCAAGAAACGTTACATTTCCAAAAGTAAGAAATGGTACAAGCAACATTTAACTTATCAGATTGTCAACTGGCCCTGGTACTTATCCCAGCATCAGGTCAGGCAGGCGGTAAAAGCAGCGTTCCAGTTGTGGAGCAATGTTTCCTCTCTGACATTTTCTGAGGCTCTAAGAGACCCTGCAGACATCCGTTTGGCATTCTTTCATGGGGATCACAATGATGGTGCTGGAAACGCTTTTGATGGACCAGGTGGTGCCCTGGCACATGCTTTTTTCCCCAGAAGGGGGGAGGCCCATTTTGACAGTGCTGAGCACTGGTCATTGAATGGTAAAGGCCAAAACCTGTTTGTTGTATTGGCACATGAGATTGGACATACTTTGGGACTTCAGCATTCTCCCTTCAAAAATGCCCTGATGTCCCCTTACTACAAGAAACTGAATAAAGACTATGTACTGAACTTTGATGATGTCCTGGCCATCCAAAATTTGTACGGAGCGCCACCTAGTGGAAATCTTGTGCAACTCCCTGGAAAACAATTTGCCTTTTTTCAGGATTGGAGTCCAGAATCACATGAAGATACTAATTCAGGAATGAAACAGTCTTCCTACTGCCACTCTATCTTTGATGCCATCACATGGGATTTGAAACATACATTATACATCTTTAAAGGTCGTCACTTTTGGACAGTCTCATTGGATGGCAAAATCTCACCACCCCAAACTCTTCAGATGCGCTGGAAGAAACTCCCTTCTTATATTGAAGCTGCAGTTGTGTCTGGTTTTGATGGAAAATTCTACTTCTTTAAAGGTGGAAGGTGTTGGAGGTATAAAGATTCCATTTTAGAAGAAGGTTTTCCTCAAAAATGCAGCATGAGCGGTTTGCCTCGTCGTCCTGACACTGCACTGTACTTTCAGCCTCTTGGTCACTTAGTCATTTTCAAGGGCTCTAAATATTATGTTGTAAATGAAGAGTCCCTAACAGTGGAACCTTACTACCCACGGAGCTTGCAAGACTGGAAAGGTGTGCCAGCCAACAGTCACAGTGTTCTGACCCATCCTAATGGAGCTGTCTACTTTTTCAAAGGTGACAAATACTGGATATTTGACCAAAACAAGCTAAAAGTAACTACTTCTGGAAAGTGGGCTGAAGATTTGTCTTGGATTGGTTGTAAAAAGCATAAGACT</w:t>
      </w:r>
      <w:r>
        <w:rPr>
          <w:rFonts w:cs="Courier" w:ascii="Courier" w:hAnsi="Courier"/>
          <w:sz w:val="20"/>
          <w:highlight w:val="lightGray"/>
          <w:u w:val="single"/>
        </w:rPr>
        <w:t>TGA</w:t>
      </w:r>
      <w:r>
        <w:rPr>
          <w:rFonts w:cs="Courier" w:ascii="Courier" w:hAnsi="Courier"/>
          <w:sz w:val="20"/>
        </w:rPr>
        <w:t>TTTTTCTACAATGTTCAAATGGCTTCACTTG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22. Xt-MMP N1 cDNA (Scaffold_501): 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AGTTAGGTCAGTGTTTCAGTGTCCTTCTAGGGCATCGTAAAGTGGTAGTCCACCTTTAATTTCACTTTTTTTATTATTTAGACACTGATATTCTGAAATCATTTTCAATTGGTCTAAATTTTTGTGCATGTGTGTTGTTGAATGATTTGATTCAAGTCTGATCAGGTGGTGGAGTTGCTGGAATGTGGAGGCTTATCTAATTAGTGGCATTTATGTGCTGCTGCTGCTCCGTGGCCATGCATAAATGCACATTTGCAGGCCTGACTCTGCCCCGGGTCCATTTACCCTCCCCTCTGGTGACATCAGCAATGGGCAGGCCGGCTGTGGGTTGGCAGAGGGTGGGTTTGGGTCTGGTGTTGTTTCTTTATTGGCCCGTTCATCACTAGTAGGGAGCCAATAGCATCTGTAGTGGGATGAGACCTGTAAAGCTTTATCCCTTTTGCTCTGGACACGTTGGACATGCCTGAACTCTTACACAATAATATATATTATTTCTTCCATCGTCACCCTGGGAACACCTGTGATGCTTTAAACCAGCGCAAATACTCTCTGCCCCTCCATAAAACCAGCCCTGCCCATTGGGGTCACTTTGGCTTAGGCAACATGGGCTTTTTGATCACCAAATACAGGGAGCTGCATTGGTCAACTCTCATTAAACTGAAAGGCAATCACTGCAACCCGTGCAATAACCCATAGCGAACAATCATGGATTTGCTTTAGGGCTTATTTATAATGTTAAGCAAATCTTTACCAGGAGAGTAAAACACATCTATATAAGAGAGTCAAAATCTATATTTGTATCCATTATCGGTTTATGCAGTGTAAAACCCTAGTGAATAGTTCATGTAAATCTTGGATCCTGGTGTCACAATCCCATAGCTAAAGGCAAATAATGTTAGAAACCTCTGTGATCTTCAGTGGAGCTTTTTCCCTGCAAACAGCCAATATTTATGTATCGTAGCCCCTTTGGTACAGCATGTGTTTTATCTTTGGATAAGCCAGGAGGTAAGGGGTCAATACCCTGTGTAATTCTAGCGTTCTTGCTGAAATAACAAGGCCTGTTTGCACAGGTTTAATGGATAGCTAGGGGGGAGCACAGTGTCCCACTGAGAGTCCCCAGGTACGGCCACAGAGCAAGGAGCACC</w:t>
      </w:r>
      <w:r>
        <w:rPr>
          <w:rFonts w:cs="Courier" w:ascii="Courier" w:hAnsi="Courier"/>
          <w:b/>
          <w:sz w:val="20"/>
          <w:u w:val="single"/>
        </w:rPr>
        <w:t>ATG</w:t>
      </w:r>
      <w:r>
        <w:rPr>
          <w:rFonts w:cs="Courier" w:ascii="Courier" w:hAnsi="Courier"/>
          <w:sz w:val="20"/>
          <w:u w:val="single"/>
        </w:rPr>
        <w:t>GCCACAAGACGTGTGCCACTGGCTTTAGCCTGGGCAGCCTGGCTGCTTGTTTTGCCACTCAGCTTCTCTAGACCAATTGTGGAGGAATCTAATAGTGGGGAATACAGAGGTACCCCTTCTCCAGAGGTCAATGTCCCCCCAAATATGGACCCTCGTGGTGTAAAACCAGAAGGACCACTTCAGATAGACACAGAACAATTTAAATTGGCAGCGGATTATCTGATAGAGTTTGGGTACCTTCCGGACGAGAACTTTACAGAATATTCTGTGCCCAACACTCAATTTTTCTCTGAAGATGAGCTGCCCGAAGAGTTTATCAGCGGCTTGGAGTGGTTCCAGAGACAGAATGGCTTGAAAGTGACTGGTAAATTAGACACAGACACGGCTGAAGCAATGAGGCTTCCCCGCTGTGGGAAACATGAGCAACGCATGTCATACAATCTGGGCTCTAAGTGGAAGAAAGATATGCTGACCTACAAGATCCTTAATACGACAGCCCAGCTGCCTGAAAAGATGGTCAAGGATGAGTTAAGCAAAGCCTTGAAGGTCTGGCAAGATGTATCTTCTCTGAAGTTTGTAGAAGTTGGGATCAATGAAACAGCAGACATTGATATGTTCTTTGTGTCTGGCCTGCATAATGATGGCATTAAAAATGCTTTTGATGGTCCTGGTCGTGTTCTGGGTCACGCGTTCATGCCTCCGTTCAGTAAAAATAAAAAGGACATCGATGGAGACCTTCATCTGGATAATGATGAGAAATGGACAATTAATGAGAAGAAAGGGGTCAACCTTTTGCAGGCCGCCGCACATGAACTTGGGCATGCCCTGGGACTAGACCATTCCACTGTAACAGGAGCTCTCATGGCCCCAACGTACAAAGGCTACAACCCAAAATTCCAGCTTCACGAGGATGACATTCAGGCCATCCAGGCTCTTTATGGCAAACCAAAGCTTAATCAGACCACAGCTAGTAATGCCACCGTAATCAAGACTGGAGATGTGAAGACAGATACAACATCCAACACAAAACCCAAAGCAGAAGACAAGGATCCCAAAAAGCAATCGGTGGTGAAGATGTGTGGGCAAGAACCAATTGATACATTTGTATCCACCAAGAATGGATCTATCTTTTTATTTAAAGGTGAATACTTCTGGGAGATGAGCCACGGGAAGCTGCCATTAACAACCAAGAAGAAATACCCCCAGCTTATTTCAACAAAGTGGAAATCTTTGCCTTCTTCCATTGATGCAGCAATAAGAATGCAGAACCCATCTGCAGATCAAGATGGAAAGATCTTCTTTTTTAAGGGAAGTAATTACTGGAAGTTTGACAATGGTCAAATGGAACCCGGATACCCAAAGTTAATCAGCGAAGGGTTCCCAGGTGTCCCAGACCATCTGGATGCGGCATTTACACAACCTGCTATTGTAGCAAAAGGAGGGAAAGTTATAAGAGAAGAGAGAATTTTCTTCATAAAAGGAAAAAACTTTACTGTGTACAACCCTGCCACTGGGAATAGTACCAGCCCTCAGTCTCTGCAGGATGATTGGGTGGGAGTCAAGCTGCCAATCACTGCAGCGCTCAGTCTGAAGAATGAGATGTTCCTCATCAGCAAAAAGAAGTTCCAGAAGGTTCTCATGCTGACTTACACTCAGGATCACGTGTACGGCAACATACACCAGCCCAAGAATCTAAATCAGCTGCTTCAGTGCGAC</w:t>
      </w:r>
      <w:r>
        <w:rPr>
          <w:rFonts w:cs="Courier" w:ascii="Courier" w:hAnsi="Courier"/>
          <w:sz w:val="20"/>
          <w:highlight w:val="lightGray"/>
          <w:u w:val="single"/>
        </w:rPr>
        <w:t>TGA</w:t>
      </w:r>
      <w:r>
        <w:rPr>
          <w:rFonts w:cs="Courier" w:ascii="Courier" w:hAnsi="Courier"/>
          <w:sz w:val="20"/>
        </w:rPr>
        <w:t>ACTATAACACTGAGCTCTGTCTGCACAGATATATGTAAATAATTCTACCTTACTGAGTCATGCACACTCTTACAATATTCTTTTATTACTATATGTGAGATCGATTTATCTCCTTAATCATGACATCATATGTAATATCTCATGAATCGCTGAATACATAATGATTGTATGATTAACCATTTTATGTTGGGAGGGAACAAAAAATCTAACCACCCCACCCTCTTTTGGTTTAGGTGTGAGCCCCCTTTCCACAACCTGCTGCACAGGTTGCCAGAAAAATAGTAACATTTTTCTATATGTTTCATATTTTTATCTTTATTTCCTATTAATAATATTGGCATGAAGCATCATTTTTAATGGCCAGAAAGCAACCCCCAGCTGCAAAGCTCCCAGTGTGTAAAACCCCACAGGTCCCCCCCATACCTGGTCTGCAAATGCAGAGTTGTGTAGCAAGGCTGTCAGCTGCCATGTCACATCCAGTGTCTCTGTCCCATTGCAGAGCAGTCACATATGCACTGAAAGCCAATTTGGTTGGTTAAATCTGGGGTCTGGTTTCCAGCCAAATATGGCACCCAACAAACCTGCCACACAGGCACAATGCCATCCTAAAGCCGCTGAATATTACCCGGGCATAAAACTGGGTAGCTGCTAAAAAAGGGGGGGTTGACAGCCCTGATATTTACAGGCTGAATGGATGCTATGTGATTGGGTAGGGGAAGGGGCATTCTAAGGTATCTTACTCTTAAAAATGTTCTTAGGGTTAAAATAAAGATATGGTA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23. Xt-MMP N2 cDNA (Scaffold_119):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ArialMT;Arial" w:ascii="Courier" w:hAnsi="Courier"/>
          <w:b/>
          <w:sz w:val="20"/>
          <w:u w:val="single"/>
          <w:lang w:bidi="en-US"/>
        </w:rPr>
        <w:t>ATG</w:t>
      </w:r>
      <w:r>
        <w:rPr>
          <w:rFonts w:cs="ArialMT;Arial" w:ascii="Courier" w:hAnsi="Courier"/>
          <w:sz w:val="20"/>
          <w:u w:val="single"/>
          <w:lang w:bidi="en-US"/>
        </w:rPr>
        <w:t>CTACAAGTAATGTTCTTCGTTTTCTGTTCTCTTTCCTACAGCACTGCAATGCCAACACCCCAAAGTGAGGATGTCATCAGCCAATCAGACTACAAGTTTGCTGAGGATTATTTAGGAAAGTTCTATCCGATGAACCCAAAACTAAAGGCAAACGTATTTGTGGAGAAAATCAAAGAAATGCAAAAGTTCTTCAGAATGACAGTTTCGGGGAAGCTGGACAGAGATACTCTGGCTATGATGAAGGCTCCTCGATGTGGAATGCCCGATGTGTCAGAATACAGCAAGTTCCCTGGACATCCACGATGGAAAAACACCAAACTGACATACAGAATTCAGAATTACACCCCTGATCTCCCTCGCCAAAAGGTAGATGAAGCGATACAAAGGGCATTCAAGCTGTGGAGTGATGTTGCCCCACTGACCTTCAGAAAACTAACTTCGGGAACAGCAGATATCATGATCAAATTTGCAAAACGCTCACATGGAGATTTTGACCCTTTTGATGGCCCCCATGGTGTTTTGGCTCATGCATTTGCTCCAGGAAATGGAATAGGTGGGGATGCTCATTTTGATGAGGATGAAAAGTGGACAAATAGTGCAGCAGAATATAATTTGTTTCTTGTTGCCGCACATGAATTTGGTCATTCGCTGGGTTTGGGTCATTCTCGTGATCCAAACGCTTTGATGTATCCAACCTATCGCTATTGGAACACCGGAAACTTTCGTCTACCCCAAGATGATGTGAAAGGAATACAGTCCATATATGGGAGAAAGAAA</w:t>
      </w:r>
      <w:r>
        <w:rPr>
          <w:rFonts w:cs="ArialMT;Arial" w:ascii="Courier" w:hAnsi="Courier"/>
          <w:sz w:val="20"/>
          <w:highlight w:val="lightGray"/>
          <w:u w:val="single"/>
          <w:lang w:bidi="en-US"/>
        </w:rPr>
        <w:t>TAG</w:t>
      </w:r>
      <w:r>
        <w:rPr>
          <w:rFonts w:cs="ArialMT;Arial" w:ascii="Courier" w:hAnsi="Courier"/>
          <w:sz w:val="20"/>
          <w:lang w:bidi="en-US"/>
        </w:rPr>
        <w:t>GCAAAATAACATGAGCTGGATCTCCATATTGTATTTGCCAAACAAAATCAGTATGCAATGCTTTGTTATTTTAGTATGGCAATAATCCTTCAGCAGCTACACAAAGAGAATGCAATAATAACCTACATTTAACCACACGGGAGGGTTCTAGTTGGTCATGGCATGAATCCAGCTTTCCAAACAGTGATTGGCCAACGTGAGAGTGGACCTTGGAATCGGCAAAGGTTTAAGACATCTTCTATGGACCCCACTGGTCATAATGATATTAATTACTAATTGTTTGCTTCTGTTTTT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24. Xt-MMP N3 cDNA (Scaffold_508): </w:t>
      </w:r>
    </w:p>
    <w:p>
      <w:pPr>
        <w:pStyle w:val="Normal"/>
        <w:rPr/>
      </w:pPr>
      <w:r>
        <w:rPr>
          <w:rFonts w:cs="Courier" w:ascii="Courier" w:hAnsi="Courier"/>
          <w:b/>
          <w:sz w:val="20"/>
          <w:szCs w:val="30"/>
          <w:u w:val="single"/>
          <w:lang w:bidi="en-US"/>
        </w:rPr>
        <w:t>ATG</w:t>
      </w:r>
      <w:r>
        <w:rPr>
          <w:rFonts w:cs="Courier" w:ascii="Courier" w:hAnsi="Courier"/>
          <w:sz w:val="20"/>
          <w:szCs w:val="30"/>
          <w:u w:val="single"/>
          <w:lang w:bidi="en-US"/>
        </w:rPr>
        <w:t>GAGTCCAGAATAAGGCCAAGTTTGGACCGAATGGAGCAGTTTGCTCATCGAGGGAAGATGCCAGTCACAGTCGCCATAATCTTCCTGATGCTGATCGCAGGATGGAGTGACTCGGAGAAAATCTTTCATAACAGAGATCACTCAGATTTTGATGTGCAGAATATACCACATGCGGGTGCGATCCTGACCCCCGAGGCTGCCCAGCAATACCTTGTAAAATATGGCTGGGTTGCTCCTGTAAATTGGGAGGAGCAAGCGTTTACAGATTTCCCTGTACATGATTTGGCACCACAAGACGTCTCCCAGCTGATATCAGAGGGAGAATCTGAGGAGCATCCTAGAGTCAGTAATTCAAGTGAAAATGAAACTGAGATAAACCCTTCCTTCATAGACTCCTTGAAAAAATTCCAGGATGCAAACGGGCTAACTGCTACAGGAGTCCTGGATAGTGCTACAAAGATAGCCATGAACAAGCCACGCTGTGGTGTTCCTGACTTCAAAGTTGCATCAAGACGCAAGAATGCAACTCTAAGTTTTACGGATGCAGACAGCAACTCTCACAATAGCTCACAAGCTGGTGCAACTCAACGGAGGAAGAGAAGTTTCCTTTCTAAAATGGTTGAACACTACAGGCAAAAAAGAGAAGCCAAAGACACCATGGGAAGCAGCAATTCCAAACGGTTTTCAAGGAATACGGTGAAGTGGAGGCTAATGGGAGAAGGGTACAGCATGCAGCTGACCATACAACAACAGAGGGCAATTCTTGCCTTGGCTTTCCGTATGTGGAGCGAGGTTGTCCCTCTTCTATTTGTGGAGGACCTCACAGGAGATGATATAGATATTCGAATTGGCTTTGGAACAGGACAGCACCTTGGCTGCTCACAGGCATTCGATGGGGTGGGGCAGCAGTTTGCTCATGCCTGGTACCTCGGGGATATTCATTTCGATGATGATGAACACTTTGTTGGACCATCCAGTGAGCATGGAATCAGCCTTTTAAAGGTTGCGGTGCATGAGATTGGCCATGCCCTTGGACTGAGCCATATAAACCGTGAAGGATCTGTCATGCAGCCAAATTATATCCCTCAGGAGCGCCATTTTGAGCTTGACTGGGAAGACAGAAAAGCAGTACAGGAAAAATATGGTGCCTGTGATGGCAGCTTCAGCACAGTTTTTGATTGGATAAGGAAAGAACGGACTCCACGCGGAGAAACAGTCTATCGATTTAACACTTATTTTTTTAAGACAAATTGGTACTGGATGTATGAGAACAAGAGCAATCGAACACGATTTGGGGACCCTCTTCCTATCAAAGGCGGCTGGAATGGTATTCCAGATAAAGACATTGATGCCTATGTTCATGTATGGACTTGGAACATTGATGCACAGTACTTTTTCAAAGGCACCCAAGTCTGGCGCTATGACCCTGACAAAGACAGGGCATTTACAGAGGACTGGAGGAAAGTCAAATATCCCCAGCCTATTGCCGACGTGTTTCCAGGAATCCCAAGTCCAGTGGATGCGGCTTATTTCAACAAGAAGGAGCGTTTCATCTACTTCTTCAGAGGAAATAATGTTACTGCCTTTAGTGTTGATAAAAATCAAAAAGTGGAAAAGTTCCCAAAATCCATCATTGACGTATTCCCACCTGTGGATCCCAATGACCACCCCAGAGGAAATATCGATGCTGTCTATTTCTCTTATTCCTACCAAACAACGTTCTTCATCAAGGACAAGTATTACTGGAAAATGGTTATTGATCAAGAAAGACAAACCAACTCCTCTCTGCCTTTGAATGGATTATGGCCCCGCAAGAAAATCAACTCCCAGTGGTTTGATATTTGTGATGTCCATCCTTCTGTACTCTTGCTGTCAACA</w:t>
      </w:r>
      <w:r>
        <w:rPr>
          <w:rFonts w:cs="Courier" w:ascii="Courier" w:hAnsi="Courier"/>
          <w:sz w:val="20"/>
          <w:szCs w:val="30"/>
          <w:highlight w:val="lightGray"/>
          <w:u w:val="single"/>
          <w:lang w:bidi="en-US"/>
        </w:rPr>
        <w:t>TAA</w:t>
      </w:r>
      <w:r>
        <w:rPr>
          <w:rFonts w:cs="Courier" w:ascii="Courier" w:hAnsi="Courier"/>
          <w:sz w:val="20"/>
          <w:szCs w:val="30"/>
          <w:lang w:bidi="en-US"/>
        </w:rPr>
        <w:t>GGAGCAACGGTTAAGGCTTCCATCAGAAGGACTGTATAGACTTGATGTCTTTGAATACATTTCACCTTCAGCCATCCCTGTGGACAACCAACAGACTGAGGACTTCTGCTGTGC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25. Xt-MMP N4 cDNA (Scaffold_119):</w:t>
      </w:r>
      <w:r>
        <w:rPr/>
        <w:t xml:space="preserve"> </w:t>
      </w:r>
      <w:r>
        <w:rPr>
          <w:rFonts w:cs="Courier" w:ascii="Courier" w:hAnsi="Courier"/>
          <w:sz w:val="20"/>
        </w:rPr>
        <w:t>CAGCA</w:t>
      </w:r>
      <w:r>
        <w:rPr>
          <w:rFonts w:cs="Courier" w:ascii="Courier" w:hAnsi="Courier"/>
          <w:b/>
          <w:sz w:val="20"/>
          <w:u w:val="single"/>
        </w:rPr>
        <w:t>ATG</w:t>
      </w:r>
      <w:r>
        <w:rPr>
          <w:rFonts w:cs="Courier" w:ascii="Courier" w:hAnsi="Courier"/>
          <w:sz w:val="20"/>
          <w:u w:val="single"/>
        </w:rPr>
        <w:t>GAGTCCTGCGTTCTGTTCCTGCTGTGTATAGCATGTACCATGGGGTTCCCTGCTGGGATACTGACTGACACAGAGAAGCACAATGAAGCATTTGCTAAGGAGTACTTGAAAAAATTCTACAGGTTTGAGGGGGAGGGGACCAGCCGCAGTGCATTGTTGGATAAAATTCAAAAGATGCAGAACTTTTTTGGATTGGAGGTCACTGCAAGACTGAATGAAGAGACCATAGACGTAATGAAACAACCTCGGTGCGGGGTTCCTGATATTGCCCGTTTCAGCACCTTCTCAGGAAATGCAGTGTGGAAGAAAAAGGACCTGACGTACAGAATTCTGAATTACACCCCAGATATGACCAGAAATGATGTGGACCGGGCCATTGAGAAGGCTTTCAAGGTCTGGAGTGATGTCGTCCCTCTCACCTTTACCAGAATCTATGACAGAGTCTCTGATATTGAGATGCTGTTTGCATATAGAGATCATAAAGATTCTCTGCCTTTTGATGGCCCATCTGGCATTCTGGCCCATGCATTTGCTCCTGGAGATAACATTGGGGGGGACGTACATTTTGATGAAGACGAGAGATGGACAAGTGGATCAGCCGGTACTAACTTGTTCCTTGTGGCTGCTCATGAACTTGGCCATTCCCTTGGGCTCGACCATTCTAATGACCCTAATGCCCTTATGTACCCAACCTACCATTATATCAATCCCAACACATTCCAGCTTCCTCAGGATGATATCAATGGAATCCACTCACTGTATGGAACAAAAGAAAATCCAATCGTCCCAATAATAAACTGTCAGGAACAAATTTCTTTTGACGCGGTCACAACCCTGCGTGGGGACATTCTATTTTTCAAGAACAGATCCTTTTGGCGCAAGACAGCCGGTAAATCAGAAATCGAGCAACATGAGATCAGTTCCTTCTGGCCTTCCCTTCCAGCTGACATCGACGCAGCCTATGAAAATCAGAAAAAGGATCAGGTTCTTCTCTTTAAAGGAACAAAATACTGGGTTCTACGAGGCTATACAGTTCAAGAGGGATTCCCTAAGAACATCTACGAACTTGGGTTTCCCTTGACTGTAACGCAAATTGATGCAGCCGTCCACGATGATGAAACAGGGAGAACCTACTTCTTTATTAATGATCGGTATTGGAGTTATAATGAAGAAACATCACAGATGGATAAAGAATCTCCTCAGAGAATCAGTAAAGGTTTCCCAGGTGTTGGAAACAAGGTGGAGGCAGCATTTCGATCAAATGGAATGCTCTATTTGTTCAGTGGGAACCAGCAGTATGAATTCAGCACGACAAACAGGAAAGTCACTCGCCTGCTAAAGTACACCAGTTGGCTGAACTGC</w:t>
      </w:r>
      <w:r>
        <w:rPr>
          <w:rFonts w:cs="Courier" w:ascii="Courier" w:hAnsi="Courier"/>
          <w:sz w:val="20"/>
          <w:highlight w:val="lightGray"/>
          <w:u w:val="single"/>
        </w:rPr>
        <w:t>TAA</w:t>
      </w:r>
      <w:r>
        <w:rPr>
          <w:rFonts w:cs="Courier" w:ascii="Courier" w:hAnsi="Courier"/>
          <w:sz w:val="20"/>
        </w:rPr>
        <w:t>CCCAGAAACCCCAGCAGCGATAGGAGTTACCAAATGAACACAAGTTCAATAACAACCTTATTTATTTTTTTACATCTAACTTATTTTATAATTTATAGAAATATATATTGTATATTATCTTCTTGTATGTAACTTATTTAATTTATCTTTACTATACTATATTTTATATATCTTGATGTAAAACATATTTCATAATAAATATACTGATTTTTCAATGCA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26. Xt-MMP N5 cDNA (Scaffold_119):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AGCA</w:t>
      </w:r>
      <w:r>
        <w:rPr>
          <w:rFonts w:cs="Courier" w:ascii="Courier" w:hAnsi="Courier"/>
          <w:b/>
          <w:sz w:val="20"/>
          <w:u w:val="single"/>
        </w:rPr>
        <w:t>ATG</w:t>
      </w:r>
      <w:r>
        <w:rPr>
          <w:rFonts w:cs="Courier" w:ascii="Courier" w:hAnsi="Courier"/>
          <w:sz w:val="20"/>
          <w:u w:val="single"/>
        </w:rPr>
        <w:t>GAGTCCTGGGTTCTGTTCCTGCTGTGTATAGCATGTTGCACGGCATTCCCAGCCTGGATACAGACAGACACAGATAAGAATAATGAGGCATTTGCTAAGGAGTACTTGGGAAAATTCTACAAATCTAAGGACGATGGAAAAATGAGCAGAAGTGGGTTTTTGGAGAAAATCCGTCGGATGCAGGATGTTTTGGGACTGGAGGTCACTGCAAGAATGGATAAAGAAAACATAGAAGCAATGAAACAACCTCGGTGCGGGGTTCCTAATATTGGCCGTTTTAGTGCCTTCCCAAGAAATCCTGTGTGGAAGAAAAAGGACCTGACGTACAGAATTCTGAACTATACTTCACATATGACCAGGGATGAGGTGGACCGGGCCATTGAGAAGGCTTTCAAGGTCTGGAGTGATGTCGTCCCTCTCACCTTTACCAGAATCTATGACAGAGTCTCTGATATTGAGATGTCGTTTGCATCTGGAGATCACAAAGATGCTTTCCCTTTTGATGGCCCATCTGGCATTCTGGCCCATACATTTGCTCCTGGAGATAATACTGGGGGGGACGTACATTTTGATGCGGATGAAACATGGACAAGTGGATCAGCCGGTACTAACTTGTTCCTTGTGGCTGCTCATGAACTTGGCCATTCCCTTGGGCTCGACCATTCTAATGACCTTAGTGCCCTTATGTACCCAACCTACCATTATACCAATCCCAATACATTCCAGCTTTCTGAGGATGATATCAAGGGAATCCACTCACTGTATGGATCCTTTTGGCGCAAGACAGCCGGTAAATCAGAAATCGAGCAACATGAGATCAGTTCCTTCTGGCCTTCCCTTCCAGCTGACATCGACGCAGCCTATGAAAATCAGAAAAAGGATCAGGTTCTTCTCTTTAAAGGAACAAAATACTGGGTTCTACGAGGCTATACAGTTCAAGAGGGATTCCCTAAGAACATCTACGAACTTGGGTTTCCCTTGACTGTAACGCAAATTGATGCAGCCGTCCATGATGATGAAACAGGGAGAACCTACTTCTTTATTAATGATCGGTATTGGAGTTATAATGAAGAAACATCACAGATGGATAAAGAATCTCCTCAGAGAATCAGTAAAGGTTTCCCAGGTGTTGGAAACAAGGTGGAGGCAGCATTTCGATCAAATGGTGAGCTCTATTTGTTCAGTGGGAACCAGCAGTATGAATTCAGCACGACAAACAGGAAAGTCACTCGCCTGCTAAAGTACACCAGTTGGCTGAACTGC</w:t>
      </w:r>
      <w:r>
        <w:rPr>
          <w:rFonts w:cs="Courier" w:ascii="Courier" w:hAnsi="Courier"/>
          <w:sz w:val="20"/>
          <w:highlight w:val="lightGray"/>
          <w:u w:val="single"/>
        </w:rPr>
        <w:t>T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>
          <w:b/>
        </w:rPr>
        <w:t>27. Xt-MMP N6 cDNA (Scaffold_32):</w:t>
      </w:r>
      <w:r>
        <w:rPr/>
        <w:t xml:space="preserve"> </w:t>
      </w:r>
      <w:r>
        <w:rPr>
          <w:rFonts w:cs="Courier" w:ascii="Courier" w:hAnsi="Courier"/>
          <w:sz w:val="20"/>
        </w:rPr>
        <w:t>CTCTGGTCTATTTGATCTCCCAGATTCCAGTATTTATGTACTAAGGGATTGATAAGTATTTTACAGTATCTTGCCATATTAACTGTCTCCCAAGCCTGCCCATTCCTTGAAGCACTTTAGGTCACCATCACTATATTATTAAGGCTATTTTCATCACTGTGTAGAAT</w:t>
      </w:r>
      <w:r>
        <w:rPr>
          <w:rFonts w:cs="Courier" w:ascii="Courier" w:hAnsi="Courier"/>
          <w:b/>
          <w:sz w:val="20"/>
          <w:u w:val="single"/>
        </w:rPr>
        <w:t>ATG</w:t>
      </w:r>
      <w:r>
        <w:rPr>
          <w:rFonts w:cs="Courier" w:ascii="Courier" w:hAnsi="Courier"/>
          <w:sz w:val="20"/>
          <w:u w:val="single"/>
        </w:rPr>
        <w:t>GATTGGGGATTGGCTGATAGAAGTTATGGCTGGATTTGTGTTTCTGCTGCTGTCACTTTCCTGTTACTCAGCAACTGGTTCTGTTACCAGCAGAAATCTTTGATTTTCCCAAAGTTTCAGAATGAAGTTGTGGAATGCGGCACAAACTGTTCCTTTAGAAGCAGCATACTAACTAGAAGAAAAAGATATACCATTAATCCTTTGGGGTACAAGTGGGACCATTTAAATCTGACCTACAAGATTGTTCAATTTCCCAACACCCTGAATAAAGATGATACAGAGAGAGCACTGGCCCTTGCCTTCCGCATGTGGAGTAAGGTTTCCTCCCTCACATTTCAGCGTGTACAATCACACCAGGTCTCTGACCTAAGAATAGGATTTTACACCTTTAATCACAGTGATTGTTGGGGGTCCCCACTCCACCCCTGCTTTGATGGCTTAAATGGGGAATTAGCTCATGCTTTTTTGCCACCACGAGGGGAAATTCATTTTGACAACCATGAGTTCTGGGTCCTTGGACCTTCACGCTTCAGTTGGAAACAAGGTGTGTGGTACAATGATCTTGTCCAAGTTGCGGCACATGAGATTGGTCATGCACTTGGGTTGTGGCATTCTAGTAACGTAACCGCTCTCATGCATCCCAACGCTACCTACACCAGGATACGTCATGTCACGAAAGATGATATCATGGCCATACAGAGCCTCTATGGATGTCCTTCTTCAGGCTCTAGATGTTATTCCCTTGAGCCTTCGGGGTCCTGTGGGAAGCAGTGTCATCTGAAATGTGACAGTTGCAAAGAGTCTCTTGACCAAAGACCAAAACAATATAGGATTAAAATAAAGAATCGTTATGTTTCCCAGGGTCGACCTGTTACCTTTCATTGCTCCCATAAAGTCTCCCAAGCATCCAAGAGGGTAAGTTGGTATAAAGATGGAGCTCGTCTCTCCTCCTCTACACCTGGGTTAGTTAACTTGTCCCTAAGCAGCCTGGTTCTAAAAGCAGAGGAAGAAACCCAGGGCCGCTACACATGTGTGATTCGCCATGGCAAAGTCATTGTAGGAGGAAAGTCTTGGAACCTCCACATCACA</w:t>
      </w:r>
      <w:r>
        <w:rPr>
          <w:rFonts w:cs="Courier" w:ascii="Courier" w:hAnsi="Courier"/>
          <w:sz w:val="20"/>
          <w:highlight w:val="lightGray"/>
          <w:u w:val="single"/>
        </w:rPr>
        <w:t>TGA</w:t>
      </w:r>
      <w:r>
        <w:rPr>
          <w:rFonts w:cs="Courier" w:ascii="Courier" w:hAnsi="Courier"/>
          <w:sz w:val="20"/>
        </w:rPr>
        <w:t>GCAGAGAAAAGAAAGATGACATGTCACTGCACTAGTCATGCAATAAAAACATGTCTGGGGTGCAAAATAAAAAAGCAATGACACT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>
          <w:b/>
          <w:i/>
        </w:rPr>
        <w:t>X. laevis</w:t>
      </w:r>
      <w:r>
        <w:rPr>
          <w:b/>
        </w:rPr>
        <w:t xml:space="preserve"> MMP cDNA sequence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28. Xl-MMP1A cDNA (BC054233):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AGAGCAAGCTTGGAAGCTTCAACTTTGAGGCAGTACACTCCAAGAAACAACTAACAAGCCAAAAACAA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lang w:bidi="en-US"/>
        </w:rPr>
        <w:t>C</w:t>
      </w:r>
      <w:r>
        <w:rPr>
          <w:rFonts w:cs="Courier" w:ascii="Courier" w:hAnsi="Courier"/>
          <w:b/>
          <w:sz w:val="20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0"/>
          <w:szCs w:val="26"/>
          <w:u w:val="single"/>
          <w:lang w:bidi="en-US"/>
        </w:rPr>
        <w:t>AAGTCCTGGATTCTGTTGCTGCTGTGTATAGCATGTTGCACAGCATTCCCTGCTAGGATACAG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CATAGAAAAGAATGATGGGAAGGTTGCTGAGGAGTTCTTGAAGAAATACTTCAACCTTCAGACA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GGCCGTCTGGCAAGAAAAAAGGGCAGCAATGCATTTTCAGAGAAAATCCGCGAGATGCAAGACTTC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GTTTGGAGGTCACTGGAACACTGGACGAAGAAACCTTAGAAGTGATGCAGCAACCTCGATGTGGT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TGACGTGGCCAATTTCAGAGTTTTCCCTGGAAACCCCGTGTGGAACAAGAAAGACCTGACATACA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CAGAACTATACCCCAGACATGACCAGAGATGAGGTGGACCGGGCCATTCAGAAGGCTTTCAAAGT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GTGATGTCACCCCTCTTACTTTCACTAGGGTCAATGATGGCGTCGCTGATATTGAGATCTCATTTG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TCGAGATCATAAAGATTTTTATCCTTTTGATGGCCCATATGGTACCCTGGCACATGCATTTGCA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AATAACAATGGAGGGGACGCACATTTTGATGAAGATGAAGACTGGACAAGTGGATCAGTTGGTTTC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TGTTCCTTGTGGCTGCTCATGAGTTTGGCCATTCCCTTGGGCTCTACCATTCTAATGACCCTAATG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GATGTACCCAAACTACCATTACGTCAATCCCAATACATACCAGTTGCCTCAGGATGACCTTAATG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CCAGTCACTGTACGGAGCAAGGACAAAGCCTGCTGAACCATCAACACCAAGCAACCCAACAAACTGC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CAAACATAACATTTGATGCAATTACAACACTGCGTGGGGAAATGTTGTTCTTTAAACACAGATCC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GCGCAAGATCCCCAATAAATCAGAAATTGAGCATTATGAGATCAGGACATTCTGGAGTTCTCTTC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GGAATTCAGGCAGCCTATGAAAATCAGGAAAAGGATCAAGTTTTTTTATTTAAAGGAACAAAATA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CTCTAAATGGCTTTGACATTGAGAAGGGATTCCCTAAGAGCATCTACCAACTTGGATTTCCCCAG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GAAGAAAATCGATGCAGCTGTTCACGTCGAAGAAACAGGGAAAACATACTTCTTTGTTAAAAATCA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TGGAGTTATGATGAAGCAAAATCACGAATGGATAAGGACTCTCCTCACAGCATCATTAATGGTTTC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GCGTTGGAAACAAGGTGCAAGCAGTCTTCCAATCAAATGGAATGCTCTATTTCTTCAATGGCAATC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AGTATGAATTCAGCATGGCAAAGAAGAGGGTCTTGCGTCTGTTAAAGTATACCAGTTGGTTGAACTGC</w:t>
      </w:r>
      <w:r>
        <w:rPr>
          <w:rFonts w:cs="Courier" w:ascii="Courier" w:hAnsi="Courier"/>
          <w:sz w:val="20"/>
          <w:szCs w:val="26"/>
          <w:highlight w:val="lightGray"/>
          <w:lang w:bidi="en-US"/>
        </w:rPr>
        <w:t>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highlight w:val="lightGray"/>
          <w:lang w:bidi="en-US"/>
        </w:rPr>
        <w:t>AA</w:t>
      </w:r>
      <w:r>
        <w:rPr>
          <w:rFonts w:cs="Courier" w:ascii="Courier" w:hAnsi="Courier"/>
          <w:sz w:val="20"/>
          <w:szCs w:val="26"/>
          <w:lang w:bidi="en-US"/>
        </w:rPr>
        <w:t>TCTGGAGACACCAGCAGTGACCGAAGGAACCAAATGAACAGCGTTCAATAAGCGCCTTGTTTTC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CACATTTTACTTAAATTTTAATTTATATAAACATAAATATTTGTGTTATTCTGTATTATTATAACAA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GCTTTCTACTTTTTGCTATGTATGTTTTATATTGAGTATATTAAATTTATTCAATTTACAAAAAAAAAA</w:t>
      </w:r>
    </w:p>
    <w:p>
      <w:pPr>
        <w:pStyle w:val="Normal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AAAAAAAAAAAAAAAAAA</w:t>
      </w:r>
    </w:p>
    <w:p>
      <w:pPr>
        <w:pStyle w:val="Normal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29. Xl-MMP1B cDNA (BC084836): </w:t>
      </w:r>
    </w:p>
    <w:p>
      <w:pPr>
        <w:pStyle w:val="Normal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GGGAGAGCAAGGTTGGAAACTTCAACATTGAAGCGGTAGACTCCAAGAAACAGATAACCAGCCAAGAGC</w:t>
      </w:r>
    </w:p>
    <w:p>
      <w:pPr>
        <w:pStyle w:val="Normal"/>
        <w:rPr/>
      </w:pPr>
      <w:r>
        <w:rPr>
          <w:rFonts w:cs="Courier" w:ascii="Courier" w:hAnsi="Courier"/>
          <w:sz w:val="20"/>
          <w:szCs w:val="26"/>
          <w:lang w:bidi="en-US"/>
        </w:rPr>
        <w:t>AGCT</w:t>
      </w:r>
      <w:r>
        <w:rPr>
          <w:rFonts w:cs="Courier" w:ascii="Courier" w:hAnsi="Courier"/>
          <w:b/>
          <w:sz w:val="20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0"/>
          <w:szCs w:val="26"/>
          <w:u w:val="single"/>
          <w:lang w:bidi="en-US"/>
        </w:rPr>
        <w:t>AAGTCCTGGATTCTTTTGCTGCTGTGTATAGCCTGTTGCACGGCATTCCCTGCTGGGACCCTG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AGACACAGAAAAGAATGATGGGAAGTTTGCTGAGGAGTTCTTGAAAAAATACTTCAGCCTTCAGACAG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GGGCTCCGCCTTGCAAAAAAGAAGGGCAGCAATGCATTTTCAGAGAAAATCCGTGAAATGCAAGACTT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ATGGTTTGGAGGTCACTGGAACACTGGACGAAGAAACCTTAGATGTGATGCAACAACCTCGTTGTGGG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TTCTGACGTGGGCAATTTTAGAGCCTTCCCTGGAAACCCTGTGTGGAAGAAGAAAGACCTGACATACA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ATTTTGAACTATACCCCAGATATGACCAGAGAGGAGGTGGATCGGGCCATTCAAAAGGCTTTCAAGGT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GGAGTGATGTTACCCCACTAACCTTCACAAGGGTCAATGATGGTGTCGCTGATATTGAGATCTCATTT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AGCTCAAGTTCATAATGATTTTTATCCTTTTGATGGCCCATATGGTACCCTGGCACATGCATTTGCCC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GGAAATAACATTGGAGGTGATGCACATTTTGACGAAGATGAAGACTGGACAAGTGGATCAGTTGGTTT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AACTTGTTCCTTGTGGCTGCTCATGAGTTTGGTCATTCACTTGGGCTCTTCCATTCTAATGACCCTAGT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CCTTATGTACCCAACCTACCATTACGTCGATCCCAGTACATTCCAGCTTCCTCAGGATGACGTCAATG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ATCCAGTCGCTATATGGAGCAAGGACAAAGCCTGCTGAACCATCAACACCAAGCAACCCAACAAACTG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CCCCAAACATAACATTTGATGCTATAACAACATTGCGTGGGGAAATTTTGTTCTTTAAACACAGATCC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CTGGCGTAAAATCCCCAATAATTCAGAAATTGAGCATCATGAGATCAGGACATTCTGGAGTTCTCTTC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AGTGGAATTCAGGCAGCCTATGAAAATCAGGAAAAGGACCAAGTTCTTCTCTTTAAAGGAACAAAATA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GGGCTCTTAAAGGCTATGACATTGAGGAGGGATTCCCAAAGAGCATCTACCAACTTGGATTTCCCCAG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TGTAAAGAAAATTGATGCAGCTGTACACGTTGAAGAAATGGGAAAAACATACTTCTTTGTTAATGATC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TATTGGAGTTATGATGAAGAAAAATTGCAAATGGATAAAGACTCTCCTCGGACCATCATTAATGGTTT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CAGGTGTTCCAAACAAGGTGCAAGCAGTCTTCCAGTCAAATGGAATGCTCTATTTCTTCAATGGCAAT</w:t>
      </w:r>
    </w:p>
    <w:p>
      <w:pPr>
        <w:pStyle w:val="Normal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GACAGTACGAATTCAGCATAACGAAGAAGAGAGTCTTGCGCCTGCTAAAGCACACCAGTTGGTTGAACT</w:t>
      </w:r>
    </w:p>
    <w:p>
      <w:pPr>
        <w:pStyle w:val="Normal"/>
        <w:rPr/>
      </w:pPr>
      <w:r>
        <w:rPr>
          <w:rFonts w:cs="Courier" w:ascii="Courier" w:hAnsi="Courier"/>
          <w:sz w:val="20"/>
          <w:szCs w:val="26"/>
          <w:u w:val="single"/>
          <w:lang w:bidi="en-US"/>
        </w:rPr>
        <w:t>GC</w:t>
      </w:r>
      <w:r>
        <w:rPr>
          <w:rFonts w:cs="Courier" w:ascii="Courier" w:hAnsi="Courier"/>
          <w:sz w:val="20"/>
          <w:szCs w:val="26"/>
          <w:highlight w:val="lightGray"/>
          <w:lang w:bidi="en-US"/>
        </w:rPr>
        <w:t>TAA</w:t>
      </w:r>
      <w:r>
        <w:rPr>
          <w:rFonts w:cs="Courier" w:ascii="Courier" w:hAnsi="Courier"/>
          <w:sz w:val="20"/>
          <w:szCs w:val="26"/>
          <w:lang w:bidi="en-US"/>
        </w:rPr>
        <w:t>TCCAGAGACACCAGCAGTGATGCAAGCAATCTAATGAACAGCGTTCAATAAGCACCTTATGCTCT</w:t>
      </w:r>
    </w:p>
    <w:p>
      <w:pPr>
        <w:pStyle w:val="Normal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TTAACATTTAATTTAATTTTTAATTTATATAAACATAAATATTTGTGCTGTTTTGTATTATTATAATA</w:t>
      </w:r>
    </w:p>
    <w:p>
      <w:pPr>
        <w:pStyle w:val="Normal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GCATTCTACATTTTTTGGTATTTATGTTTTATATTAAGTCTATTAAATGTATTCATTTTTCGAAAAAAA</w:t>
      </w:r>
    </w:p>
    <w:p>
      <w:pPr>
        <w:pStyle w:val="Normal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AAAAAAAAAAAAAAAAAAAA</w:t>
      </w:r>
    </w:p>
    <w:p>
      <w:pPr>
        <w:pStyle w:val="Normal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30. Xl-MMP2 cDNA (AY037943):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CACGAGGAAACTGCAACACAGACATTAACTCAAAGCTGTTTACCTGGAATGAGCAGTCCATTTATCTA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lang w:bidi="en-US"/>
        </w:rPr>
        <w:t>TAGAACAGTTCCATAAAGGTTTTCGGCAGAAAGTCAGGCTTTAGC</w:t>
      </w:r>
      <w:r>
        <w:rPr>
          <w:rFonts w:cs="Courier" w:ascii="Courier" w:hAnsi="Courier"/>
          <w:b/>
          <w:sz w:val="20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0"/>
          <w:szCs w:val="26"/>
          <w:u w:val="single"/>
          <w:lang w:bidi="en-US"/>
        </w:rPr>
        <w:t>CGGACAATTAAAATTATTAA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TAGTACTCATTTTCAATAGTTTTAGTATATTTTATTATGTTTCCCCTGCTCCATCTCCTATCAT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TTCCAGGAGACAAATCTCCAAAGACAGACGTGGAACTTGCTGCGCAATACCTGAATCAGTTTTAT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CCCTAAGGAAAAATGTCACCTGATGGTTCTTAAGGATGCCCTAAAGAAAATGCAAAGTTTTTTTG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CCTGAAACTGGGGAGTTTGATCAAAATACCATTGAAACCATGAAAAAGCCAAGATGTGGGAACCCC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TAGCCAACTATAATTTCTTTCCCAGGAAACCGAAATGGGACAAAAACCATCTGACATACAGGATTC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TTATACAACAGATCTGGATTCTGAAACAGTTGATGATGCTTTTGCACGTGCTTTTAAAGTTTGGA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GTCACACCATTGGAATTTAACAGAATTCATGATGGAGAAGCAGATATCATGATCAATTTTGGACG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AACATGGTGATGGATATCCATTTGATGGCAAAGATGGACTTCTGGCTCATGCATTTGCACCTGGA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AGTTGGAGGCGATTCCCATTTTGACGATGATGAGCTTTGGACACTAGGAGAAGGCCAAGTTGTGA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AAAGTATGGTAATGCAGATGGAGAGTTCTGCAACTTTCCTTTCCTTTTTAATGATAAGGAATACAA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GCACTGATTCTGGTCGCTCAGATGGCTTCCTTTGGTGCTCCACTACATATGATTTTGACAAGGAT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ATATGGCTTTTGTCCACATGAGTTGCTATTTACCTTAACTGGTAACGCAGAAGGGAAGCCCTGCAA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CCTTTTAAGTTTCAAGGCAACACATACAACAGCTGCACCACTGAAGGGCGAACAGATGGCTACAG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GTGCTACCACAGAAGACTATGACAAGGATAAGATGTACGGCTTCTGTCCGGAAACAGCATTGTCCA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TGGAGGAAATGCTGAAGGTTCCCCATGTGTCTTTCCTTTCACCTTCCTGGGAAACAAGTATGATTC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ACCAGCTCTGGTCGCAGTGATGGAAAACTATGGTGTGCATCAAGCAGTAACTATGATGATGATCGC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GGGGATTCTGTCCTGATCAAGGTTACAGTCTTTTCCTAGTAGCTGCTCATGAATTTGGTCATGCT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ACTAGAGCACTCTCAGGATCCTGGAGCATTAATGGCTCCAATTTATACATACATAAAGAACTTTC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CACAAGATGATATTACTGGGATTCAAGAACTCTATGGTCAGGGATCCAAGGAAAAACCAGGTCCT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CTATCCCAACAATGGGCCCTGTTACCCCTGATCTGTGCTCTAAAGATGTTGTACTTGATGGCATG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AAATAAGAGGGGAAACATTCTTTTTTAAAGACAGATTTATATGGCGCACTCCAAACATAAGAAATA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ATCAGGACCTCTACTTATTGCTACCTTCTGGCCTGAGCTACCTGATAAGATTGATGCTGTTTATGA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CTCAAGAAGAGAAGACTGTTTTTTTTGCAGGTAATGAATATTGGGTCTACTCATCAAGTACTTTG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AGGTTACCCAAAAAAGTTGACCAGTTTAGGACTACCTCCTGATGTTGATCGTGTTGATGCTGCGT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TGGAGCAAAAACAAAAAGACATACTTCTTTGCTGGAGACAAGTTCTGGAGATATAATGAAGTAAA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AAATGGACACTGGTTTCCCAAAACTAATTGCAGATGCATGGAATGGTGTACCAGATAATTTAGATG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TCTAGATCAAACCGGAAGTGGCTACAGCTACTTTTTCAAAGACTGGTATTACTTTCAAGTTGAAGGCA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  <w:lang w:bidi="en-US"/>
        </w:rPr>
        <w:t>AAAGTGTGAAGATTGTAAAGGTTGGCAATGTCAAAAATGACTGGCTACGCTGC</w:t>
      </w:r>
      <w:r>
        <w:rPr>
          <w:rFonts w:cs="Courier" w:ascii="Courier" w:hAnsi="Courier"/>
          <w:sz w:val="20"/>
          <w:szCs w:val="26"/>
          <w:highlight w:val="lightGray"/>
          <w:lang w:bidi="en-US"/>
        </w:rPr>
        <w:t>TGA</w:t>
      </w:r>
      <w:r>
        <w:rPr>
          <w:rFonts w:cs="Courier" w:ascii="Courier" w:hAnsi="Courier"/>
          <w:sz w:val="20"/>
          <w:szCs w:val="26"/>
          <w:lang w:bidi="en-US"/>
        </w:rPr>
        <w:t>AATATATTCAT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TTACTCTGTATTGCTTAACATGAACTTTCATACGTGTATGGCATTTTTATAGCATAATAAACTATTA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GGGACCAGTCTGGTACTGGTATTTGGGGAGCATACCAAGATATACTACAGTAACACTCAAACACTG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TTAAGAATTTGTTCATTCCATTAGTTTTTTTCACTTGCTTGCTTAACTATAGCTTTTAACTTCATC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AATGTTTTTATTATTGTAAGCAGTGTGACAATGAGTTAACTCCTGCTACTTTTTTATATTGACCTT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AAATCAAATCAAATTTACTAACCCATTTGTACATAGGTACCGGCTGCCTATACTGTACACTTTAATA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CTATGGATTTTTGAGAGAAAACACTGATAAGACCCCATTTCTGTAAGTGCTTTCAATTTTATTCACC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CTGCAGTGAGAGACTACAGTGCAAAATTAATCAACTATTGTGTGCTGTTATTTTCACACAGCTGTA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ATCCATATTTCAAAAGAAAATCTGTACATCATCAAAAGAACGTATATAATTATAACATAAAAGATA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TTCAAAGTGTCTAATTTGTGCGCAAAAAGTAAAATAAATGGGCAATTGTAGTTATGCATTGACATTA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TTGGAATGCTTTTAAGGGTATTTAAAGTGTACCTGTCACCCAGACACAAAAAGCTGTATAATAAAAGT</w:t>
      </w:r>
    </w:p>
    <w:p>
      <w:pPr>
        <w:pStyle w:val="Normal"/>
        <w:rPr>
          <w:b/>
          <w:b/>
          <w:sz w:val="20"/>
        </w:rPr>
      </w:pPr>
      <w:r>
        <w:rPr>
          <w:rFonts w:cs="Courier" w:ascii="Courier" w:hAnsi="Courier"/>
          <w:sz w:val="20"/>
          <w:szCs w:val="26"/>
          <w:lang w:bidi="en-US"/>
        </w:rPr>
        <w:t>CCTTTTCAAATTAAAAAAAAAAAAAAAA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31. Xl-MMP3 cDNA (BC077966):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GAAAAGAGAAAGGAAGAAGCTGAGGGGAGCGCAAGATGTTTCTCTCCTGGCTCCTCGTTCAGAGTGT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GCTGTACATTTATATGGTGGAGTTGGTGCCACTTCCAGAAGAACCCACATACCTGACCCATGGGGAAG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lang w:bidi="en-US"/>
        </w:rPr>
        <w:t>ACAAGCAGCTCCAGAGATTTCTGAATTTACC</w:t>
      </w:r>
      <w:r>
        <w:rPr>
          <w:rFonts w:cs="Courier" w:ascii="Courier" w:hAnsi="Courier"/>
          <w:b/>
          <w:sz w:val="20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0"/>
          <w:szCs w:val="26"/>
          <w:u w:val="single"/>
          <w:lang w:bidi="en-US"/>
        </w:rPr>
        <w:t>GAGATGATAGAAATTACAGAAAATGACCAGCTA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TCAGGAATATCTAAATCAGTACTACAGCGGCGTTACAGCAATTGGAAGAAAGGCATCGCCAACA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AAGATAAAGGCCATGCAAAGATTCCTGGGATTGGAAGTCACTGGGAAAATTGATGTCAATACCAT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TTATACAGAAACCCAGATGCGGGGTCCCGGACGTTCAAAAATTCAGTCATTTCGCTGGAAATCCA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GCAAAAAACAACTATAACCTACAGAATTCTTAACTACACTCCGGATATCACTAAATCAGAAGTAGA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GCCATTGCACAAGCTTTTAGAGTGTGGAGCGATGTTACCCCTTTAAATTTCCAAAAGCTGAATAGC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ATGCCGATATACTGATCTCTTTTAACACTAAAGCTCATGGTGATTTTAATTCGTTTGATGGGCCC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TGTTCTGGCACATGCTTATGCACCCGCCGAGGGCATTGGGGGAGATGCACATTTTGATGAGGATG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TGGACGTTGGGACCTCAAGGTGCTAATATTTTTCTTGTTGCTGCCCATGAGTTTGGCCATTCCCTT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TGTCTCATTCCAACGACCCCAATGCTTTGATGTTCCCAACGGCCTCGTTTGGCATGACGATTAACC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TCAGTATAAGCTTTCTGCAGATGATATCGCAGGCATCCAGACTTTATATGGAAGAAGAAACTCCA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CCAAAGCCCAATCCAATGCCACCAGTGATCACCCCCAAACCAGCACCGCCCCCAAAGAACCAGCC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AAGTGTGATCCCAACCTTCAGTTTGATGCTGTTACGAGCATGAGAGGAGATCTGCTCTTTTTCAAAG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GGTGTTCTGGAGAAAGAGCGCACGATTTCCTGAAGTGGAAACCATCTCCATGAATATTATTTGGCC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GTGGGAAGAGTGGATGCAGCTTATGAAGTTGTAGGGAGAGACATAGTATATCTATTCAAAGGACG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ACTGGGCCACAAGAGGATGGACCATTCTTCCGGGATATCCAAAGGACATCAGCTCATTCGGATTT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ATGATGTTAAAAAAATAGATGCCGCGACCTTCATCAGAGAAGAAATGAAAGCCATTTTCTTTGTTG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AGATATTATAGCTACAACCACAGAACCAACGCAATGGATTCCAGGAAACCTCGAAAAATAAAATC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TCCTGGAATTGGAAAAAAAGTTGATGCGGCATTTCAGAATGGTTATCTCTACTTCTCTGCAGGAG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ACAAGCGGAATATGATTACAGAGGGAAAAAGGTGGTCCGTTACCTGCAGAACTACAGATGGATGAGC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  <w:lang w:bidi="en-US"/>
        </w:rPr>
        <w:t>GCAAA</w:t>
      </w:r>
      <w:r>
        <w:rPr>
          <w:rFonts w:cs="Courier" w:ascii="Courier" w:hAnsi="Courier"/>
          <w:sz w:val="20"/>
          <w:szCs w:val="26"/>
          <w:highlight w:val="lightGray"/>
          <w:lang w:bidi="en-US"/>
        </w:rPr>
        <w:t>TGA</w:t>
      </w:r>
      <w:r>
        <w:rPr>
          <w:rFonts w:cs="Courier" w:ascii="Courier" w:hAnsi="Courier"/>
          <w:sz w:val="20"/>
          <w:szCs w:val="26"/>
          <w:lang w:bidi="en-US"/>
        </w:rPr>
        <w:t>AACTGATTAGGTCTTACTATAAAAAAACCACACCCTTTATGTTTGGGGTGGTTTCTTAG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GTTATATTATTATAATAATATAACTTTTTCTAAGAAATTACTTTAAACATAACCATTCCTATTAT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CTAAGACTTACTGCACATCGCTACTACAGGTATTAGACCGGTTATCCAGAATACTCTGGACCTGGGG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CCAGATAACGGATCTTTCCGTAATTTGGATCTCGATACCTTAAGTCTACTAGAAAATCATGTAAAT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AAAAAAACTAATAGGCTGGTTTTGCTTCCAATGACGGTTAATTATATCTTAGTTTGGATCAAGTTC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TACTGTTTTATTACTACATTGAAAAAGGAAATCATTATAAAAAATTTGGATTTGGATAAAATTGAG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TGGGAGAGGGGCATCCCATGATTCAGAGCTTTCTGGATAATGGGTTTCTAGATGACGGATTCCATAC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TATAGCACTTGGTAGAAGTGAGATGTGCATATCATAGATATATGCATACAAAAGCACAGTGTTAGA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TTACAATTAGTTTTTTTGCACAGATTAAGCCACAAATAATTTTAAAAACATAGTAATATCTGGTGC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CTCTGAAGCAATCCTTTTACCAGTTGATTGTGTTTTACAGATGCATGCACATACACATTATTCACGC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CTTAAAGACGTTTCGGGCCTAAAAAAACAGAAGTGTTATTAATGATTTGTTATTATCTGGCTCCT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TCTGTATAGTGACAATCTCGGCATTTGCACAATTATTAAAGGACAGTTATGCCAATCACATCCACAGTA</w:t>
      </w:r>
    </w:p>
    <w:p>
      <w:pPr>
        <w:pStyle w:val="Normal"/>
        <w:rPr>
          <w:b/>
          <w:b/>
          <w:sz w:val="20"/>
        </w:rPr>
      </w:pPr>
      <w:r>
        <w:rPr>
          <w:rFonts w:cs="Courier" w:ascii="Courier" w:hAnsi="Courier"/>
          <w:sz w:val="20"/>
          <w:szCs w:val="26"/>
          <w:lang w:bidi="en-US"/>
        </w:rPr>
        <w:t>ATAACAATGTATGGCTTCCACTGTTGAATAAATCTTTGTGTCTGAAAAAAAAAAAAAAA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32. Xl-MMP7A cDNA (AY573380): 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lang w:bidi="en-US"/>
        </w:rPr>
        <w:t>CCACGCGTCCGGACTGTCTGATTTCCAAGTGTCACC</w:t>
      </w:r>
      <w:r>
        <w:rPr>
          <w:rFonts w:cs="Courier" w:ascii="Courier" w:hAnsi="Courier"/>
          <w:b/>
          <w:sz w:val="20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0"/>
          <w:szCs w:val="26"/>
          <w:u w:val="single"/>
          <w:lang w:bidi="en-US"/>
        </w:rPr>
        <w:t>CTCCAAGAATTCCTGTTAGTTTTCTTGGC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TCCTGTATCCAGGCCATGCCAATGCCCCAACCTGAAGATCCTATGAGCCCTTCGGAACGTATGTTT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AGAAATACTTAGACACTTTCTATCAAATGAGGTCAAAGAACACTTTCGCTGAAAAACTCAAAGAG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AAAAGTTCTTTGGAATGTCGGTGACAGGGAGGTTGGACTCGGACACCATGAAGATGATGAAGACCCC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GTGCGGAATGCCCGATGTTGCAGAATTCCGACAGTTCCCTGGGAATCCCAGATGGTCAAAAGCGCAG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CTTACAGCATTGTGAATTACACTCCCGACCTGCGTCGCCAAGTGGTAGATGACGCCATCCAGAGGG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GGGGTGTGGAGTAACGTGACCCCGCTGCAATTCACAAAAGTTTCCTCTGGAAATGCAGATATAT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CCGATTCGGAGCACGCACGCATGGAGATTCCAACCCATTTGATGGCCCCAGTGGAGTTTTAGCTCAC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ATGGTCCAGGGCGCGGCATTGGAGGTGATGCCCATTTTGATGAGGATGAAAGATGGACAAGTTCT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AGGTTTTAACTTGTTTCTAGTGGCTGCGCATGAATTTGGTCATTCTCTGGGACTTGATCATTCTA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CCACAAGCGTTGATGTTCCCAACCTACCATTATGTGGAAACCACATCCTTCCGTTTGTCACAAGATGA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  <w:lang w:bidi="en-US"/>
        </w:rPr>
        <w:t>CATTAACGGAATACAGTCAATC</w:t>
      </w:r>
      <w:r>
        <w:rPr>
          <w:rFonts w:cs="Courier" w:ascii="Courier" w:hAnsi="Courier"/>
          <w:sz w:val="20"/>
          <w:szCs w:val="26"/>
          <w:highlight w:val="lightGray"/>
          <w:lang w:bidi="en-US"/>
        </w:rPr>
        <w:t>TAA</w:t>
      </w:r>
      <w:r>
        <w:rPr>
          <w:rFonts w:cs="Courier" w:ascii="Courier" w:hAnsi="Courier"/>
          <w:sz w:val="20"/>
          <w:szCs w:val="26"/>
          <w:lang w:bidi="en-US"/>
        </w:rPr>
        <w:t>TGGGGAGAAGGCAAAAGGCTTAGCAACACGGCCTTGATACCAG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GTGCAAATTTACTTGCTTTCAGCTTGGCCATCATTTCACTGCTATATAGAAGAACTATAGTGAATT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AATAATTCTCTCTCTCTCTCTCTCTCTCTCTCTCTCTCTCTCTCTCTTTCTCTCTCTCTGTTAGTT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TGGGTGGCCCTACTCTACTATAGAGTCTGCCTGGTTCCTTGCTGCCTACCATAGTTGCATCTGTA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CATTAACTAAGGCATCGCCATTCCATTTCAGAACCACAAATTGTCCTTTTGTTTATAAACTATAG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CAATAAAGTACTTTTTGAAGCAATAATTTAACATCTGGTGTGCTACAGTGAACATTGAATTTTTCT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GCTATAACCCGTGGCACACAGTTACAGCACCTGCAAGGGTCATTTGATCAGATTGGGCACTCCATA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AGAAGCCGCTGGCCCAGTCACTCCCAGTTATGCCCAGACCCATGCAGACTGCAGACCGGGTGCAAGA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GTGTATTGTTCCACGCATTAGTAATTGAGTTTTAAAGGAATTGTTCAGTGTAAAAATAAATATGGG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TAGATAGGCTGTGCAAAATAAAAAATGTTTCTAATATAGTAAGTTAGCCAAAAATGTCATCTATAAA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TGGAGTGACTGGATGTATTCCATAGAAAAAAAAGTCCAATGGCACACAGGATTGATACAAGCAAGA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CTTGTGTGTTTAATGCGGAGTGCAACATTTCTGGGTCACGCCCCTTTGTCAAGCATACGGAACAAG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CAGTGAGTATATATAAAGATTAACCAACAAGCAATTAAAGCATAACCATCATTCAATTAAGTCAATT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GTGGACCTGTCACCCAGACACAAAAATCTGTATAATAAAAGTCCTTTTCAAATTAAAAAAAAAAAAAAA</w:t>
      </w:r>
    </w:p>
    <w:p>
      <w:pPr>
        <w:pStyle w:val="Normal"/>
        <w:rPr>
          <w:b/>
          <w:b/>
          <w:sz w:val="20"/>
        </w:rPr>
      </w:pPr>
      <w:r>
        <w:rPr>
          <w:rFonts w:cs="Courier" w:ascii="Courier" w:hAnsi="Courier"/>
          <w:sz w:val="20"/>
          <w:szCs w:val="26"/>
          <w:lang w:bidi="en-US"/>
        </w:rPr>
        <w:t>GGG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33. Xl-MMP7B cDNA (BC056040):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TCTGATTTCCAAGTGCCACC</w:t>
      </w:r>
      <w:r>
        <w:rPr>
          <w:rFonts w:cs="Courier" w:ascii="Courier" w:hAnsi="Courier"/>
          <w:b/>
          <w:sz w:val="20"/>
          <w:szCs w:val="26"/>
          <w:u w:val="single"/>
          <w:lang w:bidi="en-US"/>
        </w:rPr>
        <w:t>ATG</w:t>
      </w:r>
      <w:r>
        <w:rPr>
          <w:rFonts w:cs="Courier" w:ascii="Courier" w:hAnsi="Courier"/>
          <w:sz w:val="20"/>
          <w:szCs w:val="26"/>
          <w:u w:val="single"/>
          <w:lang w:bidi="en-US"/>
        </w:rPr>
        <w:t>CTCCAAGCAATCCCGTTAGTTATCTTGTCCCTGTCCTATATCA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ATGCCAGTGCCTCAACCTGAAGAACCAATGAGACCTTCGGAGCGTATGTTTGCAGAGAAATATTT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ACATTCTATCCAATGGGATCAAAGAACACGTTTGCTGAAAAACTCAGAGAGATGCAGAAGTTCTTT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GTCAGTGACGGGGAGGTTGGACTCGCATACGATGACAATGATGAAGACTCCTCGATGTGGAATGC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GTTGCAGCATTCACACAGTTCTCTGGGAATCCCAGATGGTCAACAACCCAGCTGACATACAGCAT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ATTACACTCCTGATCTGCCTCGCCAATTGGTAGATGAGGCCATAAAGAGGGCATTTGGGGTGTGGA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CGTAACCCCACTGCAATTCACTGCAATTTCCTCTGGAGACGCAGATATATTCATCCGATTTGGAGC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GCGCATGGAGATTCCTTGCCATTCGATGGCCCCAGTGGAGTTTTAGCTCATGCCTATGCTCCAGGG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GAATTGGAGGTGATGCCCATTTTGATGAAGATGAAAGCTGGACAAGTTCTAGAGCAGGTTTTAAC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CTAGTGGCTGCACACGAATTCGGACATTCTCTGGGACTTGATCATTCCACTGTTCCGCAAGCCT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TTCCCAAACTACCGATATGAGGACACCGCAACCTTTAGTTTGTCACAAGATGACATCAATGGAATACA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  <w:lang w:bidi="en-US"/>
        </w:rPr>
        <w:t>GTCCATCTATGGCAAAAGGCAACAAGCT</w:t>
      </w:r>
      <w:r>
        <w:rPr>
          <w:rFonts w:cs="Courier" w:ascii="Courier" w:hAnsi="Courier"/>
          <w:sz w:val="20"/>
          <w:szCs w:val="26"/>
          <w:highlight w:val="lightGray"/>
          <w:u w:val="single"/>
          <w:lang w:bidi="en-US"/>
        </w:rPr>
        <w:t>T</w:t>
      </w:r>
      <w:r>
        <w:rPr>
          <w:rFonts w:cs="Courier" w:ascii="Courier" w:hAnsi="Courier"/>
          <w:sz w:val="20"/>
          <w:szCs w:val="26"/>
          <w:highlight w:val="lightGray"/>
          <w:lang w:bidi="en-US"/>
        </w:rPr>
        <w:t>AG</w:t>
      </w:r>
      <w:r>
        <w:rPr>
          <w:rFonts w:cs="Courier" w:ascii="Courier" w:hAnsi="Courier"/>
          <w:sz w:val="20"/>
          <w:szCs w:val="26"/>
          <w:lang w:bidi="en-US"/>
        </w:rPr>
        <w:t>CACCATCTTTTATACCACCTATAATCAAGGTGCAAT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CATGCTTTTAGCTTGGCCGTCATTTCACTGCTATTTAGGACTATTGTGAATTCCACAATAATTCTC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TGTTAGTTATTATGGGTGGCCCTACTCTTGTAAAGAGTCTGCCTCATTCCTTGCTTCCTACCTACA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AAGGGGGGATTAATTAATGCACATTCCATTGTCCCCCTTTCATGAGTAATCTAGTATCTATGCAAGTG</w:t>
      </w:r>
    </w:p>
    <w:p>
      <w:pPr>
        <w:pStyle w:val="Normal"/>
        <w:rPr>
          <w:b/>
          <w:b/>
          <w:sz w:val="20"/>
        </w:rPr>
      </w:pPr>
      <w:r>
        <w:rPr>
          <w:rFonts w:cs="Courier" w:ascii="Courier" w:hAnsi="Courier"/>
          <w:sz w:val="20"/>
          <w:szCs w:val="26"/>
          <w:lang w:bidi="en-US"/>
        </w:rPr>
        <w:t>CAAGCATTTAAAAAAAAAAAAAA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34. Xl-MMP9 cDNA (AF072455):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CCCACGCGTCCGCCCACGCGTCCGTAAAGTCACGTATAGTGAAATTTAGAGTTTGTCTTGGTGCCAAC</w:t>
      </w:r>
      <w:r>
        <w:rPr>
          <w:rFonts w:cs="Courier" w:ascii="Courier" w:hAnsi="Courier"/>
          <w:b/>
          <w:sz w:val="20"/>
          <w:szCs w:val="26"/>
          <w:u w:val="single"/>
          <w:lang w:bidi="en-US"/>
        </w:rPr>
        <w:t>A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sz w:val="20"/>
          <w:szCs w:val="26"/>
          <w:u w:val="single"/>
          <w:lang w:bidi="en-US"/>
        </w:rPr>
        <w:t>TG</w:t>
      </w:r>
      <w:r>
        <w:rPr>
          <w:rFonts w:cs="Courier" w:ascii="Courier" w:hAnsi="Courier"/>
          <w:sz w:val="20"/>
          <w:szCs w:val="26"/>
          <w:u w:val="single"/>
          <w:lang w:bidi="en-US"/>
        </w:rPr>
        <w:t>GGTAGGGTGGGAGTTTTAGTCTTAGTGACCATCCTTTGTTCCAAGGGTCACTCCGTTCCTATCGC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AAGTCCCCTCTAACCATTTTATTTCCAGGGGACATCCAGAGTGGCACAACTGATATGGAACTGGCT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CTACCTCCTACAGTTTGGGTATCTTATCCAAGAACAGGGCTCAAATGCCACTTTACAAAATGCGC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ATTATGCAACAGAAACTGGGACTGAAGGAGACTGGAGTCCTAGATGCTGAAACACTGGAGGCCAT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GACCTCGCTGTGGGGTTCCAGATATTGGACAATTCAACACATTTGAGGGGGATTTAAAGTGGGATC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ATGATATCACTTACCGTATTCTGAACTACTCCCCTGACCTGGACCCTGAAGTGATCGATGATGCCT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CCGCGCATTCAAAGTCTGGAGTGATGTCACACCTCTGTCCTTCACTCGTATATACAGCGGGGAACC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ATTAACATTCTGTTTGGGACTGAGGACCATGGGGATCCTTACCCCTTTGATAGGAAGGATGGTCTC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TCATGCTTACCCTCCTGGCCCTGGGGTGCAGGGTGATGCTCACTTTGATGATGATGAATTTTGGAC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GGTACTGGAACTGTGGTAAAGACTCGCTTTGGGAATGCTGAAGGGGCTCTGTGTCGCTTCCCATTC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TTTGATGGACAGTCGTTCTCCACCTGTACAACTGCTGGACGCTCAGATGGGTTGCCTTGGTGCAGCA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TCCCAATTATGATCAGGATAAAAAATACGGCTTCTGCCCCAGCGAGATGCTCTACACATATGGAGG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AGTAATGGGCAGCCTTGTGTTTTACCATTTATCTTCGACGGAGTGTCATATAATGGTTGTACCAA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GGCCGCCAAGATGGGTATCGCTGGTGCAGCACTACTGCCAACTTTGACCAAGACAAGAAATACGGA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CCCTAACCGAGACACATCTGTGATTGGTGGAAACTCCCAAGGAGAGCCTTGTGTCTTTCCATTCA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CCTGGGGAAGATACACAATTCCTGCACTACAGATGGCCGGGATGACAGAAAGTTGTGGTGTGCCACC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CTCCAACTATGACCTAGACAGCAAGTGGGGATTCTGCCCTGATCAAGGGTACAGTCTTTTCCTGGTGG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CCCATGAGTTTGGCCATGCACTTGGTCTGGATCACAGTGATGTGCAAGATGCTCTCATGTACCCCA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AGCTATGTGAAAGATTTCCAGCTTCATCAAGATGACGTGCGCGGGATCCAATTTCTATATGGTACA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CAGGCGCTCCTCCTAACCCCAATCCACCAAAGCCCACCAAGAAGCCATTAGCTACCAAACGTCCC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CACCACAAGACCTGTACCTCCAGTGAACCCGGCACAAGATGCCTGTAATGTGGAGATGTTTGATG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GCAGACCTACAGGGAGCTCTTCACTTCTTCAAAGATGGGTTGTATTGGACTCTGACTCCCAGAAGT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AATTCTCCTCAGTCTCCTCTGCGCATCTCAGATACATGGCCAGCCCTCCCCAGCAAAATTGATACTG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CCAGGACCCCACCAGCAAAAGCATTTTTTTCTTCTCAGGGAGCAAGTTCTGGCAGTACACAGGTAC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GTGCTATAGGCCCACGCAGCATCGAGAAGTTGGGTCTGAGTAAGGATGTGGAGGCTATCATGGGATC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GCTCGTGATAATGGAAAGGCCCTGTTATTCAATGGAGAACAATACTGGAGGCTTAATCTAAAGACA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ACTATTGATAATGGCTACCCACGGCAGACAGCTGACAACTATCCTGGTGTTCCGGGTGACTCCCATG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  <w:lang w:bidi="en-US"/>
        </w:rPr>
      </w:pPr>
      <w:r>
        <w:rPr>
          <w:rFonts w:cs="Courier" w:ascii="Courier" w:hAnsi="Courier"/>
          <w:sz w:val="20"/>
          <w:szCs w:val="26"/>
          <w:u w:val="single"/>
          <w:lang w:bidi="en-US"/>
        </w:rPr>
        <w:t>TTTTTCTCTATCAAGGAAACTATTACTTCTGCCAGGATCAATACTTCTGGCGTGTGACATCACGAAAGCA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  <w:lang w:bidi="en-US"/>
        </w:rPr>
        <w:t>ACAAGATATGGTTGGATATGTCAGCTATGACCTCCTTCGTTGCCCACAGAAT</w:t>
      </w:r>
      <w:r>
        <w:rPr>
          <w:rFonts w:cs="Courier" w:ascii="Courier" w:hAnsi="Courier"/>
          <w:sz w:val="20"/>
          <w:szCs w:val="26"/>
          <w:highlight w:val="lightGray"/>
          <w:lang w:bidi="en-US"/>
        </w:rPr>
        <w:t>TAA</w:t>
      </w:r>
      <w:r>
        <w:rPr>
          <w:rFonts w:cs="Courier" w:ascii="Courier" w:hAnsi="Courier"/>
          <w:sz w:val="20"/>
          <w:szCs w:val="26"/>
          <w:lang w:bidi="en-US"/>
        </w:rPr>
        <w:t>ATGGGGAGCTAG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ATGGGGCTGCCGGATACTATTGGGGACACTGAGATGATTGATTTTGATTGGGGAAAGGAGTAGTG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CAGATTTTGATTCAAGCCCTCCTTTGCAGTGAAAAATGAGGTCAATATTACAGAAAGCAATGCCA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TTCTGGTATAGTTTAGATTATCTATAGGGTGGCAAATAAATATATGCATTCCCTCTTTTGCATTCAG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GCCCCATGTCTATTGCTTTGAGGCCTCCTAGGGACACACCATAGGTTGGGATCTTCTCCCATACATT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ATGAAAACAAAAGGAATCTACAGATATTGTGCCTATGAATTCAACAAATAGGATGTAATTGTTTTAC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CTGAGTTTATTTTGTAGAAATAAGGTATTGCCAGATGAACTTATGTATCCTGTGATATTATATATG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CTGTCTTTGCATGGTTTGAAAGGCCTTTACCCAATAGCAGTTTTCTTTTCCCACAATGTTAAACCA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GTGATGCATCTAGAAGTGTCCAAGAGAGGGTGAATATTACACTTTGCAGGGATGGCTGCCATTCTT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GGGGTGGTTCACCTTTAAAGGAATTGTTCAGTATAAAAATAAAAACTAGGTTAATAGATAGACTGTG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ATAAAACATGTTTCTAATATAGTTAGGCAAAAATGTTTTTATTTTCATACTGAACTGTTCCTTTAA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AAATTTTAGTATGTTATAGAATGGCCAGTTCTAAGCATCTTTTCAATTGATCTTCGTTATTTATTT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TTCCAGCTTTCAAATAGGGGTCATCTATACAAATGCTCTTTAAAGCTACAAAGTATAGTTAATGCT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TTTAATTACTCATCTTTGTATTCAGGCCCCTCCTTTTCATATTCCAGTCTTGTATTCAAATCACTG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TTGCTAGGGTAAGTTGGACCCTAGCAACAAGATTGCTAAAACTGTAGAGTTGCTGACGAAAAAGGC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AATAACTCAAAGACCACAAATAGTAAAAAATGAAAACCAATTGCAAGTTGTCTTAGAATATCACTCT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CATCATACTAAAAGTTAAATCAAAGATGAACAGCCCCTTTAAAAGAACATCTGGCCTAAGCTGCTCAA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AAGTAGCCTGTAGCAACCATTGGGAAAGGAGAAAATGAAAGCATAGGTCTGCTGAAGGCAACTGCA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GAAATTTTCATTAATGCTTTTCTAGGGTGGAATGTGTCTGTGGAATGTGTGTGTCTGATTTGCGCG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GGTGTATATTCTGAATTACATGTAAATGGAACAAGATGTGACCTGTACTAATATCACTTTATAATAT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lang w:bidi="en-US"/>
        </w:rPr>
      </w:pPr>
      <w:r>
        <w:rPr>
          <w:rFonts w:cs="Courier" w:ascii="Courier" w:hAnsi="Courier"/>
          <w:sz w:val="20"/>
          <w:szCs w:val="26"/>
          <w:lang w:bidi="en-US"/>
        </w:rPr>
        <w:t>TAAAGCATTTTCTGCTCAGCC</w:t>
      </w:r>
    </w:p>
    <w:p>
      <w:pPr>
        <w:pStyle w:val="Normal"/>
        <w:rPr>
          <w:rFonts w:ascii="Courier" w:hAnsi="Courier" w:cs="Courier"/>
          <w:b/>
          <w:b/>
          <w:sz w:val="20"/>
          <w:szCs w:val="26"/>
          <w:lang w:bidi="en-US"/>
        </w:rPr>
      </w:pPr>
      <w:r>
        <w:rPr>
          <w:rFonts w:cs="Courier" w:ascii="Courier" w:hAnsi="Courier"/>
          <w:b/>
          <w:sz w:val="20"/>
          <w:szCs w:val="26"/>
          <w:lang w:bidi="en-US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35. Xl-MMP9TH cDNA (AB288054):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GACAGGAGGCACCTATAGGGAGACAAGAAGAGTAAAAGGCAGAGCATTCCTAGGTGTCATT</w:t>
      </w:r>
      <w:r>
        <w:rPr>
          <w:rFonts w:cs="Courier" w:ascii="Courier" w:hAnsi="Courier"/>
          <w:b/>
          <w:sz w:val="20"/>
          <w:u w:val="single"/>
        </w:rPr>
        <w:t>ATG</w:t>
      </w:r>
      <w:r>
        <w:rPr>
          <w:rFonts w:cs="Courier" w:ascii="Courier" w:hAnsi="Courier"/>
          <w:sz w:val="20"/>
          <w:u w:val="single"/>
        </w:rPr>
        <w:t>GGTG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GCTGTGTGTTTTTGTCCTAGTTTCTATACTTTGTGCGTGGGGTCACTCTGCTCCCACAGCCAGCAAGACC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CTGTGTCAATTACATTTCCAGGGGAAATCCGTAAAAACATGACTAGTGTGGAGGTGGCGGAGTGGTATC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GGTGAAGTTTGGGTATCTGCCCCTCCAGCAGGGCTCAAACCATCATGTCTCCTTAAAAAAAGCTCTCA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CAAATGCAAAGTAAGCTGGGACTAAAGGTTACTGGAAACCTGGATGCTGAAACATTGGATGCCATGAA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ACCCCTCGATGTGCAGTACCAGATATTGGCAATTACAACACGTTTGAGGGGGAATTAAAGTGGGATCAC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ATGATCTCACATATCGTATCCTAAACTACTCCCCTGACCTGGACCCCGATGTGATCGATGATGCCTTCGC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CGCGCATTCAAAGTCTGGAGTGATGTCACACCTCTGACCTTCACTCGTATATACAGTGGGGAACCCGA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ATCAACATTATGTTTGGAACTGAGAACCATGGGGATCCTTACCCCTTCGATGGAAAGGATGGCCTCTTG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TCATGCATATCCACCAGGCCCTGGAATGCAAGGCGATGCTCACTTTGATGATGATGAGTTCTGGACAC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GGTACTGGAATTGTGGTAAAGACTCGATTTGGGAATGCTGAAGGGGCCGCATGTCACTTTCCATTTGT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TCGATGGCCAGTCTTACAACTCCTGTACAAGTGATGGACGCTCAGATGGGCTGCCTTGGTGTAGCACC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CCCAGACTTTGATCAGGATAAAAAATATGGATTCTGCCCCAGCGAGTTGCTCTACACGTATGGAGGCA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AGCAACGGTGAGCCTTGTGTCTTTCCTTTCATCTTTGATGGAGTGTCGTATAAGGGCTGTACCAAGGA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GGGCGTCAAGATGGATACCGATGGTGCAGCACCACTGCCAACTATGACCAAGACCATAAATATGGATTT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GCCCTAACCGAGATACATCTGTGATTGGCGGAAACTCCCAGGGAGATCCTTGCGTCTTTCCATTCACAT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CTGGGGAAGAGATACAATTCCTGCACTAGTGAGGGGCGCGGTGACAGGAAGTTGTGGTGTGCTACAAC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CCAGCTATGACCAAGACAAGAAGTGGGGCTTCTGTCCTGATCAAGGGTACAGTCTTTTCCTGGTGGCA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TCATGAGTTTGGCCATTCGCTTGGTCTGGAGCACAGTGATGTGAAAGATGCTCTTATGTACCCCATGT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AGCTATGTGAAAGATTTCGAGCTTCATGAAGACGATGTGAATGGGATCCAATATTTATATGGGTCTGG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CACATCCCGCTCCACCAAAACCCACCGACAAGCCAATACCAACCACCACCCCATCCACCAGCATTACT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TACCACCCCATCCACCAGGACCACTACTACCACCCCACTGACACCATCCGTGAACCCTGCCCTAGATGC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TGTAAAGTGAAAATGTTTGACGCCATTGCAGAGCTACAAGGAGCTCTGCACTTTTTCAAAGACGGGTT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TCTGGACTGTGACCTCCAAAAATAAGAATGCGCCACAGTCTCCTCGCAAAATCTCGGACACATGGCCA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CCTTCCCTCTAAAATTGACACTGCATTCCAGGACCCCACCAGCAAGAACATGTTTTTCTTCTCAGGGC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AAGTTCTGGCAGTATACAGGGAAGAGTGTCTTAGGTCCACGCAGCATTGAGAAGTTGGGTCTGAGCAAG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GATGTGGAGGGCATCATGGGATCTTTTGCTCGTGATAATGGAAAGGCCCTGTTATTCAACGGGGAGCGA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ACTGGAGGCTTAATGTAAAGACATTGACCATCGACAAAGGATACCCACGACTGACAGATGTAGACTATGC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GGTGTTCCAAGTGACTCCCATGATGTTTTCCTGTACCAAGGGAAATATTACTTCTGTCAGGATCGCTTC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TCTGGCGCATGACATCACGCAAGCAAGTTGACAGAGTTGGTTATGTCAAATATGATCTCTTGCACTGCC</w:t>
      </w:r>
    </w:p>
    <w:p>
      <w:pPr>
        <w:pStyle w:val="Normal"/>
        <w:rPr/>
      </w:pPr>
      <w:r>
        <w:rPr>
          <w:rFonts w:cs="Courier" w:ascii="Courier" w:hAnsi="Courier"/>
          <w:sz w:val="20"/>
          <w:u w:val="single"/>
        </w:rPr>
        <w:t>CAGAGCAAAAA</w:t>
      </w:r>
      <w:r>
        <w:rPr>
          <w:rFonts w:cs="Courier" w:ascii="Courier" w:hAnsi="Courier"/>
          <w:sz w:val="20"/>
          <w:highlight w:val="lightGray"/>
        </w:rPr>
        <w:t>TAG</w:t>
      </w:r>
      <w:r>
        <w:rPr>
          <w:rFonts w:cs="Courier" w:ascii="Courier" w:hAnsi="Courier"/>
          <w:sz w:val="20"/>
        </w:rPr>
        <w:t>ATAGCTGAGGAAGAGTGGGTTGGTGTGTCT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36. Xl-MMP11 cDNA (Z27093):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TCCACAGCTGGATTCTCATGCACACTGACAAGCACCGGACAGCTCCTCCGCGCGCACACACACAGAG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GCAGGGAGAGAGCCAGAGCCACAGACAAAGACACCTACACAGACTCACAGGGAAAAGACTTATGTA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ACTTGTGTAATAACTTGCACTTGGGAAACACTTGTAGCCATTGTATCACACTCACCCTACAGCTTG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A</w:t>
      </w:r>
      <w:r>
        <w:rPr>
          <w:rFonts w:cs="Courier" w:ascii="Courier" w:hAnsi="Courier"/>
          <w:b/>
          <w:sz w:val="20"/>
          <w:szCs w:val="26"/>
          <w:u w:val="single"/>
        </w:rPr>
        <w:t>ATG</w:t>
      </w:r>
      <w:r>
        <w:rPr>
          <w:rFonts w:cs="Courier" w:ascii="Courier" w:hAnsi="Courier"/>
          <w:sz w:val="20"/>
          <w:szCs w:val="26"/>
          <w:u w:val="single"/>
        </w:rPr>
        <w:t>CATCTCCTCATCCTTCTACCTGCACTGTGTGTACTTGGAGCTCACTCAGCCCCTCTGTCATAC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ACCTTCAGCACAGAATCCAGGAAAAGCCTCAGAAAGATCATGGCAGGTTGCAGTTTAATTCATTA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ATCCTCATATAAAGGGACTGCTCAATGCTCACGGTTCATGGAACCCCCCACGCTGTGGAGTACCAGA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CCTGCCCCTCCAGATTCCTCCAGTGGTCGAAATCGTCAGAAACGGTTTGTCCTGTCGGGAGGACG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GACAAGACAAACCTGACGTACAAGATCATCCGTTTCCCATGGCAGCTAAGTAAGGTGAAAGTGAGAC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CTATTGCAGAAGCCCTAAAGGTATGGAGCGAGGTTACCCCTTTGACTTTCACTGAGGTGCATGAAGG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CTCTGATATCATAATTGACTTCACACGGTACTGGCATGGAGATAATCTCCCATTTGATGGTCCGGG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ATCTTGGCACATGCTTTCTTCCCAAAAACCCATCGAGAGGGGGATGTACATTTTGATTATGATGAAG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GGACTATTGGAAACAATATAGGTACAGACCTACTTCAAGTAGCTGCCCATGAGTTTGGTCATATGC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CCTGCAGCATTCTTCTATCTCCAAATCGCTTATGTCACCATTTTACACATTCCGTTACCCACTAAGC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AGTGCAGATGACAAGCATGGCATACAATTTTTGTATGGGGCTCCGCGTCCTCCGACTCCTTCCCCAA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CTAGGGTGGAGGTCAACCAGGTGGAAAATGAGAGTAATGAGATTCCTGCGGCAGAGCCTGATGCATG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ACTAATTTTGATGCGGTGTCTACAATTCGTGGAGAGTTATTCTTCTTCAAGTCTGGTTATGTATGG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CTTCGTGGTGGGAAATTGCAGAATGGCTACCCAGCCCTGGCATCACGCCACTGGCGAGGGATCCCT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CAGTCGATGCAGCATTTGAAGATTCTGTGGGAAACATCTGGTTCTTCTATGGCTCACAGTTTTGGG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GATGGGAAGCTGCAGGCGTCGGGGCCCTTTCCAATTACTGACATTGGCATATCAGTGACACAGAT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GCCGCCTTCGTGTGGGGTACAGAAAAGAACAAGAAAACCTATCTGTTTAGGGGTGGAGAATACTGGC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CAACCCAGAAACTAGACGAGTGGAAAGCCGGCACTCACGGAGGATTGGAGACTGGAGAGGGGTACC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GGCATTGATGCTGCTTTCCAGGATGAACAAGGTTATGCCTATTTTGTAAAAGGACGACAGTACTG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TTTGACCCATTCAAAGTTCGTGTCATGGATGGGTATCCTCACCTGATCAGTCAAGATTTCTTCAATTG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</w:rPr>
        <w:t>CAAGCAAGCTCTACATTTGTTAATTCATTAAGA</w:t>
      </w:r>
      <w:r>
        <w:rPr>
          <w:rFonts w:cs="Courier" w:ascii="Courier" w:hAnsi="Courier"/>
          <w:sz w:val="20"/>
          <w:szCs w:val="26"/>
          <w:highlight w:val="lightGray"/>
        </w:rPr>
        <w:t>TGA</w:t>
      </w:r>
      <w:r>
        <w:rPr>
          <w:rFonts w:cs="Courier" w:ascii="Courier" w:hAnsi="Courier"/>
          <w:sz w:val="20"/>
          <w:szCs w:val="26"/>
        </w:rPr>
        <w:t>GCCGGCTCATGTTTCTTACCTTGGATTGCAG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TACTCTGTAATACAGACTGGCCAGGCAGGACCACAGGGCCCATATCTGACTCACTGATTTGCAATT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ATGCAATGGGATCAGTAGAACTGCAATATGGTCTCACATACACCATTTGGAATGTGAACCCTCAAAA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CAGCTACTTGGTATGGGAAATACAAACAAAATAAAAAACATATTTTACCTTATATTGTAAAACAGCA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CTGTTTTGAATTTCTCCAGGCATGTTACCTAGGATGGAAATCAGCATCCCCAAACACTTTGCAGAGC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AAGACTGTGTTGTGTGTTTCGGACACTGGGATCTTCACACTTTCTTTGTTGCACAAGCCATTTGAAG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GCCGTGCAGTTTGCTTTAATACCAATGCTATGTTCTCACAATACCTCTGTCAGTGCTGGACACTGAT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GATATGAAACTCTTCAAGTGTGGAAGTATTTGGAGATTTTTTTTTTTGTGACTTTTTTTTTATCAT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GATAAATATGACTGCTCTATTTGCTCATAGATAGTGCTAAACTCTGGATTGTCCAACAAAATTGT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AATTATCCAAAAATAACAAGCCACATTAGAAAAAAAAAAATTCTATGTGAAATCTCGAAAAATCTA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AGAAGAAGAAAAGGTTAAATATGAAAGGGAATAGAATTTTGGTAAATCTGAAACCTAAAAATCTGA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AATATTTAACAACTCTTGTGCATGGGGTTGAGAAAGACAACAAGCTTGTGTTTACCCACACGTTTG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TGACATGTCTGCTGTTATAAGCAAACAGAGATTGAGCAGGGAAATTCACCTAGGGGTAAGGATTAC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TTCTTGTAGGTTCATTGCAATTTGTCATTTAGCAAATAATCCCTAAAACAGCATATTCCAATAATG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CTTATAAACCAATTGACTACAAAGTCATATTGGGATGGCTGAATACTAGATAAACCAAATTAGTGA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AGCCAGCAGCAATTAAAAGTTTAATAAACAATAAAAGCTTTTATGCCTTATTTTATAGGGGTCAGT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CACTCCTTTGACAGTCACTCTATTCGGTTCAGCACCATGTAGCCAACTACACAGTTGCATCCAATG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TTTTAATTACTAATGTGAATGTTATTTTGTACATAAATACATTTTTGTATGTTTTATATATGTAATA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sz w:val="20"/>
          <w:szCs w:val="26"/>
        </w:rPr>
        <w:t>TTTGCTTTGTTTTATAAA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37. Xl-MMP13 cDNA (L49412):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CATCCTTGTCAGTGCTTGTCCTATCTCTGAGCTTCGCTTATTGCCTCTCAGCCCCTGTTCCACAGG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GACTCTGAACTGACACCAGGAGACCTACAGTTGGCTGAGCATTACCTAAATCGGCTTTACAGTTCC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TCTAACCCTGTGGGTATGCTGAGGATGAAGAATGTGAATAGCATAGAGACCAAGCTGAAGGAGATG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CCTTCTTTGGTTTGGAGGTGACTGGGAAACTCAATGAAGATACCCTGGACATCATGAAACAGCCAA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TGGAGTCCCTGATGTTGGGCAATACAACTTCTTCCCAAGAAAACTGAAATGGCCAAGAAATAACTTG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TACAGGATTGTGAACTACACCCCAGATTTATCCACCAGTGAAGTCGATAGGGCCATCAAAAAAGCA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GGTATGGAGTGATGTAACGCCACTGAACTTCACTAGGCTCCGCACTGGCACCGCTGACATCATGG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TTTGGCAAGAAAGAACATGGAGACTACTATCCATTTGATGGACCAGATGGTTTGCTGGCTCATGCC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CCACCTGGGGAAAAGCTTGGGGGTGACACTCACTTTGACGATGATGAGATGTTTTCTACGGACAAT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GATACAATCTCTTTGTTGTTGCTGCTCATGAGTTTGGCCATGCGTTGGGATTGGATCACTCCAGGGA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GGATCTCTGATGTTTCCAGTTTACACTTACACAGAAACAAGTCGATTTGTGCTTCCCGACGATGA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CAAGGAATTCAGGTTCTGTATGGTCCTGGAAATAGAGATCCACATCCAAAACACCCTAAAACTCCA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ATGTGATCCTGATCTAAGCATTGATGCTATCACGGAACTAAGAGGGGAAAAGATGATCTTTAAAG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GTTTTTCTGGCGGGTTCACCCACAGATGACAGATGCAGAACTTGTACTGATCAAGTCCTTTTGGCCC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CTTCCCAATAAGCTTGATGCTGCCTATGAACACCCAGCCAAGGATTTGAGCTACTTATTTAGAGGT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GTTTTGGGCTCTCAATGGATATGACATAGTGGAAGATTATCCCAAAAAACTCCATGAGCTTGGCT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AAGACTCTAAAGGCCATTGATGCGGCTGTGTATAATAAAGACACTGGGAAAACTTTCTTCTTCAC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GACAGTTATTGGAGTTTTGATGAAGAAGCCAGGACCTTGGATAAGGGTTTCCCGAGACTGATCTCA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ACTTCCCAGGAATAGGAGAGAAAGTAGATGCTGCTTATCAGAGAAATGGATATCTCTATTTCTTCAA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AGCTCTGCAATTTGAATACAGCATCTGGAGCCAGAGAATAACACGCATCCTGAAAACCAACTTTGTGC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</w:rPr>
        <w:t>GATGTGC</w:t>
      </w:r>
      <w:r>
        <w:rPr>
          <w:rFonts w:cs="Courier" w:ascii="Courier" w:hAnsi="Courier"/>
          <w:sz w:val="20"/>
          <w:szCs w:val="26"/>
          <w:highlight w:val="lightGray"/>
        </w:rPr>
        <w:t>TGA</w:t>
      </w:r>
      <w:r>
        <w:rPr>
          <w:rFonts w:cs="Courier" w:ascii="Courier" w:hAnsi="Courier"/>
          <w:sz w:val="20"/>
          <w:szCs w:val="26"/>
        </w:rPr>
        <w:t>TCTTGAAAAAATAATTTATACAAATATATATATATCAGGCTGCACTGGTCTTCAACA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ATGGGTTGGCTATTAAGGGGTGATATAGCGCAGGTTAGCTACAGAGTACAGTAACATATTCCTTTC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CTAATTTTTTCCAGATTTCATATGGATGTTATTATTTATATATAACGCTACAAGTACCTACTGGTA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TACATAACTATGTATCATCATGGAAGCTCACCTGTATATGTTCAGCACATAGGGTAGTAAGAGAGT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GGACATCATATTAAAAAGGAACAATGCAATTGGTTGCTCTCTGAACAACTGATTATTGTAACTAGG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GGTCCGATATAGATTGATTCCTTCTAGCCGGAGTGACTGATTGTGGCAGTGAAACACAGCAAGAC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ACCTATTGGACATTGCCCTAAAGGGGTGTGTCATCTTTTTAAGAATTGTATTCCTTTTCAAATTCT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CATTGTCTCTAATACTTTTCCTTTGTTGACTATGGTGTGATGGGATGCTGCCCAAGGACATCCCTG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GCACTAGATGGAGCATCCCATTACACCTCAGCCCACAATGGAAATAATAGCAGCTAAATCAATCT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TAATCAAGTGTTGGTGCAGTTCACTTATCTAGCAGAACTGTGGTGAGACATTCCTACAAATAAATA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ACATATTATCAGTCCAGAATTAAGGCATCTTACGGTGTGCAGTCTAGATAGACTCATCTTCTGATTA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ACTCCCCAAGTCTTGGTCCTCCTATTTATTGTCCTGGAATAGTAATGCTATCCTATAACGCAAGGGT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AAACTTTTTTACCCATGAGCCTCATTCAAATGTAAAAAAGAGTTGGGAGCAAACACAATCATGAG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GTTCCTAGGATGCCAAATAAGGCTATGATTGGCTATTTGGTAGCCCATATGAGGACTGGCAGACCT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AAGGTTTTTTTTTGTTGGAATTCAAAAATAAGCACCTGCTTTGAGGCCACTGGAGCAACATCCAAG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TGGTGAGCAACAAGTTGCTGAGTCACTGGTTGGGGATCAGTGTTATACAGAATCTACTAAGGGGCT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ACTTCTTCATTCTACAGATAATATACAAATAGATGTGTGTTTATGTTCACCTTTTTGGAGTTCTGT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TTGGGTTAATATATAGGACTATATTTTTTTCAAGTATTTTAACTATTTATTATATGTGAGAGAGCA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ATTTCTAACAATGGAAAGACTTACAATCCTTGAAATCAAAACGTTCTATATTTTTCATAACATGAT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AGCCAAACATTAAGGATAAATGCAGAGTCTGTCACAGCTGCATCCCCTGGGAGCTGGGTTCTTTTTCT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sz w:val="20"/>
          <w:szCs w:val="26"/>
        </w:rPr>
        <w:t>AATCTAATGCCTTTTTCTACATGGTATATTTATTAAAAGGAATATCCAAT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38. Xl-MMP13A cDNA (U41824):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AGCCAAGC</w:t>
      </w:r>
      <w:r>
        <w:rPr>
          <w:rFonts w:cs="Courier" w:ascii="Courier" w:hAnsi="Courier"/>
          <w:b/>
          <w:sz w:val="20"/>
          <w:szCs w:val="26"/>
          <w:u w:val="single"/>
        </w:rPr>
        <w:t>ATG</w:t>
      </w:r>
      <w:r>
        <w:rPr>
          <w:rFonts w:cs="Courier" w:ascii="Courier" w:hAnsi="Courier"/>
          <w:sz w:val="20"/>
          <w:szCs w:val="26"/>
          <w:u w:val="single"/>
        </w:rPr>
        <w:t>GCTCCTTCATCCTTGTCAGTGTTTGTCCTATCTCTGAGCTTCACTTATTGCCTTT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CCCTGTTTCACAGGATGAAGACTCTGAACTGACACCAGGAGCCCTACAGTTGGCTGAGCATTACCT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GGCTTTACAGTTCGTCGTCTAACCCCGCGGGCATGCTGAGGATGAAAGATGTGAATAGCGTAGAGA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GCTGAAGGAGATGCAGTCCTTCTTTGGTTTGGAGGTGACTGGGAAACTCAATGAAGATACTCTGG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CATGAAACAGCCAAGATGTGGTGTCCCTGATGTTGGGCAATACAACTTCTTTCCAAGAAAACTAAA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CCAAGAAATAACCTGACATACAGGATTGTGAACTACACCCCAGATTTATCCACCAGTGATGTGGATA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CCATCAAAAAAGCACTGAAGGTGTGGAGTGATGTCACGCCACTGAACTTCACCAGGCTCCGCACAGG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GCTGACATCATGGTCGCTTTTGGCAAGAAAGAGCATGGAGACTATTATCCATTTGATGGACCCGAT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TACTAGCTCATGCCTTTCCACCTGGGGAAAAGATCGGGGGTGACACTCACTTTGACGATGATGAA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CTCAACGGACAATAAAGGATACAACCTCTTTGTTGTTGCTGCTCATGAGTTTGGCCATGCATTGG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GGATCATTCCAGGGATCCAGGATCTCTGATGTTCCCAGTTTACACCTACACAGAAACAAGTCGCTT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CTTCCCGATGATGACGTGCAAGGAATTCAGGCTCTGTATGGCTCTGGTAATAGAGATCCACATCCA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CCCTAAAACTCCCGAAAAATGTGATCCTGATTTAACCATTGATGCTATCACAGAACTAAGAGGAG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ATGATCTTTAAAGACAGGTTCTTCTGGCGGGTTCACCCTCAGATGACAGATGCAGAACTTGTTCT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AGTCCTTTTGGCCTGAACTTCCCAATAAGATTGATGCTGCCTATGAGCACCCAGCCAAGGATTTGA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ACATATTTAGAGGTAAAAAGTTTTGGGCGCTTAATGGATATGATTTTGTGGAAGATTATCCTAAAA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CCATGAGCTTGGCTTTCCAAAAACTCTAAAGGCTATTGATGCAGCTGTGTATAATAAAGCCATTGG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CTCTCTTCTTCGCTGAGGACAGTTATTGGAGTTTTGATGAAGAAGCCAGAACCATGGATAAGGGC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CGAGACTGATTTCAGAGGACTTCCCGGGAATCGGAGAAAAAGTAGATGCTGCTTATCAGAGAAATGG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TATCTATTTCTTCAACGGAGCTCTGCAATTTGAATACAGCATCTGGAGCAAGAGAATAACACGCATC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AAAACCAATTTTGTCCTGATGTGC</w:t>
      </w:r>
      <w:r>
        <w:rPr>
          <w:rFonts w:cs="Courier" w:ascii="Courier" w:hAnsi="Courier"/>
          <w:sz w:val="20"/>
          <w:szCs w:val="26"/>
          <w:highlight w:val="lightGray"/>
        </w:rPr>
        <w:t>TGA</w:t>
      </w:r>
      <w:r>
        <w:rPr>
          <w:rFonts w:cs="Courier" w:ascii="Courier" w:hAnsi="Courier"/>
          <w:sz w:val="20"/>
          <w:szCs w:val="26"/>
        </w:rPr>
        <w:t>TCTTGAAACTAATAATTTATATATATATATGTATCTATCA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GTTGAACGGCCTCATTTTATGCAGTTGACTACCACAATGGTCTTCAACAAAGTTATGGTTTGGA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AGGGGTGATATGCGCAGGTTAGCTACAGAGTACAGTTACATATTCCTTTCTTCTACACTTTTCCAG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CATATGGATGTTCTTATTTATATATGACACTACACGTACATACTGGTATTTATAACTACAATGCAA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GGGTATCATCATAGAAGCTCACCTGTATTACATTTTGAAAGCCAATATCAGTGACCATGCTTGATT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TTTCAGCGGATGGGTTAGCGGAAGAGAGTCAAGGGACATCATACAGTAGAAGGAACTACTTGCGAC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CATTGAAACATTTACCCACTCGGTATTATCCCTAAAGGGTGGTGTTATCTTTTTTAGGAATTGTATT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TTTCAAACTCTATTCCATTGTCCACTCATAGAAAGTACTTCTTCCTTTGTTGTCTATGGTTTGATG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GTTGCTCAAGGACAACCACTGGAGCTGAATTAGATGGAACATCCCATTATACCTCAGTCCACAATG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GAAAAGCTAAACCGATCTGAAGCAATCAAGAGTTGGTGTGGCCTAAGCCACTCATCTAGTAGAAAC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GTGAGATATTTCTACATATAAACATGTGGCATAATATAATTCCAGGATTCAGGCATATTGCTGTGT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TCTAGATTGCCTTGTCTTCTGAATGGCAACTCCCCAAGGTCCTCCAAGTTATTGTTCTTGAATGGTA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TATAGGACGGGGGTCCCCAACCTTTTTACCCGTGAGTCACATTCAAATGTTAAAAACAGTTGGGGA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ACACAAACATGAAGAAAGTTCCTGTGGGTGTCAAATAAGGTCTGCAATTGGCCATTTGGTAGACTCT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TGGACTGGCAGCCTACAGGAGGCTCTGCTGAGTAGTACACCTGGTGTTTATGCAATTAAATCTTGCC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AAGCCAGGAATTCAAAGCACCTGCTTTGAGGCCACATCCAAAGAGTTGGTGAGCAACATGTTGCTTG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GACACTGGTTGGGGATCACCGTTATAGAGAATCTACGCACAGGCCTTCCACTTCTTCATTCCACATA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TATACAGATAGAGGCACTGTGTGTTCATGTCCACCTTTCTGGAGTTCTTTTCTTTTGGGTGAATATA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GACTATATTTTTGTAAGTATTTTCGATATTTTTTACATGTGAGAGAGCAGTGTATTTCTAGCAATA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GACTTATCACCCATGAAATAAGAATGTTCAATACTTTCCATGATATTCAGCCAAACATTAAGGAGAA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GATTATGTGCAGTCTGTAATGGCCGTATCCCTTTGTATTGTGCCCATATGTTTCTGTGTGCCCTGG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GGGTTCTTTTTTTAAATCGAATGCCTTCTTTCTACATGATATATTTATTAAAAGGAATAACTAATA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sz w:val="20"/>
          <w:szCs w:val="26"/>
        </w:rPr>
        <w:t>TAAAAAAAAAAAAAAAAA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39. Xl-MMP14A cDNA (AY633953):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GCAGTTGAAGAGGGAGAGAGGGATAGTGAGGGGAATAGCATAGTGGGGGCAGTCACAGCAAATATAC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GGAGGGAAAGAAAAACTTGATATAGCATGCACTGTGAATAACCTTTACAAATGACTCACTTTAAAA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TTAAAACATAGTTTGAACTCTGAAGGGGGGTTAAGGGGACTGAACAGAGATCAGTGGATAAGAACCC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TCTTGCTCTGCAGACAACCACTCTTCAGAGGAGCTTTTACTCAGTCGCACAGG</w:t>
      </w:r>
      <w:r>
        <w:rPr>
          <w:rFonts w:cs="Courier" w:ascii="Courier" w:hAnsi="Courier"/>
          <w:b/>
          <w:sz w:val="20"/>
          <w:szCs w:val="26"/>
          <w:u w:val="single"/>
        </w:rPr>
        <w:t>ATG</w:t>
      </w:r>
      <w:r>
        <w:rPr>
          <w:rFonts w:cs="Courier" w:ascii="Courier" w:hAnsi="Courier"/>
          <w:sz w:val="20"/>
          <w:szCs w:val="26"/>
          <w:u w:val="single"/>
        </w:rPr>
        <w:t>GAGCCTCTGA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GCCTGGATTTGCCTGTTTCTGTGTTCTGTGTGCAGCTCCAACCCTTCCAAATTCAGCCCAGAGGC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CTTCAACAGTATGGATATCTGCCCCCTGGAGATCTGCGGACACACACCTTACGCTCCCCTCAGTCC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TGCTGCAGTCTCTGCCATGCAGAAGTTCTATGGCTTAAAAGTGACAGGAAAGTTTGACAGTGACA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AAAGCAATGAAGAAGCCACGATGTGGAGTCCCTGACAAATTTGGTTCTGAAATAAAGGCAAATGT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CGGAAGAGATACGCCATCCAGGGTTTGAAGTGGCAGCACAAGGACATCACATTTTGCATACAGAATT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CTCCCAAAATTGGCGAGTATTCTACCTATGAGGCGATTCGGAGAGCCTTTAAAGTTTGGGAGAGTG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GCCACTTCGCTTCCGGGAGGTTCGATATGTGGATATTAAAGATGGATACACTAAACATGCTGACAT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CTTTTTTTTGCTGAGGGTTTTCATGGAGACAGCACTCCTTTTGATGGAGAGGGGGGCTTTTTGGCA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CATATTTTCCTGGGTCAGGCATTGGAGGTGATACACACTTTGACTCTGCAGAACCTTGGACAGCTA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TGATGATCTTGAAGGTAATGATCTGTTCCTGGTGGCTGTACATGAACTTGGCCATGCTCTCGGTTT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CATTCGAATGATCCATCTGCAATTATGGCTCCATTTTATCAGTGGATGGACACAACTAATTTTCAGC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CAGATGATGACCGCAGAGGAATCCAACAGCTCTATGGTCCCGATCACGGAGAAGATCGTCCAACTC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CCTCGTCCTACACGAGCTCCGCGACCCACACAAACCCAGAGACCAGATGATAACCCACATGATCCC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ATGGACCTGACATCTGCCAGGGCAACTTTGACACAATTGCTGTGTTAAGGGGAGAGATGTTTGTA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GGAACGCTGGTTCTGGCGTGTACGTCATAAACGTGTAATGGATGGATACCCTATGCCTATTGGGCA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CTGGCGTGGTCTTCCCAGCTCCATTAATTCAGCTTATGAGCGAAAGGATGGCAAATTTGTGTTTTTC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GGGATAAGCACTGGGTGTTTGATGAAGCTGTTTTAGAGCCAGGGTATCCCAAAACCCTGAAGGAG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GCAGAGGACTTCCTAGCGACAGAATTGATGCTGCCCTATATTGGATGCCAAATGGAAAGACCTACT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CAGGGGTACCAAGTATTACCGGTTTAACGAGGAGATGAGAGCAGTGGATCCAGAATACCCCAAACC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ACGTGTGGGAAGGCATCCCAGACTCCATCAAAGGAGCATTCATGGGCAGTGATGGAGCTTTCACTT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TTACAAGGGTAACAAGTATTGGAAGTTCAACAATCAGCAGCTGAAGACAGAGTCTGGCTACCCGAA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CGTTTTGGTCGACTGGATGGGCTGCAGCACTGTCCGACAGCCGGAAGAGGATGATGACAGGGAGGTG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ATTATTGAGGTAGACGAGGCAAGTGGTGAAGTGAGTGCTGCAGCCATTGTAGTTCCTGTCATTCTC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TTGTGTTCTTACCCTTGGACTGGCTGTTGTGCTCTTCAGGCAATGTGGCACACCGAAGAGGATTCTA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</w:rPr>
        <w:t>ACTGGCAGCGGTCCCTCCTGGATAAAGTG</w:t>
      </w:r>
      <w:r>
        <w:rPr>
          <w:rFonts w:cs="Courier" w:ascii="Courier" w:hAnsi="Courier"/>
          <w:sz w:val="20"/>
          <w:szCs w:val="26"/>
          <w:highlight w:val="lightGray"/>
        </w:rPr>
        <w:t>TGA</w:t>
      </w:r>
      <w:r>
        <w:rPr>
          <w:rFonts w:cs="Courier" w:ascii="Courier" w:hAnsi="Courier"/>
          <w:sz w:val="20"/>
          <w:szCs w:val="26"/>
        </w:rPr>
        <w:t>ACACCTACACTTAGAAATTTGCACCCTCCCCCTGA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CTGCCTCTCCAGCCCTCCTCTGTCTGCCTAATACAAATGATACAGGGAGCAGAATCAGCTTCCAGG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AGAGAAGTGCTAATGCAATTTGCACCAACTTTGCCTCTTATTATTTTTTCTAGTGGCACGTGTTGTG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AACCCCTTCACTGCCAGACTGGGGCCAAGATGATTGAACAGATTATGATGTGTTTGGTCATTAGGGCCT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sz w:val="20"/>
          <w:szCs w:val="26"/>
        </w:rPr>
        <w:t>GTTCTCTCAAATAACAGCAAGTTCCAAAAAAAAAAAAAAAAAAAAAAAAAA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40. Xl-MMP14B cDNA (BC077870):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CCACGCGTCCGCGGACGCGTGGGGAGAAGGATAGTGAGGGGAATAGCGTAGTGGGGCAGTCACAGC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ATACTAGGGAAGGAAAGAAAAACTTGATATAACATGCACTGTTAATAACCTTTGCAAATTACTCAC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AAAAGAGTTAACACATAGTTTGAGCTGTGAAGTGTGGTTAAGGGGACTGAACAGAGATCAGCGGAT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AGCCTATTCTTACCCTGCAGACAACTACTTTTCAGAGGCTCTTTTACTCAGTCGCACAGG</w:t>
      </w:r>
      <w:r>
        <w:rPr>
          <w:rFonts w:cs="Courier" w:ascii="Courier" w:hAnsi="Courier"/>
          <w:b/>
          <w:sz w:val="20"/>
          <w:szCs w:val="26"/>
          <w:u w:val="single"/>
        </w:rPr>
        <w:t>ATG</w:t>
      </w:r>
      <w:r>
        <w:rPr>
          <w:rFonts w:cs="Courier" w:ascii="Courier" w:hAnsi="Courier"/>
          <w:sz w:val="20"/>
          <w:szCs w:val="26"/>
          <w:u w:val="single"/>
        </w:rPr>
        <w:t>GAGC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GAGAGCAGCCTGGATTTGCCTGTTTCTGTGCTCTGTATGCAGCTCTAGCCCTGCCAAATTCAGCC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GCCTGGCTACAACAGTATGGATATCTTCCCCCAGGAGATCTGCGGACACACACCTTACGCTCCCC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TCCATGAATTCTGCCATCTCTGCCATGCAGAAGTTCTATGGGTTAAAAGTTACAGGAACATTTGACA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ACACAGAGAAAGCAATGAAGAGGCCACGATGTGGAGTCCCTGACAAATTTGGTGCTGAAATAAAGGC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TGTGAGACGGAAGAGATATGCCATCCAAGGTTTGAAGTGGCAGCACAAGGACATCACATTCTGCAT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AATTACACTCCCAAAATTGGCGAGTATTCTACCCATGAGGCAATTCGGAGAGCCTTTAAAGTTTGG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TGTAACACCACTGCGCTTCCAGGAGGTTCGATATGTGGATATCCAAGATGGATACACTAAACATG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CATCATGTTATTTTTTGCTGAGGGTTTCCATGGAGACAGCACTCCTTTTGATGGAGAGGGGGGCTT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CACATGCATATTTTCCTGGGACAGGCATTGGAGGTGATACACACTTTGATTCTGCAGAACCTTGG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CTAGGAATGAGGATCTCGAAGGTAATGATCTGTTCCTGGTGGCTGTACATGAGCTTGGTCATGCAC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TTTGGAACATTCAAATGATCCATCAGCAATTATGGCTCCCTTTTATCAGTGGATGGACACAACGAA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CAGCTACCAGATGATGACCGCAGAGGAATCCAACAGCTCTATGGCCCTAATCATGGAGAAGGTCCT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CTCGTGCACCTTACCCTACAAGATCTCCCACACAAACCCAGAGACCAGATGATTCCCCACATGATC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CCCACCCACTTTTGGACCTGACATCTGTCAGGGCAACTTTGACACAATTGCTGTGTTAAGGGGAGA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TTTGTCTTCAAGGAACGCTGGTTCTGGCGTGTACGTCATAAACGTATAATGGATGGATACCCTATGC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TTGGACAATTCTGGCGTGGTCTCCCCAGCTCCATTAATTCAGCTTATGAGCGAAAGGATGGCAAAT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GTTTTTCAAAGGTGATATGCACTGGGTATTTGATGAAGCTATCTTAGAGCCAGGTTATCCTAAAACC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AGGAGATGGGCCGTGGACTTCCAAGCGACAGAATTGATGCAGCCCTCTATTGGATGCCAAATGGA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CCTACTTCTTCAGGGGAACCAAGTATTACCGGTTTAATGAGGAGACGAGAGCAGTGGATCCAGAATA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CAAGCCTGTCGAAGTGTGGGAAGGCATCCCAGACTCTATCAAAGGAGCATTCATGGGCAGTGATGGA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TCACTTACTTTTACAAGGGTAACAAGTATTGGAAGTTCAACAACCAGCAACTGAAGACAGAGTCT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ACCCTAAATCCGTTTTGGTCGACTGGATGGGCTGCAGCACTGTTCAACAGCCAGAAGAGGATGATG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GGAGGTGGTTATTATTGAGGTAGACGAGGCGAGTGGTGGAGTGAGTGCTGCAGCCATTGTCGTTCC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  <w:u w:val="single"/>
        </w:rPr>
        <w:t>CCTTCTTCTGCTTTGTGTTATTTCCCTTGGACTGGCTGTGGTGCTTTTCAGGCAATGTGGCACACCGAAG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</w:rPr>
        <w:t>AGGATTCTTTATTGGCAGCGGTCCCTTTTGGATAAAGTG</w:t>
      </w:r>
      <w:r>
        <w:rPr>
          <w:rFonts w:cs="Courier" w:ascii="Courier" w:hAnsi="Courier"/>
          <w:sz w:val="20"/>
          <w:szCs w:val="26"/>
          <w:highlight w:val="lightGray"/>
        </w:rPr>
        <w:t>TGA</w:t>
      </w:r>
      <w:r>
        <w:rPr>
          <w:rFonts w:cs="Courier" w:ascii="Courier" w:hAnsi="Courier"/>
          <w:sz w:val="20"/>
          <w:szCs w:val="26"/>
        </w:rPr>
        <w:t>CCACCTACACTTAGAAATTTGCACCC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CCCTGAATTACTGCCTCTCCAGCCCTCCTCTGTCTGCCTCATACAAATGATACAGGGAGCAGAATCA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TCCAGGAAAGAGAGAAGCGCTAATGCAATTTGCACCAACTTTGCCTCTTACTATTTTCTCTAGTGGC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TGTTGTGTTTAACCCCTTCACTGCCAGACTGGGGCCAAGATGATTTAACAGATTATGATAAGTGTTT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CATTAGGGCCTGTTCTCTCAAATAACAGCAAGTTACAAAAGTCATGACAGAGAGGGACATGAACTT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TTAAAAGGACTAATACTGTTTAGTTTTTGAAATTCAAAATAAATATGAGCCTTCGTTCTTTTCCTT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ACAAACACCCAATGTTTTATCACCAGCCAGAAGTAAAGAGCCCTGTTCCTAGCTGGGTATGAATGTG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GTCATAAGGATTTTTTTTTGTCCAGGAATATGGAGGTGTACACTCAGGAACATACTCCTTGAACTG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GGATTTGATATAGGACACACAATGTTTTAAATATTGATTAGAAGGTCAGTGTCATGGTAATTATAC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AAGGCATTGATATGAATGATGAATTAAACTACAGGAGAGCACATTAAACTGGCTGTTAACCACAAG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GGTTACTAAGCTTTTAGATATGCCAAATAATTCTGCCAGTCCCATGGAAACTACAGATAAACTGTAT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TGTCCTAAGGGGAAGATATATAAAACTTGTAGTAGCTTCTCTCCACTTACGTATTGCTGTAACCCAA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TAGTTAGTATGTTGTGTGATCCCTTCATATTCCTGGACAGTATACCCTAAAAAATAGCCCCACCAC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TCAGTAGAAAAGCCAGTGATGGGATTGTTTTGTAAGGTGTGACATGGGGACTGTTGAGGAGTTAGT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CTCTTTTTTTATTTTTTTTTGCAGAGCAGGAATCTGTATATAGAAGTGGGGGGGGGGCAAGTCTAA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AACATTGCCCAAATCCTTTAGTGCCTTATTAGGTGTCCCTCAACCACCCATTTTCTTCTATGACGCC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CTAAGCCCTCCACCTTTATAATCTGATGATTCTGTAAGGGAAAGGGTTAATGTGCAGCTCCCTGCT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ACAGATCATTGCTGAGGGATGGACATTGCTCTGTAGGTACTTTGGAAGGTATTGGTTATTTTTTT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ATACAATCTGGCAGCAAAGGGGTTATTCACTGCTCGTTGGGTCTAGCAGGAAGGCATTACATCATG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GCTAGCAAAAGTGTCCATTCCAGTGCTAAAGAAAAGATTATCCATCTCTGTTAATCGCAGCTATGG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CTTTGGAAGGAAAGGGGTGACGAAGGGCAAATCACATGGTACGGTTAAGGGGGTGGGGATCACATTT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TCTTTCCCTTCTCCTATTCTTTGGTTTATATTTTTAATATTATAATTAATATTATTTGGTAATGAGG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CATGTATTTGCACAGCCCCTGCAGGTCAGGTGGCTTTGTGTTTTACACCTGCCTACTGCAAGAGGGG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ATGGAGCAACTCAGGTCTTGGTATAAAGAGCAGCGCTCTGCTTGCCCCTTCTGCAGTGAATGGGTG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ATTTTCCCCTACCCTTAAAAGCCACACTGAGGCCAGTGCTTGCACATTGATTTGGGGGGGGGGCAAC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CCAACCTCCAACCCAGACCCCAAGTGCATTATCACTGACTCATACAAAGACTAGAAAGGGCAAACTT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GCAGTATTCCCTCAATTTAATGTATTGGAGTATCTGGGGCCCCGTTGTTGGGTTAATTAAAGCTTG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ATGGACAAATTCAGTTTTTTAATTGTTTTTATGTGTCCTTTTTTATCTAAAGAAAACAATTTGTTATGT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sz w:val="20"/>
          <w:szCs w:val="26"/>
        </w:rPr>
        <w:t>CCAAAAAAATTTGTAACATTGGAACCATTAAATGCCAAAATGTGCTAAAAAAAAAAAAA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41. Xl-MMP15 cDNA (AY573378):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AATTCGGCACGAGGGTTTAAGGGTGCCTGGTTTTGGAGGGTACGACACAACCGAGTCCTGGATAACTAC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</w:rPr>
        <w:t>CCC</w:t>
      </w:r>
      <w:r>
        <w:rPr>
          <w:rFonts w:cs="Courier" w:ascii="Courier" w:hAnsi="Courier"/>
          <w:b/>
          <w:sz w:val="20"/>
          <w:szCs w:val="26"/>
          <w:u w:val="single"/>
        </w:rPr>
        <w:t>ATG</w:t>
      </w:r>
      <w:r>
        <w:rPr>
          <w:rFonts w:cs="Courier" w:ascii="Courier" w:hAnsi="Courier"/>
          <w:sz w:val="20"/>
          <w:szCs w:val="26"/>
          <w:u w:val="single"/>
        </w:rPr>
        <w:t>CCCATTGGTCACTTCTGGCGAGGGCTGCCGCCTAACATTACTGCTGCCTATGAGCGACATG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AAAATTTGTCTTCTTTAAAGGAGAGAAGTACTGGCTGTTCCGAGAGGCCAACCTGGAAACTGGTTAC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CAGCCGCTGACCAGCTTTGGATATGGGATCCCTTATGACCGAATTGATACAGCCATATTTTGGGAAC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CAGGACACACATACCTCTTCCGGGGAGACAAATACTGGCGTTTCAATGAGGAGTCTCGTTCTGCAGA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GGTTACCCAAAACCCATTACAGTCTGGGCTGGTATCCCTGACACCCCCAAAGGGGCCTTCTTGAGC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GACTCGACTTACACTTACTTCTACAAAGGTGCCAAATACTGGAAGTTTGATAACCAGCGGCTGAAG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AGCCAGGATACCCTAAATCCATCTTGAGAGACTTTATGGGGTGCCAAGAAGAAGTTTTTCAGGATCC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TGTTGTTCCACGATGGCCAGATGTTGAACGTCCCCCATTTAATCCTGATGTTGAGTCAGAGGATAA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GGCAAAGACAGTGACAGCGCGGGACGGGAGGACCCAAACACTGGACGTGATGTGGACGTTGTGGTC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TTGACGAGTACACACGGGCCGTTAGTGTTGCCATGATTATTGTGCCACTACTACTAATACTGTGCA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GGGACTTATTTATGTCATTGTGCAGATGCACCGGAAAGGACCCCCTAAAGCCTTACGATACTGTAAACG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</w:rPr>
        <w:t>CTCTTTACAGGAATGGGTC</w:t>
      </w:r>
      <w:r>
        <w:rPr>
          <w:rFonts w:cs="Courier" w:ascii="Courier" w:hAnsi="Courier"/>
          <w:sz w:val="20"/>
          <w:szCs w:val="26"/>
          <w:highlight w:val="lightGray"/>
        </w:rPr>
        <w:t>TGA</w:t>
      </w:r>
      <w:r>
        <w:rPr>
          <w:rFonts w:cs="Courier" w:ascii="Courier" w:hAnsi="Courier"/>
          <w:sz w:val="20"/>
          <w:szCs w:val="26"/>
        </w:rPr>
        <w:t>TTTTCTTTTTTTTTTTTTTTTTTTTATTGTTGCCATTTTTTACCTC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CCATCCACCTATTTCTTTTGTTCCCTCTTTATTTTTATATTCACAACTCATTTTGTGTGGTGCTAA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GGGGAGCTGCGATATTTAATGTTAATATTTGTTCCAACCCCCTCCTGAGTTTCCATTCCACTGTTTC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ACTGTGGGGGCAAAAGAAGGAATACTGCATTTTCTGACACTTTAAAGGGTGCGTCATATTTCCTGG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CGTTTCAGATTCATTGGTCCACCTGTGTGATGCAGGGGTGATGCACAATACATATATCCCTGATAG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ACACATTAATCTTTGCATCGTGTGGTTGAGCCTTCCAAGGTGCATTTCTGCGGGTCATCCTTATGCC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GCTGGCAGGAGATAAATGACCCTTTTAGTTGTAATTATTCTGTAGCCCTAGCACTGTGTGGATACAG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AATGTTTCTCTAGCATTTAGGATGTTGAATATTTATGCCATGCATTTTGCACTGGAGATATCCTAGG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GGTGCAGATCAGCAAAGGGAGGAATACACAGACCTGAATGGGTAAAAATAGTGATTCTACCTGCAC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GCTGCTCAGATATCATGAAAGGTACCTCAAAACTGGGGAATATCTAAGCCTGGCATGAAAGGGTTAT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GCCTTAATCACCTGTGATGATCCCCTCACATAAGAGGCCGAGTCTCGTAAAGAGCCGGGATAGAGAT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TTCCTTTGCGTATGGAAGGGAGAGCGTTGTTCCTGTGGAATGCTGGTATTAGTAAGTTAATAAGGAG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CTTTCCTGCACTCCCTGATATTGCTCATATCGGGCTGTGCCCATGAAGTCTATGAACAACAGTCTCA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TCTTCAGTCTCTGTACGTTAGATGTTCACCCGGATGTTTAAAAAAAAAAATGTGTTGTTTTTATAA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TTGTACAGTTTTAAAAAAAAAAAAAAAAAAAAAAAAAAAAAAAAAAAAAAAAAAAAAAAAAAAAAAA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sz w:val="20"/>
          <w:szCs w:val="26"/>
        </w:rPr>
        <w:t>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42. Xl-MMP16 cDNA (AY310397):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GCACAGAGACCTGGGGAACGTGTTTCACTTGGCCGCTGGTTATGAATGAGATCTCCCCCGGTGTGC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CACCGGAGCTCTCCATCGCTCACCTCGTATCGCAGCAGCGCAGCATCTCCTATGCTCAGATAATCCC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CGGCTGCTCTCCTCCAGCACCGGGGACTTTGTGAAGGAAGCAGCCGCCAGTCTCCCGGAGCAGATA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AGCTCACC</w:t>
      </w:r>
      <w:r>
        <w:rPr>
          <w:rFonts w:cs="Courier" w:ascii="Courier" w:hAnsi="Courier"/>
          <w:b/>
          <w:sz w:val="20"/>
          <w:szCs w:val="26"/>
          <w:u w:val="single"/>
        </w:rPr>
        <w:t>ATG</w:t>
      </w:r>
      <w:r>
        <w:rPr>
          <w:rFonts w:cs="Courier" w:ascii="Courier" w:hAnsi="Courier"/>
          <w:sz w:val="20"/>
          <w:szCs w:val="26"/>
          <w:u w:val="single"/>
        </w:rPr>
        <w:t>GTCTGGCTCCCCTCAGGCACTGGCAGCCCGTTACATTTGTGCCGCTCCGTGGGGC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GTGCTCACCTTGCTGGGGATCATTGTATGTTGCGTGTGCGCAGGGGAGCAGCAATTCAGCGCAGA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TGGCTTCAAAAATATGGCTACCTTCCACCAACTGACCCCAGAATGTCAGTCCTGCGATCTTCAGAAA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TGCAATCCGCTATAGCTGCCATGCAGCAATTTTATGGGATCAATGTTACGGGAAAGATCGACAAAA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ATTGATGAAATCACATTGAGTTGGATGAAAAAACCACGGTGTGGAGTTCGTGATCAAGCAGGACCT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CCAGATTTAATGTCCGACGAAAACGATATGCCTTAACGGGACAGAAGTGGCATCACAAACATATCA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ACAGTATAAAGAACGTTACTCCAAAAGTGGGAGATTTGGAAACCCGTAAAGCCATTCGACGTGCCT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TGTCTGGCAGAATGTAACTCCGCTGACATTTGAAGAAGTTCCATACTGTGAATTAGAAAATGGCAAA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GACGTAGACATCACTATTATTTTTGCATCAGGTTTTCACGGAGACAGTTCTCCTTTTGATGGAGAGG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GATTTCTGGCACATGCTTACTTTCCAGGACCTGGCATTGGGGGAGACACACATTTTGACTCTGATG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GTGGACTTTAGGGAATCCTAATCACGATGGAAATGACCTATTTCTAGTTGCAGTACATGAATTGGG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GCATTAGGCCTAGAACATTCCAATGACCCCACTGCGATAATGGCTCCCTTTTATCAGTACATGGAA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ACAACTTCAAGCTACCTACTGATGACTTACAAGGAATTCAGAAAATTTATGGTCCACCAGAAAAGGC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GCACCAACTAAACCCCTTCCTACCGTGCCACCACACCGTTCTGTTCCTCCAGTAGACCCTCGCAA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GACAGACAACCTAAACCACCCCGGCCGCCTACTGGAGACAAGCCATCTTACCCTGGAGCCAAACCC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TCTGCGATGGGAATTTTAATACGCTTGCAATCCTACGCCGAGAGATGTTTGTTTTTAAGGATCAATG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CTGGCGTGTAAGAAACAACAAGGTTATGGATGGCTACCCCATGCAGATTACCTACTTCTGGAGGGGA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CCTCCTGGCATTGATGCAGTTTATGAGAACGGCGAGGGAAATTTTGTCTTTTTTAAAGGTAATAAAT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GGGTGTTTAAAGATACAACACTTCAGCCTGGCTACCCTTATGATTTGATGCACTTAGGACACGGCA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CCTCATGGTATTGATACGGCTGTTTGGTGGGAAGATGTTGGGAAAACCTACTTCTTCAAAGGTGA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TATTGGCGATACAATGAGGAAATGAGAGCAATGGATCCTGGCTATCCAAAGTTAATCACAGTATGG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GAATTCCAGAGTCACCACAAGGAGCCTTTGTTGACAAAGAAAATGGCTATACATATTTTTATAAAG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GAGTACTGGAAATTCCAGAATCTCAATCTCCGGGTAGAGCCTGGGTACCCGAGATCGATCCTTAA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TCATGGGATGTGATAGTTCCACTGATGGAGACAAAGAAAGAACCAGCCCGCAAGATGATGTAGAC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  <w:u w:val="single"/>
        </w:rPr>
        <w:t>GTCATCAAGCTGGACAACACAGCCAGCACTGTGAAAGCCATAGCCATTGTAATCCCATGTATACTGGC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GTGCCTTCTTGTATTGGTTTACACTGTGTTTCAGTTCAAAAGAAAAGGAACACCCCGCCACATACTTTA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</w:rPr>
        <w:t>CTGTAAACGGTCTATGCAAGAGTGGGTG</w:t>
      </w:r>
      <w:r>
        <w:rPr>
          <w:rFonts w:cs="Courier" w:ascii="Courier" w:hAnsi="Courier"/>
          <w:sz w:val="20"/>
          <w:szCs w:val="26"/>
          <w:highlight w:val="lightGray"/>
        </w:rPr>
        <w:t>TGA</w:t>
      </w:r>
      <w:r>
        <w:rPr>
          <w:rFonts w:cs="Courier" w:ascii="Courier" w:hAnsi="Courier"/>
          <w:sz w:val="20"/>
          <w:szCs w:val="26"/>
        </w:rPr>
        <w:t>TGTAGGGTTTCTCTCATAGAAATTACTTGAGGTTCA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GAGAGCTATTACGCTGTTCCCTAGCTAGAAGCAGGCATCTGTGATCCAGGCTCATAGTCGATCTTA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CCACAAGCGGTTTGGTGTCCTGCACTTGAGTGGGGATTCAATCATCTGGGAAGCTTCCATGAAATAC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TTCTGCTGTTCCTCCAGTCCTTTGTATTTCTTTATCATTCACTTTTAGGCCTTTCCCTCTGCACAT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TGCTCAGTTTACTCTCGGAAGTAAACGCGAAGAGGAGAACAGATCAAAAAACGATAATAAAGTTTTATT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sz w:val="20"/>
          <w:szCs w:val="26"/>
        </w:rPr>
        <w:t>TTCGTTCCGGGGAAAAAAAAAAAAAAA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43. Xl-MMP17 cDNA (CK806816):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TATGTAGGGAGTGTAG</w:t>
      </w:r>
      <w:r>
        <w:rPr>
          <w:rFonts w:cs="Courier" w:ascii="Courier" w:hAnsi="Courier"/>
          <w:sz w:val="20"/>
          <w:u w:val="single"/>
        </w:rPr>
        <w:t>GAAGTGATATCTGGACCTGGTGTCGGCAGCAGCAGTAGCCTC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CACGTACACAGAGGAGGGACAGGCTGATCCGCCGCCTGCAGGTACCGGATTTTTTTTT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TACGAGTGCAGCTAATTACGGATTGGTTGACTAAATTTGGATATCTGCCCCCGCCCAA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CCTGTTACAGGGCAACTGCAGACACAGGAAGAACTGTCTAAAGCCATCAAGGCAATGCA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GAGTTTGGTGGCCTGAAAGCTACTGGGATTTTAGATGAGCCAACTTTGATGCTGATGAA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ACCCCTCGTTGTTCCCTGCCTGACCTGTCCCACTCACAGGCTTTAAGAAGGAGACGAAG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GCCCAGCCCCTGACAAAGTGGAATAAAAGGAATTTGTCCTGGCGGGTTCGAAATTTCCC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AAAGAGTCTTCACTTGGACATGACACTGTGCGGGCACTGATGTATTATGCCCTTAAAGT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TGGAGTGATATTACCCCACTGAATTTTCATGAGGTGGCAGGGAATAATGCAGATATTCA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ATAGATTTTTCAAGGGCTGATCACAATGATGGATACCCATTTGATGGCCCTGGTGGGACA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GTAGCTCATGCCTTCTTCCCAGGAGAACATCATACATCTGGAGATACTCACTTTGATGAT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  <w:t>GAAGAATCTTGGACCTTCCGGTCATCAGATATTCACGGCATGGATCTGTTTGC</w:t>
      </w:r>
    </w:p>
    <w:p>
      <w:pPr>
        <w:pStyle w:val="Normal"/>
        <w:rPr>
          <w:rFonts w:ascii="Courier" w:hAnsi="Courier" w:cs="Courier"/>
          <w:sz w:val="20"/>
          <w:u w:val="single"/>
        </w:rPr>
      </w:pPr>
      <w:r>
        <w:rPr>
          <w:rFonts w:cs="Courier" w:ascii="Courier" w:hAnsi="Courier"/>
          <w:sz w:val="20"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44. Xl-MMP18 cDNA (L76275):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CCTTCAAATCCTAGAAAGCCTTAGAAGA</w:t>
      </w:r>
      <w:r>
        <w:rPr>
          <w:rFonts w:cs="Courier" w:ascii="Courier" w:hAnsi="Courier"/>
          <w:b/>
          <w:sz w:val="20"/>
          <w:szCs w:val="26"/>
          <w:u w:val="single"/>
        </w:rPr>
        <w:t>ATG</w:t>
      </w:r>
      <w:r>
        <w:rPr>
          <w:rFonts w:cs="Courier" w:ascii="Courier" w:hAnsi="Courier"/>
          <w:sz w:val="20"/>
          <w:szCs w:val="26"/>
          <w:u w:val="single"/>
        </w:rPr>
        <w:t>AACAGCCTCCTGCTAAAGCTGCTACTATGTGTAGC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ACTGCTGCCTTCCCAGCAGATAAACAAGATGAGCCCCCAGCAACAAAGGAAGAAATGGCAGAGAATT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GAAGAGATTTTACAGTCTTGGAACTGATGGGGGACCAGTTGGAAGAAAGAAACACATCCAACCTT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GAAAAGCTCGAGCAGATGCAGAAGTTTTTTGGCTTAAAGGTGACAGGAACATTGGACCCCAAGAC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AAGTAATGGAGAAACCCAGATGTGGAGTCTATGATGTTGGCCAGTACAGCACAGTCGCAAAAAGT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CATGGCAGAAGAAGGATCTGACCTACAGAATTCTAAACTTCACTCCTGACCTGCCTCAGGCTGATGT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ACTGCCATACAAAGAGCTTTCAAAGTCTGGAGTGACGTGACACCTTTGACCTTTACCAGAATCTAC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GAAGTATCAGATATAGAAATCTCCTTTACAGCTGGAGATCACAAAGACAATTCTCCTTTTGATGGA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GTGGCATTTTGGCCCATGCCTTTCAGCCCGGCAATGGCATTGGTGGAGATGCCCATTTTGATGAAG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ACCTGGACAAAGACCAGTGAAATATACAATCTGTTTCTTGTTGCTGCTCATGAATTTGGACACTCG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GGGCTTTCTCATTCCACTGATCAGGGTGCTTTGATGTATCCAACATACTCAAATACCGACCCCAAG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TCAGCTTCCTCAAGATGATATCAATGCTATACAGTATCTATATGGAAAATCCTCCAATCCAGTCC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ACCGGACCATCCACTCCTTCCAGATGTGATCCAAATGTTGTTTTCAATGCTGTCACCACCATGAGA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AACTGATTTTCTTTGTGAAGAGGTTTTTATGGAGGAAGCATCCCCAAGCATCCGAGGCTGAACTC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TGTTCAAGCATTCTGGCCATCGCTGCCCACTAATATTGATGCGGCGTATGAAAATCCTATAACGGA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ATCCTTGTGTTTAAAGGATCAAAATATACAGCTCTGGACGGCTTCGATGTAGTACAAGGTTACCC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AACATCTACAGCCTGGGATTTCCAAAGACCGTGAAAAGAATTGATGCGGCTGTTCATATTGAACAAC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GGAAAACATATTTCTTTGCAGCTAAGAAATACTGGAGTTATGATGAAGATAAAAAACAAATGGACA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CTTTCCAAAGCAAATAAGCAACGATTTCCCGGGAATTCCTGATAAAATTGATGCAGCTTTTTATTA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GCCGCCTGTATTTCTTCATTGGAAGGAGCCAGTTTGAATACAATATCAACTCTAAAAGAATCGTACAG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</w:rPr>
        <w:t>GTCTTAAGAAGCAACAGCTGGTTGGGCTGT</w:t>
      </w:r>
      <w:r>
        <w:rPr>
          <w:rFonts w:cs="Courier" w:ascii="Courier" w:hAnsi="Courier"/>
          <w:sz w:val="20"/>
          <w:szCs w:val="26"/>
          <w:highlight w:val="lightGray"/>
        </w:rPr>
        <w:t>TAA</w:t>
      </w:r>
      <w:r>
        <w:rPr>
          <w:rFonts w:cs="Courier" w:ascii="Courier" w:hAnsi="Courier"/>
          <w:sz w:val="20"/>
          <w:szCs w:val="26"/>
        </w:rPr>
        <w:t>TAAGACGGACCCCAAGCTCTGTAACAAGGGCAAC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AATGTGATGGCAGCTCATTTCTGCACCTGCCGTGTGACCAATATTATTTAAAATCATTTCCTTTGAATG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sz w:val="20"/>
          <w:szCs w:val="26"/>
        </w:rPr>
        <w:t>TTTGACTTTATTTAATCTTTATGAATTAATATTTTGTACTCATGTTGTTTTAATAAAAACGTTTTGTTT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45. Xl-MMP19 cDNA (BX847184):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GGAGACAAACTGTGGGTGTACACCAATTTCAAGCTGAATCCTGGCTACCCTAAGC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AACAAGGGTTCCACCGAATATCAATGCTGCTTTGTATTGGGAAGTAAACAAGAAGAT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CTTGTTCAAGGGGGATGGTTACTGGCAATGGGATGAGTTGGGATGGAGCAACCTTT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GTATCCAAAGAAGATCTCCAGCCTGTTCACTGGCATTCCCTCTCAGCTGGATGCCA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GACCTGGAAGAATGGCAAGATTTATTTCTTCAAGGGAGACAAGTACTGGAGAGTGA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CAGCTCAGGGTGGAGCGGGGTTATCCTCTGAGCAAGGCGGAACGCTGGATGCAGTGCT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</w:rPr>
        <w:t>ACTATTT</w:t>
      </w:r>
      <w:r>
        <w:rPr>
          <w:rFonts w:cs="Courier" w:ascii="Courier" w:hAnsi="Courier"/>
          <w:sz w:val="20"/>
          <w:szCs w:val="26"/>
          <w:highlight w:val="lightGray"/>
        </w:rPr>
        <w:t>TGA</w:t>
      </w:r>
      <w:r>
        <w:rPr>
          <w:rFonts w:cs="Courier" w:ascii="Courier" w:hAnsi="Courier"/>
          <w:sz w:val="20"/>
          <w:szCs w:val="26"/>
        </w:rPr>
        <w:t>TTAATGATGGACAAAATTAACTATTTTCAAAGTGCCTTATTGCCTGCA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AGAAGTGACACTGGAGTCAGATATTATTTCTAAGCCATCAGAAAATCATGTATACAG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TTGCTTTATTCCAGGGCTCTAGTCTGGGACTATTGAACAGAGCCTAGGCCAGAAGAT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TGCTATGTATAGTAGTTATAAGTGAATTGAATGAAGTCTTTAACACCTGAAGGGATACT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sz w:val="20"/>
          <w:szCs w:val="26"/>
        </w:rPr>
        <w:t>ATCTAAAGAGACACACTTTTTAGTCTGTCTCCAG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46. Xl-MMP20 cDNA (DQ885892):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TGGAAGTTGCCAGTTCATCCCCTTCAAATTTGGAAA</w:t>
      </w:r>
      <w:r>
        <w:rPr>
          <w:rFonts w:cs="Courier" w:ascii="Courier" w:hAnsi="Courier"/>
          <w:b/>
          <w:sz w:val="20"/>
          <w:szCs w:val="26"/>
          <w:u w:val="single"/>
        </w:rPr>
        <w:t>ATG</w:t>
      </w:r>
      <w:r>
        <w:rPr>
          <w:rFonts w:cs="Courier" w:ascii="Courier" w:hAnsi="Courier"/>
          <w:sz w:val="20"/>
          <w:szCs w:val="26"/>
          <w:u w:val="single"/>
        </w:rPr>
        <w:t>AGGGCCCTGGACATTTTGTGGATTTTG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TTTGCTTTTTTGTTGGAAATTATCTTTAGCTGCGCCGTTGCGTTTTACATGGTCTCAACCTATCGA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GAAGGACATTTATACGGCAAAGCAATATCTTGACAAGTATTACAGTGACCGAGGGCCGGTGCGAGT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GAGATGGTGGCGGACGATGTCTCTATGTCGAGAAAGATTAGAAAAATGCAAAAGTTTTATGGCCTT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TTACCGGCAAGTTGGATCAATCTACACTCGCAGTCATGAAGAAGCCACGCTGTGGGATGCCAGACTT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CAATTATCATGTCTTTCCTGGAGAGCCTAAATGGCAAAAAAGTACTTTGACTTACAGGATTACAAAA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CCACTAGCCTTAGTGCACAAGATGTTGACAGAGCTGTGGAGCTGGGGTTAAAAGCATGGAGTGATG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CCCCTCTGAATTTTGTCAAAACAACTCAAGGAGAAGCTGACATCATGATTTCCTTTGAATCTGGAGA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TGGAGATTCTTATCCTTTTGATGGTCCCCGGGGAACTCTGGCTCATGCGTTTGCTCCAGGTGAAGG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GGGGCGATACTCATTTTGACAACGCTGAGAGGTGGACAACAGGAAAAAATGGGTTTAACCTTTTTA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TAGCTGCTCATGAATTTGGCCACGCGTTAGGTCTTGGACATTCAAGTGATCCTTCAGCTTTGATGTA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ACATATAGATACCAGCATCCCATTGGATTCCAGCTGCCAAAAGACGATGTCAAAGGGATCCAAGCT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TACGGAACCAAGGGAACTGGGAAAGAAAAGCCTGCAGGACCTCAGCAACCATCAAATAATCCAGAT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GTGACCCAAATCTATCTTTTGATGCTGTTACCGTTCTAGGAAATGAACTTTTGTTGTTCAAGGAGAG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TTCTGGAGGAGACAGGCCCAACTTGCCAACATCTGGCCAAGCCCAATCGCAAGCTCCTTCCCACAG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ATGTCCAACATTGATGCTGCCTATGAAGTTGCAGAACGAGGGACAGCATATTTTTTTAAAGGACCTC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ACTGGACAACAAGAGGATTACAAACTCAAGGACTCCCAAGGACCATTTATGACTTTGGTTTTCCAAG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CGTACAGAAAATAGATGCCGCTGTTCACTTAAAGAACTCCAGAAAAACTCTGTTCTTTGTTGGTGA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ATTACAGTTACGATGAAACAAGAAGGGCAATGGAGGATGATTACCCAAAGAGCATTGATGATGAA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CAGGCGTGGAAGGAAATATTGATGCAGCAGTGGAAGTTAATGGATTTATTTACTTTTTCTCTGGTCC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GCTTATAAGTACGACACTGAAAAAGAGGACGTGGTTAATATTGTGAAATCTAGTTCCTGGATCGGATG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</w:rPr>
        <w:t>C</w:t>
      </w:r>
      <w:r>
        <w:rPr>
          <w:rFonts w:cs="Courier" w:ascii="Courier" w:hAnsi="Courier"/>
          <w:sz w:val="20"/>
          <w:szCs w:val="26"/>
          <w:highlight w:val="lightGray"/>
        </w:rPr>
        <w:t>TAA</w:t>
      </w:r>
      <w:r>
        <w:rPr>
          <w:rFonts w:cs="Courier" w:ascii="Courier" w:hAnsi="Courier"/>
          <w:sz w:val="20"/>
          <w:szCs w:val="26"/>
        </w:rPr>
        <w:t>AAAAGTTCTCCAAAAATTGTTACAATCACCTCAGGATCATGAGGAAACTGGGTTTTGACATCAACG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sz w:val="20"/>
          <w:szCs w:val="26"/>
        </w:rPr>
        <w:t>CAAGAAGAATTAAAATCTTGAAAACACTAAAAAAAAAAAAAAAAAAAAAAAAAAAAAAAAAAAAA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47. Xl-MMP21 cDNA (U82541):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CGTGGAGCACTACAGAATATGCCGCACAGAGTCAGCAGAACGGCAGCAGATGCATCAGCATCATAT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CCACC</w:t>
      </w:r>
      <w:r>
        <w:rPr>
          <w:rFonts w:cs="Courier" w:ascii="Courier" w:hAnsi="Courier"/>
          <w:b/>
          <w:sz w:val="20"/>
          <w:szCs w:val="26"/>
          <w:u w:val="single"/>
        </w:rPr>
        <w:t>ATG</w:t>
      </w:r>
      <w:r>
        <w:rPr>
          <w:rFonts w:cs="Courier" w:ascii="Courier" w:hAnsi="Courier"/>
          <w:sz w:val="20"/>
          <w:szCs w:val="26"/>
          <w:u w:val="single"/>
        </w:rPr>
        <w:t>CCTTCTATCAAGCTTCTGGTTTGGTGCTGCTTGTGTGTGATATCCCCCAGGCTGTGCC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GAGAAGCTCTTCCACAGTCGGGATCGGTCAGACCTTCAGCCCTCAGCAATTGAACAGGCAGAACTG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AGGATATGCTCTCTGCCCAGCAATTCCTGGCAAAATATGGGTGGACACAACCAGTTATTTGGGAT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CAAGTACCAATGAAAACGAACCTCTAAAAGATTTCAGTCTGATGCAAGAGGGAGTTTGTAACCCAA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GAAGTGGCTGAGCCAACAAAAAGCCCCCAATTCATTGACGCGCTCAAAAAGTTTCAGAAGCTAAAC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TGCCAGTGACAGGAACCCTTGATGATGCCACCATCAACGCCATGAACAAGCCACGGTGCGGCGTG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ACAACCAAATGGCAAAGAAAGAGACGGAGAAACCGACAGCAGCACAGTCACTTGAAAACAAGACTAA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TTCTGAGAATGTTACTCAACAAAACCCAGACCCCCCCAAGATTCGGAGGAAGAGGTTCTTAGATATG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TGTACTCAAACAAGTACAGGGAAGAACAGGAGGCGCTTCAGAAATCCACAGGCAAAGTCTTCACC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GCTGCTGAAATGGAGAATGATTGGAGAAGGCTACAGCAATCAGCTTTCCATCAACGAGCAAAGAT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CTTCAGGCTGGCTTTCCGCATGTGGAGTGAAGTCATGCCACTGGACTTTGAAGAAGATAACACCTCC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CTATCCCAAATTGATATCAAACTTGGATTCGGACGAGGTCGCCATTTAGGCTGTAGCCGGGCATTCG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GCTCTGGGCAGGAGTTCGCCCACGCTTGGTTTCTGGGGGACATTCACTTTGACGACGATGAACATT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GCTCCCAGTAGTGAGCATGGGATTAGTCTGCTGAAGGTGGCAGCCCATGAAATTGGCCATGTTCTT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TTATCTCACATCCACAGGGTGGGATCAATAATGCAGCCCAATTACATTCCGCAGGACTCTGGCTTT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GGACTTGTCTGACAGGAGAGCCATACAGAACCTATACGGCTCATGTGAAGGCCCCTTTGACACAGC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GACTGGATCTATAAAGAGAAGAACCAATACGGGGAGCTTGTTGTTCGATACAACACCTACTTTTTT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ACAGCTGGTACTGGATGTATGAGAATCGGAGCAACAGGACCCGATACGGGGATCCACTTGCAATTG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CGGCTGGCACGGAATTCCCGTACAGAATATTGATGCTTTTGTTCATGTCTGGACCTGGACAAGAGA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CTCCTACTTTTTTAAAGGTACTCAGTACTGGCGCTACGATAGTGAAAATGACAAAGCCTATGCTGA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GCACAGGGAAAGAGCTACCCTCGCCTAATCTCAGAAGGGTTTCCTGGAATCCCAAGCCCCATCAATG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CCTATTTTGACAGGAGAAGACAGTACATTTACTTCTTCAGGGACTCCCAGGTTTTTGCCTTTGATA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CAGAAACAGAGTTGCGCCAGACTTCCCCAAAAGAATCTTGGACTTTTTCCCAGCCGTCGCAGCAAAC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CACCCCAAGGGCAACATAGACGTGGCCTATTATTCCTACACATACAGCTCCTTATTTCTCTTCAAA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AGAGTTTTGGAAAGTCGTCAGCGACAAGGACAGGAGGCAAAACCCGTCTCTTCCATACAATGGATT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  <w:u w:val="single"/>
        </w:rPr>
        <w:t>TCCCCAGAAGAGCAATATCTCAGCAGTGGTTTGATATCTGCAACGTACACCCTTCATTGCTGAAAATT</w:t>
      </w:r>
      <w:r>
        <w:rPr>
          <w:rFonts w:cs="Courier" w:ascii="Courier" w:hAnsi="Courier"/>
          <w:sz w:val="20"/>
          <w:szCs w:val="26"/>
          <w:highlight w:val="lightGray"/>
        </w:rPr>
        <w:t>TG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highlight w:val="lightGray"/>
        </w:rPr>
        <w:t>A</w:t>
      </w:r>
      <w:r>
        <w:rPr>
          <w:rFonts w:cs="Courier" w:ascii="Courier" w:hAnsi="Courier"/>
          <w:sz w:val="20"/>
          <w:szCs w:val="26"/>
        </w:rPr>
        <w:t>TTTGCCCAAAATAGCCCAGCCTGAATAATAGTCATGCACTGAGGTTTTCTAAAGTCTTCTTCTGCCC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TCCCACCTGTGCACTCACCTGTAGCATGGACAGCCCAAAATAGCCCAGCCTGAATAATAGTCATCCA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AGGTTTTCTAAAGTCTTCTTCTGCCCTTGTCCCACCTGTGCACTCACCTGTAGCATGGACATACTC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ATGATTGACCTTTCTACAACTCTACTTCCAGAGTGTCCATGTCTAAGAATTTCTTAGTAAAAGAGT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AGACTATTGTATTGTTTCCTAAACGCAGCCATAAAGGAGCTCCAACAGCACAAGATTCCAGGAAGC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TCCCTCAATTCATAAAGGACAGGAGTGTGCGCTCCAATAATGGCTAATATATGTACATTATTAAAC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GAATGGGAGAAATCCATTCGAGAAAAAAGTATTTATTAGTTGAGATGAATCCCAATTTGGGAAGAT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AGTTGAACAAGGATCCTTATTATGTATCTGCTTAAATGTTTTATTTATCCATTTTTGCTTGAGTTT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TCGATTAGGAAGTATTGGAGCATGATTCATAATGATTGAACTGATGTGAACTTCTCCAGAATGCAC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AAACACAAACATAATACTGATGGAGGAGGAATAATTGTATGGGGATAGAGGCTCCATAGAAGGCAA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TTAAGGCTGCAATAATATCGTGGTCAAATATGTGCTTTCTCATTGGTGGTAAAGGTTTATTGAAGGC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TTGCTTCTTCTGCTCAACAGTGGACCATGTGCTCAAAGTAAGCTCCCTACACAATGGTTGATGGAA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GACTGGTCTGCATGAAGCCCTCAACCCAACTGAACAACTGTGGGATGAATTGGACCATGGATTAAG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CCAGGCCGGATCATTGAAGCCGGACCTCACTCATGCTTTTGTGGTTGAAGAGCAAATCCCACCACTAA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TCCAAGACCTAGAGGAAAGCCTTTCCAGAAGAGCAGAGGCTGTTGCAGCAAAGGAATGTCTAACTC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ATCAAAACCTTCAGGCTTCAGAATTGCATGTTCTCATTAATAAATGTGTAGCATCGGGACTCTATAG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TAAAGGCCGTGCATGTTTGATTTAGAAAGATACACTTGATGTTATTACTGAGCTTTATACAGCACTGT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sz w:val="20"/>
          <w:szCs w:val="26"/>
        </w:rPr>
        <w:t>TATTCTGCACAAATAAAACTTTTACTTTACAAAAAAAAAAAAAAA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48. Xl-MMP23 cDNA (CD302225 and CD302813):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CTGACTGTTGGATAGAAGGTGCAAGAGGAGAAATCATCATTTGGACTGGTCAGAATGCATATCATTGTCAGGGAGACAAACTTAGCCCAAGGGATAACACACAGACAGGAGTGAGTCTAGGGAGCATGCAGTGCATTCCCCCAACAAGCTGAGACAAGGTGCCTGGTTAGTCTCTGCCAAGTCATCACCTATCACAGACTTCTGATAAAAAAAAC</w:t>
      </w:r>
      <w:r>
        <w:rPr>
          <w:rFonts w:cs="Courier" w:ascii="Courier" w:hAnsi="Courier"/>
          <w:b/>
          <w:sz w:val="20"/>
          <w:u w:val="single"/>
        </w:rPr>
        <w:t>ATG</w:t>
      </w:r>
      <w:r>
        <w:rPr>
          <w:rFonts w:cs="Courier" w:ascii="Courier" w:hAnsi="Courier"/>
          <w:sz w:val="20"/>
          <w:u w:val="single"/>
        </w:rPr>
        <w:t>GATGGCACCCAAGATATTGAGCATCGGAGGAAAAGGTACATCTGGGCATTTCTTGCCCTTTTTGCTGGAACAGTGCTGCTAGCTGGAATTTTCACTGTTTCTAAGTCAGTGCCCTTGGAGACAAAGGTAGACTTTGTTGTGGCTCCAACCCAGGCTCTTCAACTGCCTCTTCAGCTCCCTCGTCACCTGAGGAACAAGCGTTACACGTTGACTCCAGGTCTTCTCAAATGGGACCATTATAATCTAACGTACAGGATCGTTTCATTTCCACGGAATCTGATTAATGAAAGTGACACGAGGAAGGGGATGGCCCAGGCTTTCCAGATGTGGAGTGATGTGTCACCTTTTCACTTCAAGGAAGTCCCTGCAGACCAACATAGTGATCTAGAAATTGGTTTCTATGGCATTAATCATACAGACTGCTTGGAGTCCTATATTCATTATTGCTTTGATGGAACAACGGGAGAGTTGGCGCACGCATACTTCCCAAAAACAGGAGAAATACATTTTGATGACAGTGAATATTGGATTTTGGGTAACACATGGTTCAGCTGGAAGAAAAGAGTGTGGCTCACAGACTTGGTTCACGTGGCAGCCCATGAGATTGGACATGCACTGGGACTGATGCATTCACTCAATTCTAATGCTTTGATGCACATCAATGCCACTCTGACGGGGAAAAAACTGATCTCACAGGACGAGATATGGGGAATCTTCCGTCTATATGGCTGCAAGGATAAATATTTAGTGTGTGCCTCCTGGGCCCACAAGGGCTACTGTGACTCGAGAAGAAGACTTATGAAGAAGTATTGTCCTTATAGCTGTGACTTCTGTTATGACTTCCCATTTCCAACCAAACAGCCTACACCTCCTCCTCCTAGAACAAAAGTTCGATTGGTTCCTGAAGGCAGAAATGTTACTTTACGATGCGGGAAAAAAATCACGCACAAAAAAGGCAAAGTTTACTGGTACAAAGACAAAGAGCTGCTGGAATACTCTTACTCTGGTTACCTTAGCCTCAACGACGACCACATGAGTATAATCGCCAACGCCATTAATGAGGGACTGTACACCTGCATAGTGAAGAAGAGAGACCAGATTCTTACAACTTACTCATGGAAACATCCGACTGCAAATGTA</w:t>
      </w:r>
      <w:r>
        <w:rPr>
          <w:rFonts w:cs="Courier" w:ascii="Courier" w:hAnsi="Courier"/>
          <w:sz w:val="20"/>
        </w:rPr>
        <w:t>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>
          <w:b/>
        </w:rPr>
        <w:t>49. Xl-MMP24A cDNA (</w:t>
      </w:r>
      <w:r>
        <w:rPr/>
        <w:t xml:space="preserve">assembled from CA791076 and EB480268 after comparisons with </w:t>
      </w:r>
      <w:r>
        <w:rPr>
          <w:i/>
        </w:rPr>
        <w:t>X. tropicalis</w:t>
      </w:r>
      <w:r>
        <w:rPr/>
        <w:t xml:space="preserve"> MMP24 sequence.</w:t>
      </w:r>
      <w:r>
        <w:rPr>
          <w:b/>
        </w:rPr>
        <w:t>):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CTGCACCAATTATTGTACCTTCAGGGCTGAATGCAAAAGGAAAAATAATGCCATTGCTCCCGTGTTTTGCACTTTGCACCCTGCTCTGCAATGA</w:t>
      </w:r>
      <w:r>
        <w:rPr>
          <w:rFonts w:cs="Courier" w:ascii="Courier" w:hAnsi="Courier"/>
          <w:sz w:val="20"/>
          <w:u w:val="single"/>
        </w:rPr>
        <w:t>CGCTGGTTGAAAACATATGGCTATTTGCTTCCGTACGACATCAGAATATCCATCTTACAATCAGGAAAAGCTATGCAGTCGGCCGTCTCAGCAATGCAGCAGTTCTACGGGATTCCGGTGACCGGAGAGCTGGACCAAATGACCATTGAGTGGATGAAGAAGCCTCGCTGTGGAGTTCCTGACCATCCTCATTTAAGCCATAGAAGAAGGAATAAGAGATATGCACTCACAGGACAAAAGTGGAGGCAAAAGCACATTACATACAGTATACACAACTATACCCCTAAAGTAGGAGAGCTTGACACCAGGAAAGCGATCCGTCAGGCGTTTGACGTGTGGCAGAAGGTGACTCCTCTAACATTTGAAGAAATTCCCTACTCAGAGATCAAAAATGAAAGGAAAGAGGCGGATATCATGATATTTTTTGCTTCTGGTTTTCATGGAGACAGTTCTCCGTTTGATGGAGAAGGCGGATTCCTGGCACACGCTTACTTTCCTGGCCCGGGTATAGGAGGAGATACACATTTTGACTCTGATGAACCTTGGACTCTTGGGAACTCCAATCATGATGGAAATGATCTGTTCCTAGTTGCTGTCCATGAGCTTGGCCACGCCTTAGGATTGGAACATTCCAATGATCCCAGTGCAATCATGGCTCCTTTCTACCAGTACATGGAAACTCATAATTTCAAGCTTCCCCAGGATGATTTACAGGGAATCCAGAAAATCTATGGGCCCCCTGCAGAAACCATGGAGCCGACCAGACCTCTTCCCACTCTCCCACCACGACGGATCCATTCCACCTCTGAAAGGAAACATGAAAGGCAGCCAAGGCCCCCACGACCGCCTCTCGGAGACAAGCCACCCAGTACAGGCTCCAGGCCAAATATATGTGATGGAAATTTTAATACCGTGGCTCTCTTTAGAGGAGAAATGTTTGTTTTTAAGGATCGTTGGTTTTGGCGCCTTCGTAACAACAAGGTACAGGAAGGTTACCCAATGCAGATTGAACAGTTCTGGAAAGGACTCCCACCTAAAATAGATGCAGCTTACGAACGATCGGATGGCAAGTTTGTTTTTTTCAAG</w:t>
      </w:r>
      <w:r>
        <w:rPr>
          <w:rFonts w:cs="Courier" w:ascii="Courier" w:hAnsi="Courier"/>
          <w:sz w:val="20"/>
        </w:rPr>
        <w:t>GAGACAAGTACTGGGTCTTTAAGAGGTCACAGCTGAGCCAGGTATCCCACAGCCTGTAGACTGGAAGCTGTCTCCGCNGGAGGAATAGACACGCTGCGCTGGAGACTTAGCAAACTACTCTTTAGGAACGATCTGAGATCATG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50. Xl-MMP24B cDNA (EB483310)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AAAATNNNNCCATAGTNNNNNNGNGAT</w:t>
      </w:r>
      <w:r>
        <w:rPr>
          <w:rFonts w:cs="Courier" w:ascii="Courier" w:hAnsi="Courier"/>
          <w:sz w:val="20"/>
          <w:u w:val="single"/>
        </w:rPr>
        <w:t>CCATCGATTCGATTCGTCCCCGGACAAAAGTGGAGGCAAAAGCACATTACTTACAGTATTCACAACTACACCCCTAAAGTAGGAGAGCTTGACACCAGGAAAGCGATCCGTCAGGCGTTTGACGTGTGGCAGAAGGTGACTCCTCTAACATTTGAAGAAATCCCCTACTCAGAGATCAAAAATGAAAGGAAGGAGGCAGACATCATGATCTTTTTTGCTTCTGGTTTCCATGGAGACAGTTCTCCGTTTGATGGAGAAGGCGGATTCCTGGCTCACGCTTACTTTCCTGGCCCGGGTATAGGAGGAGATACGCACTTTGACTCTGATGAACCTTGGACTCTTGGGAACTCCAATCATGATGGAAATGATCTATTCCTAGTTGCGGTCCATGAGCTTGGCCACGCCTTAGGATTGGAACATTCCAATGATCCCAGTGCAATCATGGCTCCTTTCTACCAGTACATGGAAACTCGTAATTTCAAGCTTCCCCAGGATGATTTACAGGGTATCCAGAAAATCTATGGACCCCCTGCAGAAAACATGGAGCCAACCAGACCTCTCCCCACTCTCCCACCACGACGGATCCATTCCACCTCTGAAAGGAAACATGAAAGGCAGCCAAGGCCACCACGACCTCCTCTCGGAGAGAAGCCACCCAGTACAGGCTCCAGGCCAAATATATGTGATGGAAATTTTAATACCGTGGCTCTCTTTAGAGGAGAAATGTTCGTTTTTNAGGATCNGTGGTTTTGGCGCCNTCGT</w:t>
      </w:r>
    </w:p>
    <w:p>
      <w:pPr>
        <w:pStyle w:val="Normal"/>
        <w:rPr>
          <w:rFonts w:ascii="Courier" w:hAnsi="Courier" w:cs="Courier"/>
          <w:b/>
          <w:b/>
          <w:sz w:val="20"/>
          <w:u w:val="single"/>
        </w:rPr>
      </w:pPr>
      <w:r>
        <w:rPr>
          <w:rFonts w:cs="Courier" w:ascii="Courier" w:hAnsi="Courier"/>
          <w:b/>
          <w:sz w:val="20"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51. Xl-MMP25 cDNA (BC078136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ACCCACGCGTCCGCCCACGCGTCCGGGGAGAGGAAGGACAAGATGCTCAGGGGCAGTTCACACGGG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CTGAATTGTCGCACGAGTATTGTCGCTAAGGTGCAGAGTGAGGAGGAGAAGTACCGGCAGGAGACA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ATTTAGGAGAAGCGAGATAATAGCGCTGGAGGTGCAAGGAGAGTCCGCTACGCATTAATAAGAGAAA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GCTGAGCGCACAGAGCGCGGACACACCGGGGCGGAGCCGCAATATTCGGGAGAGAAGCGCAAGTTTA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GCAGCTGAGCAGGAGAATCTGGAAGAGGCGCAAGTTTAGGCGCAGGAGAATCAGGCGCAAGTGGCGGG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AGAG</w:t>
      </w:r>
      <w:r>
        <w:rPr>
          <w:rFonts w:cs="Courier" w:ascii="Courier" w:hAnsi="Courier"/>
          <w:b/>
          <w:sz w:val="20"/>
          <w:szCs w:val="26"/>
          <w:u w:val="single"/>
        </w:rPr>
        <w:t>ATG</w:t>
      </w:r>
      <w:r>
        <w:rPr>
          <w:rFonts w:cs="Courier" w:ascii="Courier" w:hAnsi="Courier"/>
          <w:sz w:val="20"/>
          <w:szCs w:val="26"/>
          <w:u w:val="single"/>
        </w:rPr>
        <w:t>TTGGCCGTGTGGCTGCTGTGGGGGAGTCTGGTGATAACTGGAGGGAACCCGAGCGCAAG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TCAGCAAAGGACTGGACTGGCTGACGAGATATGGCTACCTTCCACCTCCAGACCCTTTTTCAGCTC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GCAAACACTGGAGGGGCTTCGCGAGGCAGTCAAGACTATGCAAAGGGTAGCAGGCTTGCCAGAAA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GGAACTGGATGATGCAACTGTGCACATGATGAATAAGCCACGATGTTCACTTCCCGATATCATTAT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CCCGAGCGCCGCTCTCGTCGCAATAAGAGATATGCCCTGAGTGGTTCTGTGTGGGATAAAAAGCTG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TTGGAGGTTGGAAAACTCCCCCAGTACCCTGCCCCATGATGTCACCCGCACCCTGGTAAGCACTGC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GCAGTCTGGAGCCAAGAGACGCAACTGCGATTTAGAGAAACGCAAGACAAGCCTGACATACATGTA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TTTGTTGCTGGGTCCCATGGAGATGGCTATCCCTTCGATGGTCAAGGAGGAACTCTGGGTCATGCT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CCCAGGTGTGGGGGAAAGAGCTGGAGAAACTCACATGGATGCTGATGAATCTTGGTCATATAATACC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GACGGTACCGACCTCTTTGCAGTGGCAGTTCATGAATTCGGACACTCCCTAGGGCTGTATCACTCA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GTGAAAACTCCATCATGAAGCCATATTATCAGGGGACTGTAGGGGACCCTAGCAAATACCGACTGC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CTGATGATGTGGAGGGGATCCAAATTCTTTATGGTCGGCCAGACTCTGGGTATAGACCTCCTGCTG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CCAACCAGACGCGCCCTTCCCCCACGTGGGCCCACTCCGGGACCCCGTCTCCCATTCCCAGATCGC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CAACCAACTTTGATGCAATTGCCAATATCCGAGGAGAAGTGTTCTTCTTTAAGAACAGGTATTTCT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AGTGCAGTCCTCAAGGCAGTTGGTCTCACTCAACCCTGCTCACCTCAACCGTTTTTGGCTGGGGCT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CCAGACTTGCCTAAATTGGACGCTGTGTATGAGAGAACCAATGACAGCAAAATTGTGTTTATTGCAG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ACTCATACTGGGTTTTCAAGGACACCTTGGTGGAACCAGGATACCCTCGGCCTTTGTCCGACTTT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CAATACAGACGGCGTTGATGCAGCTTTTGTTTGGAAGCACAACGGGAAGACCTACTTCTTCCGCAA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CTGTTCTGGAGGTTTGATGAAAAGAGAGGACAGATAGACTCGGGGTACCCGAAAGACAGCAGCTTA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GAAGGCGTGCCACCTGATATTGATGACATAATAAGCTGGGAGAATGGTGACACGTATTTCTTCAAGGG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TGCAGTATTGGAAATTCCAAGGTGGCAACGTGGCGGCAGAGCCGGGATATCCGCAGAGCACAGCACT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CTGGATGTACTGTCCTTTTGAAGGCCCCGCCATTCCTACAAATGCCCCAGAAGGCAGGGGTCAGAG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GTAGCTGCACTTGCACCGATGGAAGGAATTCAGCGACACTGATTGGCATCCTTGGGGCGGCGTGGTTG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</w:rPr>
        <w:t>GCTTTTGCCTTTCATTTGCTGCTGCTTCTGTGC</w:t>
      </w:r>
      <w:r>
        <w:rPr>
          <w:rFonts w:cs="Courier" w:ascii="Courier" w:hAnsi="Courier"/>
          <w:sz w:val="20"/>
          <w:szCs w:val="26"/>
          <w:highlight w:val="lightGray"/>
        </w:rPr>
        <w:t>TGA</w:t>
      </w:r>
      <w:r>
        <w:rPr>
          <w:rFonts w:cs="Courier" w:ascii="Courier" w:hAnsi="Courier"/>
          <w:sz w:val="20"/>
          <w:szCs w:val="26"/>
        </w:rPr>
        <w:t>CAATTGCAAAGAAAATTGCACGGACACACTCTA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GTGTAGCCCTGAGTGGAGTTTACTTTAAAAAGCAGCCACACAACACGCACAGCATGGACAACATTAT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ATGATATCGACCAACTGCAGACAATGAACTGAGGGGACTCTCTCTATATGGAGCCCAGCACATTCTG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TCCCAGGCAGTGACTAATACAATCTCCTGGTTTTGCCTATTCTTTTATTGACAGAAAGGATTCTCTCG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sz w:val="20"/>
          <w:szCs w:val="26"/>
        </w:rPr>
        <w:t>TGTACAGATTACAAAAAAAAAAAAA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52. Xl-MMP26 cDNA (BC056080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TGACTTATTAACTTGCCACC</w:t>
      </w:r>
      <w:r>
        <w:rPr>
          <w:rFonts w:cs="Courier" w:ascii="Courier" w:hAnsi="Courier"/>
          <w:b/>
          <w:sz w:val="20"/>
          <w:szCs w:val="26"/>
          <w:u w:val="single"/>
        </w:rPr>
        <w:t>ATG</w:t>
      </w:r>
      <w:r>
        <w:rPr>
          <w:rFonts w:cs="Courier" w:ascii="Courier" w:hAnsi="Courier"/>
          <w:sz w:val="20"/>
          <w:szCs w:val="26"/>
          <w:u w:val="single"/>
        </w:rPr>
        <w:t>CTACAAGTAGTCTTCTTAGCTATCTTGTCCCTGTCCTGTATCC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ATGCCAGCGTCTCCCACCAACAATAACATCAGCCCGTCGGACCGCACATTTGCAGAGACTTACTT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AATTACTACTTGATGACAGCAAAATCAAAGACCACCTTTGTGGAAAAAATTAAAGAGATGCAAAAA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TTGGAATGTCGGTGACAGGGAGGTTGGACTCAGATACCATGACAATGATGAAGACCCCTCGATGTGGA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GCCCGATGTTGCGGAATTTAGACAGTTCCCTGGGAGACCAAGATGGGCAAAAACCCAACTATCATAC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ATTGTGAATTACACTCCTGATCTTCCCCGCCCAGTGGTAGATGAAGCAATAAGGATGGCATTTAAAG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TGGAGTGATGTAACGCCACTAAAATTTACAAGAGTTTCCTCCAGACGAGCAGACATATTAATCCAGTTT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GAGCACGCTCTCATGGAGATGGTATCCCATTTGATGGCCCTAATGGAGTTTTAGCTCATGCCTATGCT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GGTAATGGCATAGGAGGTGATGCCCATTTTGACGAAGATGAAAGATGGACAAGTTCTAGTGCAGGTTT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AATCTGTTCCTTGTTGCTGCCCATGAATTTGGCCACTCACTGGGATTAGACCACTCCAGAGATGCAC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  <w:u w:val="single"/>
        </w:rPr>
      </w:pPr>
      <w:r>
        <w:rPr>
          <w:rFonts w:cs="Courier" w:ascii="Courier" w:hAnsi="Courier"/>
          <w:sz w:val="20"/>
          <w:szCs w:val="26"/>
          <w:u w:val="single"/>
        </w:rPr>
        <w:t>CTTTGATGTTTCCAAACTATCGTTATGTGAACACCAGAAACTTCCGCTTGCCGCAAGATGACGTCAATGG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6"/>
          <w:u w:val="single"/>
        </w:rPr>
        <w:t>AATACAGTCAATATATGGGAGAAAA</w:t>
      </w:r>
      <w:r>
        <w:rPr>
          <w:rFonts w:cs="Courier" w:ascii="Courier" w:hAnsi="Courier"/>
          <w:sz w:val="20"/>
          <w:szCs w:val="26"/>
          <w:highlight w:val="lightGray"/>
        </w:rPr>
        <w:t>TAG</w:t>
      </w:r>
      <w:r>
        <w:rPr>
          <w:rFonts w:cs="Courier" w:ascii="Courier" w:hAnsi="Courier"/>
          <w:sz w:val="20"/>
          <w:szCs w:val="26"/>
        </w:rPr>
        <w:t>TAGCAGTTCTACACTAGTTGGGTCTTTTATGTGAATGTGTC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ATAAACATAGACACATGTTCAGGGCTTTAGCATGATGGTCATTGTATTGCTATATCACAGGAAAATAT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TCAGCCAACCCTAAGCATTTGTTACATATGGTAATGTTTCCCTTAATATACCCGCAAGCAGAACCTT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CACTGAGGTGCAGTATTATTATGAAAGCATAAGTGAAATGAGCTGTAGATAACTAAAGTATTTTCCTA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CCCTGAGGGCTGGAGAGGATATATGAGTAGAAAGATACTTAGGAAATACTAAAGAAATGCAAAAATGAG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TGCCATCTTGGCAATATTGCTAGAGTAACAGCTTATTTCTCTTTGAGGATGCACATTGTTTCCCAACC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GCTCTCTAGCATTGGTTCATCCATGATTTGTCTGAAACCAGATCAATGTCTTCTTCTCACACAGCTGCC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AAACCCCAGAACAATATTATTTTGCAGGACAAAAAAAAACACCTTTATTTTGTGTGCGCCTATAGC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GTCTGGAGAGTTCTACAGGACCTGTGAGCAACATCTCATTGTGAATGTAGCTATGAATACCTGGAAGGGA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TAGACAGTTTGTCTTTAGAAATGGTGGCTGAGAATAAGTCCCATCCATCAGCCAAAATTGCTGCATAAT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CAGTAGCATGCAATATGAAAAAGCTCCAGTAGGTTGTGTACCAATCACGTTTATACTATGCAGGAATGA</w:t>
      </w:r>
    </w:p>
    <w:p>
      <w:pPr>
        <w:pStyle w:val="Normal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  <w:t>ATGATGCACAATACATAATAAAGACATTTGTATCGCTGTGTAAAAAAAAAAAAAAAAAAAAAAA</w:t>
      </w:r>
    </w:p>
    <w:p>
      <w:pPr>
        <w:pStyle w:val="Normal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</w:r>
    </w:p>
    <w:p>
      <w:pPr>
        <w:pStyle w:val="Normal"/>
        <w:rPr>
          <w:b/>
          <w:b/>
        </w:rPr>
      </w:pPr>
      <w:r>
        <w:rPr>
          <w:b/>
        </w:rPr>
        <w:t>53. Xl-MMP28A cDNA (EF187277)</w:t>
      </w:r>
    </w:p>
    <w:p>
      <w:pPr>
        <w:pStyle w:val="Normal"/>
        <w:rPr/>
      </w:pPr>
      <w:r>
        <w:rPr>
          <w:rFonts w:cs="Courier" w:ascii="Courier" w:hAnsi="Courier"/>
          <w:sz w:val="20"/>
          <w:szCs w:val="26"/>
        </w:rPr>
        <w:t>GCACACTTGCAAGTGGTGAGCAGCTACAGGTCTCAATCCAAGGACTATACCATGCCTGGCTGAGAAGAACAGCAGAAGTCTCTGATAACTCTGCCAAACTCTACACTTGGGAAGTAATATGACAACTGCTTGTCCAGAAACAGTGCAGAACAGCACTCTAAAGAATTCAATTCACTTGTAGAAGATGGACTGGAGATAAGTACGATACAAGTACGGCATGGAGCAAGATTTTTATAAACCATCAAATTCAACAAGAGCTTTATTCTGACCATATGAAAATGACTTTGCTTCAGACTCTGTAGCTGATCAGCATGTAAGCATCACTGCATTGTTTAATGGATTAGTAACTTCTCTAGTGCCTGCAAAATTCCCTTGGAA</w:t>
      </w:r>
      <w:r>
        <w:rPr>
          <w:rFonts w:cs="Courier" w:ascii="Courier" w:hAnsi="Courier"/>
          <w:b/>
          <w:sz w:val="20"/>
          <w:szCs w:val="26"/>
          <w:u w:val="single"/>
        </w:rPr>
        <w:t>ATG</w:t>
      </w:r>
      <w:r>
        <w:rPr>
          <w:rFonts w:cs="Courier" w:ascii="Courier" w:hAnsi="Courier"/>
          <w:sz w:val="20"/>
          <w:szCs w:val="26"/>
          <w:u w:val="single"/>
        </w:rPr>
        <w:t>GAAGCTGATATTCCATCCCTGTTCCTTCTGCTTGTGATAACTGGTCTGTGCTTGTGCAATGGCTACATATCTGAAGAAACCTTACAAACTGCACAGGTGTTTTTGGAAAAATATGGCTACCTTGAAGAAACAACAAAACAACATAGTGGAAAACAGCTTGCATCAGCAGTCAGAGAGTTTCAATGGCTGTCCCACCTGTCAGTCAGTGGAGAGCTGGACACCTCTACAGTACAACAGATGATCCAGCCTCGATGTGGCGTGAAGGATATTGAATCACTAAAACTGGTAAAAAGTCACCATCACGGTCGACAACGCAAGAAACGTTATATATCCAAAAGTAAGAAATGGTACAAACAACATTTAACTTATCAGATTGTCAACTGGCCCTGGTACCTATCCCAGCATCAGGTCAGGCAGGCGGTTAAAGCAGCGTTCCAGTTGTGGAGCAACGTTTCCTCTCTGACATTCTCGGAGGCTCTAAGAGACCCTGCAGACATCCGTTTAGCATTCTTTGATGGGGATCACAATGATGGGGCTGGAAATGCTTTTGATGGACCAGGTGGTGCCCTGGCACATGCTTTTTTCCCCAGAAGGGGAGAGGCTCATTTTGACAGTGCCGAGCACTGGTCATTGAATGGTAAGGGCAGAAACCTGTTTGTTGTACTGGCACATGAGATCGGACATACTTTGGGGCTTCCGCACTCCTCCTTCAAAAATGCTCTGATGTCCCCTTACTACAAGAAACTGAATAAAGACTATGTACTGAACTTCGATGATGTCCTGGCCATCCAAAATTTGTACGGAGCTCCCCCTAGTGGAAATCTGGTGCAACTCCCTGGAAAACAATTTGCCTTTTTTCAGGATTGGAGTCCAGAATCACATGAAGATTCTGGAATGAAACCTTCCTACTGCCACTCTATCTTCGATGCCATCACGTGGGATTTGAAAAAAACATTATACATCTTTAAAGGCCGTCACTTTTGGATGGTCTCATTGGGTGGTAAAATCTCACCACCCCAATCTCTTCAGAAGCGCTGGAAGAAACTCCCTTCTTACATTGAAGCTGCAGTGGTATCAGGTTTAGATGGAAAATTCTACTTCTTTAAAGGTGGAAGGTGTTGGAGGTACAAAGATTCCATATTAGAAGAAGGCTTTCCTCAAAAATGTAGCATGAATGGTTTGCCTCGTCGTCCTGACACTGCACTGTACTTTCAGCCTCTTGGTCACTTGGTCATCTTCAAGGGCTCTAAATATTATGTGGTGAATGAAGAGTCTCTAACAGTGGAACCTTACTACCCACGCAGCTTGCATGACTGGAAAGGTGTGCCTGCCAACAGTCACAGTGTTCTGACCCATCCTGATGGAGCCATCTACTTTTTCAAAGGTCACCAATACTGGATATTTGACCAAAAGAAGCTGAAAGTAACTACTTCTGGGAAGTGGGCTGAAGATTTGTCTTGGATTGGTTGTAAAAATGATG</w:t>
      </w:r>
      <w:r>
        <w:rPr>
          <w:rFonts w:cs="Courier" w:ascii="Courier" w:hAnsi="Courier"/>
          <w:sz w:val="20"/>
          <w:szCs w:val="26"/>
          <w:highlight w:val="lightGray"/>
        </w:rPr>
        <w:t>TGA</w:t>
      </w:r>
      <w:r>
        <w:rPr>
          <w:rFonts w:cs="Courier" w:ascii="Courier" w:hAnsi="Courier"/>
          <w:sz w:val="20"/>
          <w:szCs w:val="26"/>
        </w:rPr>
        <w:t>CTTGATTTTTCTTCAGTGTTAAAATCACTTCACTTGTACTACATAATCTTGTATATAAGACCTACCAAGGAATAAAATGTAGGACAACTTCAAAGGAAAAAAAAAAAAAAAAAA</w:t>
      </w:r>
    </w:p>
    <w:p>
      <w:pPr>
        <w:pStyle w:val="Normal"/>
        <w:rPr>
          <w:rFonts w:ascii="Courier" w:hAnsi="Courier" w:cs="Courier"/>
          <w:sz w:val="20"/>
          <w:szCs w:val="26"/>
        </w:rPr>
      </w:pPr>
      <w:r>
        <w:rPr>
          <w:rFonts w:cs="Courier" w:ascii="Courier" w:hAnsi="Courier"/>
          <w:sz w:val="20"/>
          <w:szCs w:val="26"/>
        </w:rPr>
      </w:r>
    </w:p>
    <w:p>
      <w:pPr>
        <w:pStyle w:val="Normal"/>
        <w:rPr>
          <w:b/>
          <w:b/>
        </w:rPr>
      </w:pPr>
      <w:r>
        <w:rPr>
          <w:b/>
        </w:rPr>
        <w:t>54. Xl-MMP28B cDNA (BC061659)</w:t>
      </w:r>
    </w:p>
    <w:p>
      <w:pPr>
        <w:pStyle w:val="Normal"/>
        <w:rPr/>
      </w:pPr>
      <w:r>
        <w:rPr>
          <w:rFonts w:cs="Courier" w:ascii="Courier" w:hAnsi="Courier"/>
          <w:sz w:val="20"/>
          <w:szCs w:val="26"/>
        </w:rPr>
        <w:t>AAAGATTTTATTTTTACTTGTAGAAGATGGACTGGAGATTAGTATGATTGACTAGTAATGCAGAACTGCTGTCTGTATGGACTAATGACACCAAGTTGCTACTGCCTGGAAGTATTAAAAAGGCACAATGATTTTCATAACCCATCAAAATCAGAGAGCTTTGTTCTGACTGTATGGAAATGACTTTACTTCATACTCTGTAGCTGACCAGCATGTATGCTTTACTGCAGATGGCTGTGCATTACTGTATTGTTTAATGGATGAGTAACTTATCTGGTGCTTGCAAAATTAACTTGAAA</w:t>
      </w:r>
      <w:r>
        <w:rPr>
          <w:rFonts w:cs="Courier" w:ascii="Courier" w:hAnsi="Courier"/>
          <w:b/>
          <w:sz w:val="20"/>
          <w:szCs w:val="26"/>
          <w:u w:val="single"/>
        </w:rPr>
        <w:t>ATG</w:t>
      </w:r>
      <w:r>
        <w:rPr>
          <w:rFonts w:cs="Courier" w:ascii="Courier" w:hAnsi="Courier"/>
          <w:sz w:val="20"/>
          <w:szCs w:val="26"/>
          <w:u w:val="single"/>
        </w:rPr>
        <w:t>GAAGCTGCTATTCCATCCCTGTTCTTTCTGCTTGTGATTGCTGGTTTGTGCTTGTGCAATGACTACATATCTGAAGAGACCCTACAAACTGCACAGGTGTTTTTGGAAAAATATGGCTACCTTGAAGAAACGACTAAACAACATAATGGAAAACAACTTGCATCAGCAGTCAGAGAGTTTCAATGGCTGTCTCACCTGCCAGTCAGTGGACAGCTGGACACCATAACAGTACAACAGATGGTACAACCTCGATGTGGCATGAAGGATATTGAATCACTAGAACTGGTCAAAAGTCACCATCATGGTCAGCAACGCAGGAAACGTTATACATCCAAAAATAAGAAATGGTATAAACGACATTTAACTTATCAGATTGTCAACTGGCCCTGGTACCTATCCAAGCATCAGGTCAGGCAGGCGGTGAAAGCAGCGTTCCAGTTGTGGAGCAACGTTTCCTCTCTGACATTCTCTGAGGCTCTGCGAGACCCTGCAGACATCCGTTTAGCGTTCTATGAAGGGGATCACAATGATGGTGCAGGGAATGCTTTTGATGGACCAGGTGGAGCCTTGGCACATGCTTTTTTCCCCAGAAGGGGGGAGGCCCATTTTGACAGTGCCGAACACTGGTCATTAGATGGTAAGGGCAGAAACCTATTTGTTGTACTGGCACATGAGATTGGACATACTTTGGGGCTGCAGCACTCCTCCTTCAAAAATGCCCTGATGTCCCCTTACTACAAGAAACTGAATAAAGACTATGTACTGAACTTCGATGACGTCCTGGCCATCCAAAATTTGTACGGAGCACCCCCTAGTGGAAATCTGGTGCAACTCCCTGGAAAACAATTTGTGTTTTTTCAGGACTGGAGTCCTGAATCACATGAAGATTCAGGAATAAAACAGTTTTCCTACTGCCACTCCATCTTTGATGCCATCACATGGGATTTGAAACAGACGTTATACATCTTTAAAGGCCGTCACTTTTGGACAGTCTCATTGGATTGTAAAATCTCACCTCCCCAAACTCTTCAGAAGCGCTGGAAGAAACTCCCTTCTTATGTTGAAGCTGCAGTGGTATCGGGTTTAGATGGAAAATTCTACTTCTTCAAAGGTGGAAGGTGTTGGAGGTACAACGATTCCATGTTAGAAGAAGGCTTTCCTCAAAAATGTAGTATGAATGGTTTGCCTCATCGTCCTGACACTGCACTTTACTTTCAGCCTCTTGGTCACTTGGTCATCTTCAAGGGCTCTAAATATTATGTGGTTAATGAAGAGTCTCTAACAGTGGAACCTTACTACCCACGCAGCTTGCAGGACTGGAAAGGTGTGCCAGCCAACAGTCACAGTGTTCTGACCCATCACAATGGAGCGGTCTATTTTTTCAAAGGTGACAAATACTGGTTATTTGACCAAAACAAGCTGAAAGTAACTACTTCTGGGAAGTGGGCTGAAGACTTGTCTTGGATTGGTTGCAAAAAGGATGCAACT</w:t>
      </w:r>
      <w:r>
        <w:rPr>
          <w:rFonts w:cs="Courier" w:ascii="Courier" w:hAnsi="Courier"/>
          <w:sz w:val="20"/>
          <w:szCs w:val="26"/>
          <w:highlight w:val="lightGray"/>
        </w:rPr>
        <w:t>TGA</w:t>
      </w:r>
      <w:r>
        <w:rPr>
          <w:rFonts w:cs="Courier" w:ascii="Courier" w:hAnsi="Courier"/>
          <w:sz w:val="20"/>
          <w:szCs w:val="26"/>
        </w:rPr>
        <w:t>TTTGTCCTTCAATGTTAAAATGGCTTAATTTTTTTCTGCATAGCCCTAAGAATCTCAATCCTGTATTGCCATAAAGATATACCAAAGAATAAAACCTTGGACAGCTTCAAAAAAAAAAAAAAA</w:t>
      </w:r>
    </w:p>
    <w:p>
      <w:pPr>
        <w:pStyle w:val="Normal"/>
        <w:rPr>
          <w:rFonts w:ascii="Courier" w:hAnsi="Courier" w:cs="Courier"/>
          <w:b/>
          <w:b/>
          <w:sz w:val="20"/>
          <w:szCs w:val="26"/>
        </w:rPr>
      </w:pPr>
      <w:r>
        <w:rPr>
          <w:rFonts w:cs="Courier" w:ascii="Courier" w:hAnsi="Courier"/>
          <w:b/>
          <w:sz w:val="20"/>
          <w:szCs w:val="26"/>
        </w:rPr>
      </w:r>
    </w:p>
    <w:p>
      <w:pPr>
        <w:pStyle w:val="Normal"/>
        <w:rPr/>
      </w:pPr>
      <w:r>
        <w:rPr>
          <w:b/>
        </w:rPr>
        <w:t xml:space="preserve">55. Xl-MMP N1 cDNA </w:t>
      </w:r>
      <w:r>
        <w:rPr/>
        <w:t>(assembled from BJ032306, BE509380, EC276067, BX852582, BJ047339 and BG578455)</w:t>
      </w:r>
      <w:r>
        <w:rPr>
          <w:b/>
        </w:rPr>
        <w:t>: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T</w:t>
      </w:r>
      <w:r>
        <w:rPr>
          <w:rFonts w:cs="Courier" w:ascii="Courier" w:hAnsi="Courier"/>
          <w:sz w:val="20"/>
          <w:u w:val="single"/>
        </w:rPr>
        <w:t>TGGACAGTTTGGCTGATTATTTTGCCACTAGGATCCACTAGACCAATTGAAGAAGAATCTGATAGTGTGGAATTTAGAGCTACCCCTTCCCCAGAGGTCAACGTCCCCCCAAATTTGGAACCCCGTGGCACAAAACCAGAAGGACCAGTCCAGATAGACACAGAACAATTTAAGTTGGCAGCGGACTATCTGATAGAGTTCGGGTATCTCCCAGATGAGAACCTTACAGAATACTCTGTGCCCAACACTCCGTTTATCTCTGAAGATGAGCTGCCAGAGGAGTTTATCAGCGGCTTGGAGTGGTTCCAGAGACAGAATGGGCTGAAAGTGACTGGTAAATTAGACCCTGACACGGCTGAGGCGATGAAGCTTCCCCGCTGTGGGAAACACGAGCAACGCATGTCATACAATGTGGGCTCTAAGTGGAAGAAAGATACGCTGACCTACAAAATCCTTAATACAACAGCCCAGCTGCCTGAAAAGTTAGTCAAGGATGAGTTAAGCAAAGCCTTGAAGGTCTGGCAAGATGTATCTTCTCTGAAATTTGTAGAAGTTGGCACCAATGAAACAGCAGACATTGATATGTTCTTCGTCTCCGGCCTGCATAACGATGGCGCTAAAAATGCCTTTGATGGTCCTGGTCGTGTTTTGGGCCACGCGTTCATGCCTCCGTTCGGTAAAACTAAAAGGGACATTGATGGAGACCTTCATCTGGATAATGATGAGAAATGGACAATTAATGAGAAGAAAGGGGTAAACCTTTTGCAGGCAGCTGCACATGAACTTGGACATGCTTTGGGGCTAGATCACTCAACTATACCAGGAGCTCTCATGGCCCCAACTTACAAAGGCTACAACCCCAAATTCCAGCTTCACCAGGATGATATTCAAGCCATCCAGGTTCTTTATGGCAAACCAAAGCTTAATCAGACCACAGCAACTAACACCACGGACATCAAGGCTGGAGATGTGAAAAAAGACCCAAAACCCACCACGAAACCCAAAGCAGAAGATAAGGATGCCAAAAAGCAATCAGTGGTGAAGATGTGTGGGGAACAACCAATTGATACATTTTTATCCATCAAGAATGGCTCCATCTATTTATTTAAAGGTGAATACTTCTGGGAGATGAGTCACGGGAAGCTGCCATTAACAACCAAGAAGAAATACCCTCAGCTTATTTCAACAAAGTGGAAATCCTTGCCCTCTTCGATTGACGCAGCCATAAGAATGCAGAACCCAACTGCAGATCAGGATGGAAAGATCTTCTTCTTTAAGGGACGTAATTACTGGAAGTTTGACAATGGTCAAATGGAACCTGGATACCCAAAGTTGATCAGTGAAGGGTTCCCAGGTGTTCCAGACCATCTGGACGCTGCATTCACGCAACCTGCTATCATAGCAAAAGGAGGGAAAGTTATAAGAGAAGAGAGAATTTTCTTCATAAAAGGGAAAAACTTTATCGTGTACAACCCTGGTACTGGGAATAGCACCAGCGCTCAGTCGTTGCAAGATGATTGGGTGGGAGTCAAGCTGCCAATCAGTGCAGCCCTCAGTCTGAAGAATGAGATGTTCCTCATCAGCAAGAAGAAGTTCCAGAAGGTCCTCATGCTGACTTATACCCAGGATCACGTGTACGGCAACATACACCAGCCCAAGAATCTAAATCAGTTGCTTCAATGCGAG</w:t>
      </w:r>
      <w:r>
        <w:rPr>
          <w:rFonts w:cs="Courier" w:ascii="Courier" w:hAnsi="Courier"/>
          <w:sz w:val="20"/>
          <w:highlight w:val="lightGray"/>
          <w:u w:val="single"/>
        </w:rPr>
        <w:t>TGA</w:t>
      </w:r>
      <w:r>
        <w:rPr>
          <w:rFonts w:cs="Courier" w:ascii="Courier" w:hAnsi="Courier"/>
          <w:sz w:val="20"/>
        </w:rPr>
        <w:t>AGCTATGGAACTGTACAGATATATGTAAATAATTGTAGCTTCCTAGTAGTCGTCCACTGACTGTAAGCTCTTCTCTAGTCTACTAATGACATTCAGCAGATTGTTTTAACTCCTTGATTATCACATATACGTAAAATCTTAGAACACACTAAATTCCAAAG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56. Xl-MMP N3 cDNA </w:t>
      </w:r>
      <w:r>
        <w:rPr/>
        <w:t>(assembled from BG234242, BU905338, CB558404 and CF547511):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TG</w:t>
      </w:r>
      <w:r>
        <w:rPr>
          <w:rFonts w:cs="Courier" w:ascii="Courier" w:hAnsi="Courier"/>
          <w:sz w:val="20"/>
          <w:u w:val="single"/>
        </w:rPr>
        <w:t>ATTTCAGAAGGAGAACCCGAGGAGCATCCTAGAGTCAGTAATTCAAATCAAACTCAGATGAATCTATCCTTCGTAGACTCCTTGAAAAAATTCCAGGAGGCAAACGGGCTAAATATTACAGGAGTCTTGGACAGTGCTACAAAGATAGCCATGAACAAGCCACGCTGTGGTGTTCCAGATTTCAAAGTTGCATCAAGACGCAGGAATGCAACTCTCGGCTCAATGGATGCAGATAGTAACTCTCACCACAATAGCTCACAAATGCAACGTAGAAAGAGAAGTTTCCTTTCTAAAATGGTTGAACAATACAGGCAAAATCGAGAATCCAAAGACAACATGGGAAGTGGCAATTCCAAGAGGTTTTCCAGAAATACGCTGAAGTGGAGGCTGATGGGAGAAGGGTACAGCATGCAGTTGACCATACAACAACAGAGGGCAATTCTTGCCTTGGCTTTCCGTATGTGGAGTGAGGTTGTCCCTCTGCAGTTTGTGGAGGACCTCACAGGAGATGATATAGATATTCGAATTGGCTTTGGAACAGGACAGCACCTTGGCTGCTCACAGGCATTCGATGGGGTGGGGCAGCAGTTTGCTCACGCCTGGTACCTCGGAGATATTCATTTTGATGATGACGAACATTTTGTTGGACCATCTAGTGAGCATGGAATCAACCTTTTGAAGGTTGCAGTTCATGAGATTGGTCACGCTCTCGGACTGAGCCATATAAACCGTGAAGGATCAGTCATGCAGCCTAATTATATACCTCAGGAACGCCATTTTGAGCTTGACTGGGAAGACAGAAAAGCAGTGCAGGAAAAATATGGTGCCTGTGATGGCAGCTTCAGCACAGTTTTTGATTGGATAAGGAGAGAACGAACTCCACGTGGAGACACAGGGTTTNGATTTAACACGTATTTCTTCAAGACAAGCTGGTACTGGATGTATGAGAACAAGGGCAATCGGACACGATTTGGGGACCCACTGCCTATCAAAGGAGGCTGGAATGGTATTCCGGATAAAGACATTGATGCCTATGTTCATGTGTGGACTTGGAACATCGATGCACAGTACTTTTTCAAAGGTACCCTAGTCTGGCGCTATGACCCTGACAAAGACAGGGCATTTACAGAGGACTGGAGGAAAGCCAAGTATCCTCAGCCTATTGTAGAAATATTTCCAGGAGTCCCAAGTCCAGTGGATGCGGCTTTTTTCAACAAAAAGGAGCGCTTTATCTACTTCTTCAGAGGAAATAACGTTACTGCCTTTAGTGTTGATAAAAATCAAAAAGTGGAAAAGTTCCCAAAACCCATCATTGACATATTCCCTCCTGTGGATCCCAATGACCACCCCATAGGGAATATCGATGCCGTTTATTTCTCATACTCATACCAAACAACGTTCTTCATCAAAGACAAATATTTCTGGAAGGTGGTTAGTGATCGAGAAAGACAAAGCAACTCATCTCTGCCTGTGAATGGATTATGGCCCCGGAAGAAAATCAACTCCCAGTGGTTTGATATTTGTGATGTCCATCCTTCTGTACTCTTGCTGTCAACA</w:t>
      </w:r>
      <w:r>
        <w:rPr>
          <w:rFonts w:cs="Courier" w:ascii="Courier" w:hAnsi="Courier"/>
          <w:sz w:val="20"/>
          <w:highlight w:val="lightGray"/>
          <w:u w:val="single"/>
        </w:rPr>
        <w:t>TAA</w:t>
      </w:r>
      <w:r>
        <w:rPr>
          <w:rFonts w:cs="Courier" w:ascii="Courier" w:hAnsi="Courier"/>
          <w:sz w:val="20"/>
        </w:rPr>
        <w:t>GGAGGAACTGGTAATGCTTCCACGAGAAGGACTGTATGGAGTCAATGTCTATGAATGAATTTCACCTTCAACCATAACCTGTGGACAACCGACAGACTTCTGCTGTGCAAAGAATACTAGAATGTTGGGCAATCATTGGTTCTTTAATAAAGTACCATCTTATTATTATTAGATTAGTGTAGC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/>
      </w:pPr>
      <w:r>
        <w:rPr>
          <w:b/>
        </w:rPr>
        <w:t>Additional file 1:</w:t>
      </w:r>
      <w:r>
        <w:rPr/>
        <w:t xml:space="preserve"> The nucleotide sequences of </w:t>
      </w:r>
      <w:r>
        <w:rPr>
          <w:i/>
        </w:rPr>
        <w:t>X. tropicalis</w:t>
      </w:r>
      <w:r>
        <w:rPr/>
        <w:t xml:space="preserve"> and </w:t>
      </w:r>
      <w:r>
        <w:rPr>
          <w:i/>
        </w:rPr>
        <w:t>X. laevis</w:t>
      </w:r>
      <w:r>
        <w:rPr/>
        <w:t xml:space="preserve"> MMPs used in this study. The coding region for each MMP is underlined, and if applicable, the start codon was in bold and the stop codon was shadow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2T15:07:00Z</dcterms:created>
  <dc:creator>NIH</dc:creator>
  <dc:description/>
  <cp:keywords/>
  <dc:language>en-US</dc:language>
  <cp:lastModifiedBy>NIH</cp:lastModifiedBy>
  <dcterms:modified xsi:type="dcterms:W3CDTF">2009-01-22T15:07:00Z</dcterms:modified>
  <cp:revision>2</cp:revision>
  <dc:subject/>
  <dc:title>Xenopus trolicalis MMPs:</dc:title>
</cp:coreProperties>
</file>